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D924C" w14:textId="3FAAF8AD" w:rsidR="00F3668F" w:rsidRPr="004E1E6A" w:rsidRDefault="00F3668F" w:rsidP="00F3668F">
      <w:pPr>
        <w:rPr>
          <w:rFonts w:ascii="Times New Roman" w:hAnsi="Times New Roman" w:cs="Times New Roman"/>
          <w:sz w:val="20"/>
          <w:szCs w:val="22"/>
        </w:rPr>
      </w:pPr>
      <w:r w:rsidRPr="008A4EC9">
        <w:rPr>
          <w:rFonts w:ascii="Times New Roman" w:hAnsi="Times New Roman" w:cs="Times New Roman"/>
          <w:sz w:val="20"/>
          <w:szCs w:val="22"/>
        </w:rPr>
        <w:t xml:space="preserve">Table1The </w:t>
      </w:r>
      <w:r w:rsidR="00176B7D" w:rsidRPr="008A4EC9">
        <w:rPr>
          <w:rFonts w:ascii="Times New Roman" w:hAnsi="Times New Roman" w:cs="Times New Roman" w:hint="eastAsia"/>
          <w:sz w:val="20"/>
          <w:szCs w:val="22"/>
        </w:rPr>
        <w:t>mean</w:t>
      </w:r>
      <w:r w:rsidR="00176B7D" w:rsidRPr="008A4EC9">
        <w:rPr>
          <w:rFonts w:ascii="Times New Roman" w:hAnsi="Times New Roman" w:cs="Times New Roman"/>
          <w:sz w:val="20"/>
          <w:szCs w:val="22"/>
        </w:rPr>
        <w:t xml:space="preserve"> level</w:t>
      </w:r>
      <w:r w:rsidRPr="008A4EC9">
        <w:rPr>
          <w:rFonts w:ascii="Times New Roman" w:hAnsi="Times New Roman" w:cs="Times New Roman"/>
          <w:sz w:val="20"/>
          <w:szCs w:val="22"/>
        </w:rPr>
        <w:t xml:space="preserve"> of </w:t>
      </w:r>
      <w:proofErr w:type="spellStart"/>
      <w:r w:rsidRPr="008A4EC9">
        <w:rPr>
          <w:rFonts w:ascii="Times New Roman" w:hAnsi="Times New Roman" w:cs="Times New Roman"/>
          <w:sz w:val="20"/>
          <w:szCs w:val="22"/>
        </w:rPr>
        <w:t>sIgE</w:t>
      </w:r>
      <w:proofErr w:type="spellEnd"/>
      <w:r w:rsidRPr="008A4EC9">
        <w:rPr>
          <w:rFonts w:ascii="Times New Roman" w:hAnsi="Times New Roman" w:cs="Times New Roman"/>
          <w:sz w:val="20"/>
          <w:szCs w:val="22"/>
        </w:rPr>
        <w:t xml:space="preserve"> </w:t>
      </w:r>
      <w:r w:rsidR="004E1E6A" w:rsidRPr="008A4EC9">
        <w:rPr>
          <w:rFonts w:ascii="Times New Roman" w:hAnsi="Times New Roman" w:cs="Times New Roman"/>
          <w:sz w:val="20"/>
          <w:szCs w:val="22"/>
        </w:rPr>
        <w:t xml:space="preserve">(IU/mL) </w:t>
      </w:r>
      <w:r w:rsidR="00176B7D" w:rsidRPr="008A4EC9">
        <w:rPr>
          <w:rFonts w:ascii="Times New Roman" w:hAnsi="Times New Roman" w:cs="Times New Roman"/>
          <w:sz w:val="20"/>
          <w:szCs w:val="22"/>
        </w:rPr>
        <w:t>in different age group and sex</w:t>
      </w:r>
      <w:r w:rsidR="004E1E6A">
        <w:rPr>
          <w:rFonts w:ascii="Times New Roman" w:hAnsi="Times New Roman" w:cs="Times New Roman"/>
          <w:sz w:val="20"/>
          <w:szCs w:val="22"/>
        </w:rPr>
        <w:t xml:space="preserve"> </w:t>
      </w:r>
      <w:bookmarkStart w:id="0" w:name="_GoBack"/>
      <w:bookmarkEnd w:id="0"/>
    </w:p>
    <w:p w14:paraId="3BEFA5FD" w14:textId="47F45072" w:rsidR="0076650E" w:rsidRPr="004E1E6A" w:rsidRDefault="0076650E" w:rsidP="00817C3A">
      <w:pPr>
        <w:jc w:val="left"/>
        <w:rPr>
          <w:rFonts w:ascii="Times New Roman" w:hAnsi="Times New Roman" w:cs="Times New Roman"/>
          <w:sz w:val="15"/>
          <w:szCs w:val="15"/>
        </w:rPr>
      </w:pPr>
    </w:p>
    <w:tbl>
      <w:tblPr>
        <w:tblStyle w:val="TableGrid"/>
        <w:tblpPr w:leftFromText="180" w:rightFromText="180" w:vertAnchor="text" w:horzAnchor="margin" w:tblpX="-1560" w:tblpY="122"/>
        <w:tblW w:w="106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4"/>
        <w:gridCol w:w="1276"/>
        <w:gridCol w:w="992"/>
        <w:gridCol w:w="992"/>
        <w:gridCol w:w="567"/>
        <w:gridCol w:w="1134"/>
        <w:gridCol w:w="142"/>
        <w:gridCol w:w="851"/>
      </w:tblGrid>
      <w:tr w:rsidR="0035564D" w:rsidRPr="00ED5DCA" w14:paraId="04B01FDA" w14:textId="77777777" w:rsidTr="004E1E6A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ECE3ACC" w14:textId="77777777" w:rsidR="0035564D" w:rsidRPr="00ED5DCA" w:rsidRDefault="0035564D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Allergens</w:t>
            </w:r>
          </w:p>
        </w:tc>
        <w:tc>
          <w:tcPr>
            <w:tcW w:w="66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8B28FEE" w14:textId="7B3E1273" w:rsidR="0035564D" w:rsidRPr="00ED5DCA" w:rsidRDefault="0035564D" w:rsidP="003556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 xml:space="preserve">Ag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roup</w:t>
            </w:r>
            <w:r w:rsidR="00C639C0">
              <w:rPr>
                <w:rFonts w:ascii="Times New Roman" w:hAnsi="Times New Roman" w:cs="Times New Roman"/>
                <w:sz w:val="15"/>
                <w:szCs w:val="15"/>
              </w:rPr>
              <w:t xml:space="preserve"> (mean</w:t>
            </w:r>
            <w:r w:rsidR="00C639C0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C639C0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="00C639C0">
              <w:rPr>
                <w:rFonts w:ascii="Times New Roman" w:hAnsi="Times New Roman" w:cs="Times New Roman"/>
                <w:sz w:val="15"/>
                <w:szCs w:val="15"/>
              </w:rPr>
              <w:t>D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54885FD" w14:textId="065866BC" w:rsidR="0035564D" w:rsidRPr="00ED5DCA" w:rsidRDefault="0035564D" w:rsidP="0035564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48FD4C" w14:textId="1105210F" w:rsidR="0035564D" w:rsidRPr="00ED5DCA" w:rsidRDefault="0035564D" w:rsidP="003556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 xml:space="preserve">Sex </w:t>
            </w:r>
            <w:bookmarkStart w:id="1" w:name="OLE_LINK74"/>
            <w:bookmarkStart w:id="2" w:name="OLE_LINK75"/>
            <w:bookmarkStart w:id="3" w:name="OLE_LINK76"/>
            <w:bookmarkStart w:id="4" w:name="OLE_LINK77"/>
            <w:bookmarkStart w:id="5" w:name="OLE_LINK78"/>
            <w:r w:rsidR="00C639C0">
              <w:rPr>
                <w:rFonts w:ascii="Times New Roman" w:hAnsi="Times New Roman" w:cs="Times New Roman"/>
                <w:sz w:val="15"/>
                <w:szCs w:val="15"/>
              </w:rPr>
              <w:t>(mean</w:t>
            </w:r>
            <w:r w:rsidR="00C639C0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C639C0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="00C639C0">
              <w:rPr>
                <w:rFonts w:ascii="Times New Roman" w:hAnsi="Times New Roman" w:cs="Times New Roman"/>
                <w:sz w:val="15"/>
                <w:szCs w:val="15"/>
              </w:rPr>
              <w:t>D)</w:t>
            </w:r>
            <w:bookmarkEnd w:id="1"/>
            <w:bookmarkEnd w:id="2"/>
            <w:bookmarkEnd w:id="3"/>
            <w:bookmarkEnd w:id="4"/>
            <w:bookmarkEnd w:id="5"/>
          </w:p>
        </w:tc>
      </w:tr>
      <w:tr w:rsidR="0035564D" w:rsidRPr="00ED5DCA" w14:paraId="35AD2592" w14:textId="77777777" w:rsidTr="004E1E6A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3C293E2" w14:textId="77777777" w:rsidR="0035564D" w:rsidRPr="00ED5DCA" w:rsidRDefault="0035564D" w:rsidP="00BB6E2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B95D31" w14:textId="52C12100" w:rsidR="0035564D" w:rsidRPr="00ED5DCA" w:rsidRDefault="0035564D" w:rsidP="00BB6E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0-1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B88802" w14:textId="5115EFA4" w:rsidR="0035564D" w:rsidRPr="00ED5DCA" w:rsidRDefault="0035564D" w:rsidP="00BB6E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&gt;1-3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E4245C" w14:textId="1F510578" w:rsidR="0035564D" w:rsidRPr="00ED5DCA" w:rsidRDefault="0035564D" w:rsidP="00BB6E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&gt;3-6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0BFE1B" w14:textId="74D3F557" w:rsidR="0035564D" w:rsidRPr="00ED5DCA" w:rsidRDefault="0035564D" w:rsidP="00BB6E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&gt;6-12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50AD5B" w14:textId="0278003F" w:rsidR="0035564D" w:rsidRPr="00ED5DCA" w:rsidRDefault="0035564D" w:rsidP="00BB6E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&gt;12-18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46A7B3" w14:textId="7787D7F4" w:rsidR="0035564D" w:rsidRPr="00ED5DCA" w:rsidRDefault="0035564D" w:rsidP="00BB6E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39C3D57" w14:textId="77777777" w:rsidR="0035564D" w:rsidRPr="00ED5DCA" w:rsidRDefault="0035564D" w:rsidP="00BB6E2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B802E2" w14:textId="3174924B" w:rsidR="0035564D" w:rsidRPr="00ED5DCA" w:rsidRDefault="0035564D" w:rsidP="00BB6E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A88C76" w14:textId="4B12419F" w:rsidR="0035564D" w:rsidRPr="00ED5DCA" w:rsidRDefault="0035564D" w:rsidP="00BB6E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</w:tr>
      <w:tr w:rsidR="00830948" w:rsidRPr="00ED5DCA" w14:paraId="40641077" w14:textId="77777777" w:rsidTr="004E1E6A">
        <w:tc>
          <w:tcPr>
            <w:tcW w:w="1276" w:type="dxa"/>
            <w:tcBorders>
              <w:top w:val="single" w:sz="4" w:space="0" w:color="auto"/>
            </w:tcBorders>
          </w:tcPr>
          <w:p w14:paraId="4E871254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Dust mit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D6F483" w14:textId="3EFA04E5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6F10D2" w14:textId="2C90797F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E509DA" w14:textId="2C8D16F8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6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B7C790" w14:textId="59E4C267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3.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6FB135" w14:textId="64825B6A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5.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EE2C8C" w14:textId="1549D4C4" w:rsidR="00830948" w:rsidRPr="00ED5DCA" w:rsidRDefault="00C639C0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3</w:t>
            </w:r>
            <w:bookmarkStart w:id="6" w:name="OLE_LINK84"/>
            <w:bookmarkStart w:id="7" w:name="OLE_LINK85"/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bookmarkEnd w:id="6"/>
            <w:bookmarkEnd w:id="7"/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F2FDF15" w14:textId="24C95AF1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8E1BDE" w14:textId="5647D345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7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CFFB92" w14:textId="27529A0D" w:rsidR="00830948" w:rsidRPr="00ED5DCA" w:rsidRDefault="00B65BBE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.31</w:t>
            </w:r>
          </w:p>
        </w:tc>
      </w:tr>
      <w:tr w:rsidR="00830948" w:rsidRPr="00ED5DCA" w14:paraId="1C9CEFE6" w14:textId="77777777" w:rsidTr="004E1E6A">
        <w:tc>
          <w:tcPr>
            <w:tcW w:w="1276" w:type="dxa"/>
          </w:tcPr>
          <w:p w14:paraId="59D86D29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House m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0A61E" w14:textId="7590DE0E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7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1C023" w14:textId="696BCF75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44E67E" w14:textId="0143863D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7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5.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B3948" w14:textId="637FF190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2.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139E6" w14:textId="03F10264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3.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715FB" w14:textId="42DA092E" w:rsidR="00830948" w:rsidRPr="00ED5DCA" w:rsidRDefault="00C639C0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70</w:t>
            </w:r>
          </w:p>
        </w:tc>
        <w:tc>
          <w:tcPr>
            <w:tcW w:w="567" w:type="dxa"/>
            <w:vMerge/>
          </w:tcPr>
          <w:p w14:paraId="629315D9" w14:textId="77C739C9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A139A" w14:textId="7B395A43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8.32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ED8C1" w14:textId="772A9831" w:rsidR="00830948" w:rsidRPr="00ED5DCA" w:rsidRDefault="00B65BBE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6.69</w:t>
            </w:r>
          </w:p>
        </w:tc>
      </w:tr>
      <w:tr w:rsidR="00830948" w:rsidRPr="00ED5DCA" w14:paraId="2C151368" w14:textId="77777777" w:rsidTr="004E1E6A">
        <w:tc>
          <w:tcPr>
            <w:tcW w:w="1276" w:type="dxa"/>
          </w:tcPr>
          <w:p w14:paraId="4BAC0646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Cat epitheliu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97C5B" w14:textId="258A1920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4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46921" w14:textId="12DF9CAF" w:rsidR="00830948" w:rsidRPr="004D40EF" w:rsidRDefault="004D40EF" w:rsidP="0052317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61E80F" w14:textId="0951A7EB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2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7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075D1" w14:textId="59B32D47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4C220" w14:textId="19D99EA3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7E805" w14:textId="55F8889F" w:rsidR="00830948" w:rsidRPr="00ED5DCA" w:rsidRDefault="00C639C0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9</w:t>
            </w:r>
          </w:p>
        </w:tc>
        <w:tc>
          <w:tcPr>
            <w:tcW w:w="567" w:type="dxa"/>
            <w:vMerge/>
          </w:tcPr>
          <w:p w14:paraId="2F2CC99B" w14:textId="5722A35C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F0537" w14:textId="4513F29F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61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7FAE0" w14:textId="1AA4D430" w:rsidR="00830948" w:rsidRPr="00ED5DCA" w:rsidRDefault="00B65BBE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.46</w:t>
            </w:r>
          </w:p>
        </w:tc>
      </w:tr>
      <w:tr w:rsidR="00830948" w:rsidRPr="00ED5DCA" w14:paraId="7647F794" w14:textId="77777777" w:rsidTr="004E1E6A">
        <w:tc>
          <w:tcPr>
            <w:tcW w:w="1276" w:type="dxa"/>
          </w:tcPr>
          <w:p w14:paraId="3F965892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Dog epitheliu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0A013" w14:textId="31C27442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9B3DF" w14:textId="307BF9F1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649FA" w14:textId="38B7EE68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8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A0DF1A" w14:textId="2D606969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8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BB5C6" w14:textId="4E7ED19C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931CA" w14:textId="68D9016B" w:rsidR="00830948" w:rsidRPr="00ED5DCA" w:rsidRDefault="00C639C0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7</w:t>
            </w:r>
          </w:p>
        </w:tc>
        <w:tc>
          <w:tcPr>
            <w:tcW w:w="567" w:type="dxa"/>
            <w:vMerge/>
          </w:tcPr>
          <w:p w14:paraId="5C17E973" w14:textId="106D7C14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63BD2B" w14:textId="1A4773F4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66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CCCAD" w14:textId="3B90FA2E" w:rsidR="00830948" w:rsidRPr="00ED5DCA" w:rsidRDefault="00B65BBE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.43</w:t>
            </w:r>
          </w:p>
        </w:tc>
      </w:tr>
      <w:tr w:rsidR="00830948" w:rsidRPr="00ED5DCA" w14:paraId="16995732" w14:textId="77777777" w:rsidTr="004E1E6A">
        <w:tc>
          <w:tcPr>
            <w:tcW w:w="1276" w:type="dxa"/>
            <w:tcBorders>
              <w:bottom w:val="nil"/>
            </w:tcBorders>
          </w:tcPr>
          <w:p w14:paraId="41F1D63C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Cockroac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4A42B" w14:textId="2FF3ACA1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B06CD" w14:textId="5A6ABA5D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09FA4" w14:textId="575D6B22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C9471F" w14:textId="2E07BC09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A4382" w14:textId="0BB73D1B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CA47F" w14:textId="47D63835" w:rsidR="00830948" w:rsidRPr="00ED5DCA" w:rsidRDefault="00C639C0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</w:t>
            </w:r>
          </w:p>
        </w:tc>
        <w:tc>
          <w:tcPr>
            <w:tcW w:w="567" w:type="dxa"/>
            <w:vMerge/>
          </w:tcPr>
          <w:p w14:paraId="27FF86E9" w14:textId="14066E80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76C45" w14:textId="37818615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86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13B75" w14:textId="75D2331B" w:rsidR="00830948" w:rsidRPr="00ED5DCA" w:rsidRDefault="00B65BBE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.74</w:t>
            </w:r>
          </w:p>
        </w:tc>
      </w:tr>
      <w:tr w:rsidR="00830948" w:rsidRPr="00ED5DCA" w14:paraId="5E696CDA" w14:textId="77777777" w:rsidTr="004E1E6A">
        <w:tc>
          <w:tcPr>
            <w:tcW w:w="1276" w:type="dxa"/>
            <w:tcBorders>
              <w:top w:val="nil"/>
              <w:bottom w:val="nil"/>
            </w:tcBorders>
          </w:tcPr>
          <w:p w14:paraId="13B2D64F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Mol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D45091" w14:textId="4BC199F4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3A989" w14:textId="3C9AA160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BC4F5" w14:textId="4D427D30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FE330" w14:textId="40DB6A48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B8FC4" w14:textId="5506FA85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7182F" w14:textId="231A1DE8" w:rsidR="00830948" w:rsidRPr="00ED5DCA" w:rsidRDefault="00BF69CC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0</w:t>
            </w:r>
          </w:p>
        </w:tc>
        <w:tc>
          <w:tcPr>
            <w:tcW w:w="567" w:type="dxa"/>
            <w:vMerge/>
          </w:tcPr>
          <w:p w14:paraId="0DA7B5F1" w14:textId="51CDD0B9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BA37B" w14:textId="0958C484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BAA15" w14:textId="76452717" w:rsidR="00830948" w:rsidRPr="00ED5DCA" w:rsidRDefault="00B65BBE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.65</w:t>
            </w:r>
          </w:p>
        </w:tc>
      </w:tr>
      <w:tr w:rsidR="00830948" w:rsidRPr="00ED5DCA" w14:paraId="0E843C04" w14:textId="77777777" w:rsidTr="004E1E6A">
        <w:tc>
          <w:tcPr>
            <w:tcW w:w="1276" w:type="dxa"/>
            <w:tcBorders>
              <w:top w:val="nil"/>
            </w:tcBorders>
          </w:tcPr>
          <w:p w14:paraId="0D81C648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Gras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07EE3" w14:textId="2C0E2D64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0B64A" w14:textId="45AB16A5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DF6F8" w14:textId="21F2411E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869E0" w14:textId="62B12982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291C9" w14:textId="75E4E889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AFBCF1" w14:textId="67FD6494" w:rsidR="00830948" w:rsidRPr="00ED5DCA" w:rsidRDefault="00BF69CC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</w:t>
            </w:r>
          </w:p>
        </w:tc>
        <w:tc>
          <w:tcPr>
            <w:tcW w:w="567" w:type="dxa"/>
            <w:vMerge/>
          </w:tcPr>
          <w:p w14:paraId="7BF012D5" w14:textId="2B6A82F4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0F78CE" w14:textId="44D65D99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A4164" w14:textId="3B0909CF" w:rsidR="00830948" w:rsidRPr="00ED5DCA" w:rsidRDefault="00B65BBE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.29</w:t>
            </w:r>
          </w:p>
        </w:tc>
      </w:tr>
      <w:tr w:rsidR="00830948" w:rsidRPr="00ED5DCA" w14:paraId="45BA5773" w14:textId="77777777" w:rsidTr="004E1E6A">
        <w:tc>
          <w:tcPr>
            <w:tcW w:w="1276" w:type="dxa"/>
            <w:tcBorders>
              <w:bottom w:val="nil"/>
            </w:tcBorders>
          </w:tcPr>
          <w:p w14:paraId="01FF0D9E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Tre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A27AA" w14:textId="00C5A8BC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06040" w14:textId="79D17203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970A2" w14:textId="10578D62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2.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F2DA94" w14:textId="3F8E58BB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3.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B856F9" w14:textId="421A4393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3.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D8E4A" w14:textId="1C2C0C29" w:rsidR="00830948" w:rsidRPr="00ED5DCA" w:rsidRDefault="00BF69CC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0</w:t>
            </w:r>
          </w:p>
        </w:tc>
        <w:tc>
          <w:tcPr>
            <w:tcW w:w="567" w:type="dxa"/>
            <w:vMerge/>
          </w:tcPr>
          <w:p w14:paraId="6C785BDC" w14:textId="6129A57B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902DA" w14:textId="03E6D37D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3.19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F4FD2" w14:textId="545E5EFA" w:rsidR="00830948" w:rsidRPr="00ED5DCA" w:rsidRDefault="00B65BBE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</w:tr>
      <w:tr w:rsidR="00830948" w:rsidRPr="00ED5DCA" w14:paraId="770C47C8" w14:textId="77777777" w:rsidTr="004E1E6A">
        <w:tc>
          <w:tcPr>
            <w:tcW w:w="1276" w:type="dxa"/>
            <w:tcBorders>
              <w:top w:val="nil"/>
              <w:bottom w:val="nil"/>
            </w:tcBorders>
          </w:tcPr>
          <w:p w14:paraId="18B9AC46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Mulberr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2B693" w14:textId="1D8E75C3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2E145" w14:textId="6543510A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8F2EE" w14:textId="53867B7E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C464A" w14:textId="57B0C488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156B4" w14:textId="7FBE732B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81EB8" w14:textId="659451AB" w:rsidR="00830948" w:rsidRPr="00ED5DCA" w:rsidRDefault="00BF69CC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8</w:t>
            </w:r>
          </w:p>
        </w:tc>
        <w:tc>
          <w:tcPr>
            <w:tcW w:w="567" w:type="dxa"/>
            <w:vMerge/>
          </w:tcPr>
          <w:p w14:paraId="4A1F3ED4" w14:textId="516BE162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A1785" w14:textId="7B926A5C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91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50E41" w14:textId="16B362BB" w:rsidR="00830948" w:rsidRPr="00ED5DCA" w:rsidRDefault="00B65BBE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.51</w:t>
            </w:r>
          </w:p>
        </w:tc>
      </w:tr>
      <w:tr w:rsidR="00830948" w:rsidRPr="00ED5DCA" w14:paraId="744E6CE9" w14:textId="77777777" w:rsidTr="004E1E6A">
        <w:tc>
          <w:tcPr>
            <w:tcW w:w="1276" w:type="dxa"/>
            <w:tcBorders>
              <w:top w:val="nil"/>
            </w:tcBorders>
          </w:tcPr>
          <w:p w14:paraId="2D2AC2D0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Amaran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0627A" w14:textId="52D66E96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ED602" w14:textId="5DE08A28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4F5F4" w14:textId="5DCED115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C4258" w14:textId="1F7CBF27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A065C" w14:textId="0449148F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2A979" w14:textId="73CB5BAE" w:rsidR="00830948" w:rsidRPr="00ED5DCA" w:rsidRDefault="00BF69CC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</w:p>
        </w:tc>
        <w:tc>
          <w:tcPr>
            <w:tcW w:w="567" w:type="dxa"/>
            <w:vMerge/>
          </w:tcPr>
          <w:p w14:paraId="4B1C6DAF" w14:textId="462F5B9A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8AD9D" w14:textId="0F868262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24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192E1D" w14:textId="40D542F3" w:rsidR="00830948" w:rsidRPr="00ED5DCA" w:rsidRDefault="00B65BBE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</w:tr>
      <w:tr w:rsidR="00830948" w:rsidRPr="00ED5DCA" w14:paraId="58CE16BD" w14:textId="77777777" w:rsidTr="004E1E6A">
        <w:tc>
          <w:tcPr>
            <w:tcW w:w="1276" w:type="dxa"/>
          </w:tcPr>
          <w:p w14:paraId="2512C4EB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Milk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94057" w14:textId="6584C30E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5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622B2" w14:textId="08C43D94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DDF60" w14:textId="7226C0DF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1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5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DF687A" w14:textId="458F88D7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5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7DAE0" w14:textId="0B1BA57F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492F4" w14:textId="4326658B" w:rsidR="00830948" w:rsidRPr="00ED5DCA" w:rsidRDefault="00BF69CC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1</w:t>
            </w:r>
            <w:bookmarkStart w:id="8" w:name="OLE_LINK79"/>
            <w:bookmarkStart w:id="9" w:name="OLE_LINK80"/>
            <w:bookmarkStart w:id="10" w:name="OLE_LINK81"/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bookmarkEnd w:id="8"/>
            <w:bookmarkEnd w:id="9"/>
            <w:bookmarkEnd w:id="10"/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67</w:t>
            </w:r>
          </w:p>
        </w:tc>
        <w:tc>
          <w:tcPr>
            <w:tcW w:w="567" w:type="dxa"/>
            <w:vMerge/>
          </w:tcPr>
          <w:p w14:paraId="5D964A5E" w14:textId="46BC8AFD" w:rsidR="00830948" w:rsidRPr="00ED5DCA" w:rsidRDefault="00830948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FED09" w14:textId="507682E8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62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559E6" w14:textId="3F9F3EB8" w:rsidR="00830948" w:rsidRPr="00ED5DCA" w:rsidRDefault="00B65BBE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2.75</w:t>
            </w:r>
          </w:p>
        </w:tc>
      </w:tr>
      <w:tr w:rsidR="00830948" w:rsidRPr="00ED5DCA" w14:paraId="534A41BE" w14:textId="77777777" w:rsidTr="004E1E6A">
        <w:tc>
          <w:tcPr>
            <w:tcW w:w="1276" w:type="dxa"/>
          </w:tcPr>
          <w:p w14:paraId="754B3D74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Beef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818173" w14:textId="5B4168C4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011CA" w14:textId="61F0C58F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C73346" w14:textId="5887B660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6C372" w14:textId="4AC99D2E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4BD0A" w14:textId="6A8901DA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4ED31" w14:textId="7D33C2A8" w:rsidR="00830948" w:rsidRPr="00ED5DCA" w:rsidRDefault="00BF69CC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  <w:r w:rsidR="00B65BBE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30</w:t>
            </w:r>
          </w:p>
        </w:tc>
        <w:tc>
          <w:tcPr>
            <w:tcW w:w="567" w:type="dxa"/>
            <w:vMerge/>
          </w:tcPr>
          <w:p w14:paraId="621C525B" w14:textId="499525E1" w:rsidR="00830948" w:rsidRPr="00ED5DCA" w:rsidRDefault="00830948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05A14" w14:textId="0C806C8A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29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C9620" w14:textId="316A0BC9" w:rsidR="00830948" w:rsidRPr="00ED5DCA" w:rsidRDefault="004E1E6A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  <w:bookmarkStart w:id="11" w:name="OLE_LINK82"/>
            <w:bookmarkStart w:id="12" w:name="OLE_LINK83"/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bookmarkEnd w:id="11"/>
            <w:bookmarkEnd w:id="12"/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.32</w:t>
            </w:r>
          </w:p>
        </w:tc>
      </w:tr>
      <w:tr w:rsidR="00830948" w:rsidRPr="00ED5DCA" w14:paraId="3F0B01B4" w14:textId="77777777" w:rsidTr="004E1E6A">
        <w:tc>
          <w:tcPr>
            <w:tcW w:w="1276" w:type="dxa"/>
          </w:tcPr>
          <w:p w14:paraId="62C8ECB7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u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E0863" w14:textId="0FE7ECE9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1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4AAFC" w14:textId="136314C9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06A67" w14:textId="3953760B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4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EB7C7" w14:textId="0CA4461D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D1646" w14:textId="524C1597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C521E" w14:textId="6EA9B663" w:rsidR="00830948" w:rsidRPr="00ED5DCA" w:rsidRDefault="00BF69CC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1</w:t>
            </w:r>
            <w:r w:rsidR="00B65BBE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40</w:t>
            </w:r>
          </w:p>
        </w:tc>
        <w:tc>
          <w:tcPr>
            <w:tcW w:w="567" w:type="dxa"/>
            <w:vMerge/>
          </w:tcPr>
          <w:p w14:paraId="7FF74F2B" w14:textId="0E18E4D5" w:rsidR="00830948" w:rsidRPr="00ED5DCA" w:rsidRDefault="00830948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511A4" w14:textId="73642C79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76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2A581" w14:textId="0DD6409D" w:rsidR="00830948" w:rsidRPr="00ED5DCA" w:rsidRDefault="004E1E6A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.79</w:t>
            </w:r>
          </w:p>
        </w:tc>
      </w:tr>
      <w:tr w:rsidR="00830948" w:rsidRPr="00ED5DCA" w14:paraId="2C67ED0A" w14:textId="77777777" w:rsidTr="004E1E6A">
        <w:tc>
          <w:tcPr>
            <w:tcW w:w="1276" w:type="dxa"/>
          </w:tcPr>
          <w:p w14:paraId="244D35B4" w14:textId="77777777" w:rsidR="00830948" w:rsidRPr="00ED5DCA" w:rsidRDefault="00830948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Eg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1EFAA" w14:textId="2AA92E22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0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42C37" w14:textId="1B25C6E3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1238E" w14:textId="43A4D9DE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DD5CD" w14:textId="0F254035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003CD" w14:textId="279557C6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E7949" w14:textId="76F31FF5" w:rsidR="00830948" w:rsidRPr="00ED5DCA" w:rsidRDefault="00BF69CC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</w:t>
            </w:r>
            <w:r w:rsidR="00B65BBE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71</w:t>
            </w:r>
          </w:p>
        </w:tc>
        <w:tc>
          <w:tcPr>
            <w:tcW w:w="567" w:type="dxa"/>
            <w:vMerge/>
          </w:tcPr>
          <w:p w14:paraId="1E1FA6A2" w14:textId="73C0DF97" w:rsidR="00830948" w:rsidRPr="00ED5DCA" w:rsidRDefault="00830948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4868C6" w14:textId="53554E2C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86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83830" w14:textId="2A11A144" w:rsidR="00830948" w:rsidRPr="00ED5DCA" w:rsidRDefault="004E1E6A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.47</w:t>
            </w:r>
          </w:p>
        </w:tc>
      </w:tr>
      <w:tr w:rsidR="00830948" w:rsidRPr="00ED5DCA" w14:paraId="3BE6BF90" w14:textId="77777777" w:rsidTr="004E1E6A">
        <w:tc>
          <w:tcPr>
            <w:tcW w:w="1276" w:type="dxa"/>
            <w:tcBorders>
              <w:bottom w:val="nil"/>
            </w:tcBorders>
          </w:tcPr>
          <w:p w14:paraId="46572276" w14:textId="63839A8E" w:rsidR="00830948" w:rsidRPr="00ED5DCA" w:rsidRDefault="00BF69CC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Cra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D1E99A" w14:textId="3D35D2AD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0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B7F87" w14:textId="1032D306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83BED" w14:textId="3CA8B18C" w:rsidR="00830948" w:rsidRPr="00ED5DCA" w:rsidRDefault="004D40EF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FE3DD" w14:textId="48426D2C" w:rsidR="00830948" w:rsidRPr="00ED5DCA" w:rsidRDefault="0098764A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57D4A" w14:textId="75DF32A6" w:rsidR="00830948" w:rsidRPr="00ED5DCA" w:rsidRDefault="0098764A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7.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437DC" w14:textId="22B33510" w:rsidR="00830948" w:rsidRPr="00ED5DCA" w:rsidRDefault="00BF69CC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0</w:t>
            </w:r>
            <w:r w:rsidR="00B65BBE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57</w:t>
            </w:r>
          </w:p>
        </w:tc>
        <w:tc>
          <w:tcPr>
            <w:tcW w:w="567" w:type="dxa"/>
            <w:vMerge/>
          </w:tcPr>
          <w:p w14:paraId="4A4F9A55" w14:textId="32B2487D" w:rsidR="00830948" w:rsidRPr="00ED5DCA" w:rsidRDefault="00830948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E09D8C" w14:textId="4B6B0E1B" w:rsidR="00830948" w:rsidRPr="00ED5DCA" w:rsidRDefault="00B65BBE" w:rsidP="007443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22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8E890" w14:textId="6CEDC233" w:rsidR="00830948" w:rsidRPr="00ED5DCA" w:rsidRDefault="004E1E6A" w:rsidP="00C639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.40</w:t>
            </w:r>
          </w:p>
        </w:tc>
      </w:tr>
      <w:tr w:rsidR="00830948" w:rsidRPr="00ED5DCA" w14:paraId="6A255530" w14:textId="77777777" w:rsidTr="00F97E13">
        <w:tc>
          <w:tcPr>
            <w:tcW w:w="1276" w:type="dxa"/>
            <w:tcBorders>
              <w:top w:val="nil"/>
              <w:bottom w:val="nil"/>
            </w:tcBorders>
          </w:tcPr>
          <w:p w14:paraId="1E4FD580" w14:textId="1D766A97" w:rsidR="00830948" w:rsidRPr="00ED5DCA" w:rsidRDefault="00BF69CC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Shrim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E4F56" w14:textId="209C28EB" w:rsidR="00830948" w:rsidRPr="00ED5DCA" w:rsidRDefault="006D5E56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1</w:t>
            </w:r>
            <w:r w:rsidR="004D40EF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3E5D4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3E5D42">
              <w:rPr>
                <w:rFonts w:ascii="Times New Roman" w:hAnsi="Times New Roman" w:cs="Times New Roman"/>
                <w:sz w:val="15"/>
                <w:szCs w:val="15"/>
              </w:rPr>
              <w:t>.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68D27" w14:textId="02267E13" w:rsidR="00830948" w:rsidRPr="00ED5DCA" w:rsidRDefault="004D40EF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003F94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003F94">
              <w:rPr>
                <w:rFonts w:ascii="Times New Roman" w:hAnsi="Times New Roman" w:cs="Times New Roman"/>
                <w:sz w:val="15"/>
                <w:szCs w:val="15"/>
              </w:rPr>
              <w:t>.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1F533" w14:textId="6F9BA3B9" w:rsidR="00830948" w:rsidRPr="00ED5DCA" w:rsidRDefault="004D40EF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1</w:t>
            </w:r>
            <w:r w:rsidR="0098764A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86BCF" w14:textId="521FF4D7" w:rsidR="00830948" w:rsidRPr="00ED5DCA" w:rsidRDefault="0098764A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CCC92" w14:textId="1EE4228A" w:rsidR="00830948" w:rsidRPr="00ED5DCA" w:rsidRDefault="0098764A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100D05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="00100D05">
              <w:rPr>
                <w:rFonts w:ascii="Times New Roman" w:hAnsi="Times New Roman" w:cs="Times New Roman"/>
                <w:sz w:val="15"/>
                <w:szCs w:val="15"/>
              </w:rPr>
              <w:t>.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0FE38" w14:textId="300DC963" w:rsidR="00830948" w:rsidRPr="00ED5DCA" w:rsidRDefault="00BF69CC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8</w:t>
            </w:r>
            <w:r w:rsidR="00B65BBE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18</w:t>
            </w:r>
          </w:p>
        </w:tc>
        <w:tc>
          <w:tcPr>
            <w:tcW w:w="567" w:type="dxa"/>
            <w:vMerge/>
          </w:tcPr>
          <w:p w14:paraId="52B56383" w14:textId="639E9055" w:rsidR="00830948" w:rsidRPr="00ED5DCA" w:rsidRDefault="00830948" w:rsidP="0052317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78923" w14:textId="580E723F" w:rsidR="00830948" w:rsidRPr="00ED5DCA" w:rsidRDefault="00B65BBE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4E1E6A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4E1E6A">
              <w:rPr>
                <w:rFonts w:ascii="Times New Roman" w:hAnsi="Times New Roman" w:cs="Times New Roman"/>
                <w:sz w:val="15"/>
                <w:szCs w:val="15"/>
              </w:rPr>
              <w:t>.78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14B073" w14:textId="20044581" w:rsidR="00830948" w:rsidRPr="00ED5DCA" w:rsidRDefault="004E1E6A" w:rsidP="0035564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="006D5E56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6D5E56">
              <w:rPr>
                <w:rFonts w:ascii="Times New Roman" w:hAnsi="Times New Roman" w:cs="Times New Roman"/>
                <w:sz w:val="15"/>
                <w:szCs w:val="15"/>
              </w:rPr>
              <w:t>.10</w:t>
            </w:r>
          </w:p>
        </w:tc>
      </w:tr>
      <w:tr w:rsidR="00F97E13" w:rsidRPr="00ED5DCA" w14:paraId="6BEBCCCD" w14:textId="77777777" w:rsidTr="008672DC">
        <w:tc>
          <w:tcPr>
            <w:tcW w:w="1276" w:type="dxa"/>
          </w:tcPr>
          <w:p w14:paraId="0C6938B5" w14:textId="77777777" w:rsidR="00F97E13" w:rsidRPr="00ED5DCA" w:rsidRDefault="00F97E13" w:rsidP="00F97E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Mang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13DAA" w14:textId="77777777" w:rsidR="00F97E13" w:rsidRPr="00ED5DCA" w:rsidRDefault="00F97E13" w:rsidP="00F97E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7684B" w14:textId="77777777" w:rsidR="00F97E13" w:rsidRPr="00ED5DCA" w:rsidRDefault="00F97E13" w:rsidP="00F97E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8CE4D" w14:textId="77777777" w:rsidR="00F97E13" w:rsidRPr="00ED5DCA" w:rsidRDefault="00F97E13" w:rsidP="00F97E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F3DA1" w14:textId="77777777" w:rsidR="00F97E13" w:rsidRPr="00ED5DCA" w:rsidRDefault="00F97E13" w:rsidP="00F97E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C4BA4" w14:textId="77777777" w:rsidR="00F97E13" w:rsidRPr="00ED5DCA" w:rsidRDefault="00F97E13" w:rsidP="00F97E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E99B0" w14:textId="77777777" w:rsidR="00F97E13" w:rsidRPr="00ED5DCA" w:rsidRDefault="00F97E13" w:rsidP="00F97E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4</w:t>
            </w:r>
          </w:p>
        </w:tc>
        <w:tc>
          <w:tcPr>
            <w:tcW w:w="567" w:type="dxa"/>
          </w:tcPr>
          <w:p w14:paraId="32DAB6E0" w14:textId="77777777" w:rsidR="00F97E13" w:rsidRPr="00ED5DCA" w:rsidRDefault="00F97E13" w:rsidP="00F97E1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68339" w14:textId="77777777" w:rsidR="00F97E13" w:rsidRPr="00ED5DCA" w:rsidRDefault="00F97E13" w:rsidP="00F97E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1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4DF00" w14:textId="77777777" w:rsidR="00F97E13" w:rsidRPr="00ED5DCA" w:rsidRDefault="00F97E13" w:rsidP="00F97E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9</w:t>
            </w:r>
          </w:p>
        </w:tc>
      </w:tr>
    </w:tbl>
    <w:p w14:paraId="02BEF4EB" w14:textId="11A1FA94" w:rsidR="0035564D" w:rsidRDefault="0035564D" w:rsidP="00817C3A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174ECA0D" w14:textId="77777777" w:rsidR="008C2BB1" w:rsidRPr="007205DD" w:rsidRDefault="008C2BB1" w:rsidP="008C2BB1">
      <w:pPr>
        <w:rPr>
          <w:rFonts w:ascii="Times New Roman" w:hAnsi="Times New Roman" w:cs="Times New Roman"/>
          <w:sz w:val="20"/>
          <w:szCs w:val="22"/>
        </w:rPr>
      </w:pPr>
      <w:r w:rsidRPr="007205DD">
        <w:rPr>
          <w:rFonts w:ascii="Times New Roman" w:hAnsi="Times New Roman" w:cs="Times New Roman"/>
          <w:sz w:val="20"/>
          <w:szCs w:val="22"/>
        </w:rPr>
        <w:t>Table</w:t>
      </w:r>
      <w:r>
        <w:rPr>
          <w:rFonts w:ascii="Times New Roman" w:hAnsi="Times New Roman" w:cs="Times New Roman"/>
          <w:sz w:val="20"/>
          <w:szCs w:val="22"/>
        </w:rPr>
        <w:t xml:space="preserve">1The median and </w:t>
      </w:r>
      <w:r w:rsidRPr="00433DBE">
        <w:rPr>
          <w:rFonts w:ascii="Times New Roman" w:hAnsi="Times New Roman" w:cs="Times New Roman"/>
          <w:sz w:val="20"/>
          <w:szCs w:val="22"/>
        </w:rPr>
        <w:t xml:space="preserve">respective </w:t>
      </w:r>
      <w:bookmarkStart w:id="13" w:name="OLE_LINK10"/>
      <w:bookmarkStart w:id="14" w:name="OLE_LINK11"/>
      <w:r w:rsidRPr="00433DBE">
        <w:rPr>
          <w:rFonts w:ascii="Times New Roman" w:hAnsi="Times New Roman" w:cs="Times New Roman"/>
          <w:sz w:val="20"/>
          <w:szCs w:val="22"/>
        </w:rPr>
        <w:t>interquartile range</w:t>
      </w:r>
      <w:bookmarkEnd w:id="13"/>
      <w:bookmarkEnd w:id="14"/>
      <w:r>
        <w:rPr>
          <w:rFonts w:ascii="Times New Roman" w:hAnsi="Times New Roman" w:cs="Times New Roman"/>
          <w:sz w:val="20"/>
          <w:szCs w:val="22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2"/>
        </w:rPr>
        <w:t>sIgE</w:t>
      </w:r>
      <w:proofErr w:type="spellEnd"/>
      <w:r>
        <w:rPr>
          <w:rFonts w:ascii="Times New Roman" w:hAnsi="Times New Roman" w:cs="Times New Roman"/>
          <w:sz w:val="20"/>
          <w:szCs w:val="22"/>
        </w:rPr>
        <w:t xml:space="preserve"> level </w:t>
      </w:r>
    </w:p>
    <w:p w14:paraId="0E16AF46" w14:textId="77777777" w:rsidR="008C2BB1" w:rsidRPr="008C2BB1" w:rsidRDefault="008C2BB1" w:rsidP="00817C3A">
      <w:pPr>
        <w:jc w:val="left"/>
        <w:rPr>
          <w:rFonts w:ascii="Times New Roman" w:hAnsi="Times New Roman" w:cs="Times New Roman"/>
          <w:sz w:val="15"/>
          <w:szCs w:val="15"/>
        </w:rPr>
      </w:pPr>
    </w:p>
    <w:tbl>
      <w:tblPr>
        <w:tblStyle w:val="TableGrid"/>
        <w:tblpPr w:leftFromText="180" w:rightFromText="180" w:vertAnchor="text" w:horzAnchor="margin" w:tblpXSpec="center" w:tblpY="122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276"/>
        <w:gridCol w:w="1276"/>
        <w:gridCol w:w="1276"/>
        <w:gridCol w:w="1275"/>
        <w:gridCol w:w="426"/>
        <w:gridCol w:w="1417"/>
        <w:gridCol w:w="142"/>
        <w:gridCol w:w="1134"/>
      </w:tblGrid>
      <w:tr w:rsidR="00D93FC8" w:rsidRPr="000E3F89" w14:paraId="59E088E5" w14:textId="77777777" w:rsidTr="008672DC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5992379F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5" w:name="OLE_LINK57"/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Allergens</w:t>
            </w:r>
          </w:p>
        </w:tc>
        <w:tc>
          <w:tcPr>
            <w:tcW w:w="765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96CBB2F" w14:textId="4C995957" w:rsidR="00D93FC8" w:rsidRPr="000E3F89" w:rsidRDefault="00D93FC8" w:rsidP="00EB4C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  <w:bookmarkStart w:id="16" w:name="OLE_LINK88"/>
            <w:bookmarkStart w:id="17" w:name="OLE_LINK89"/>
            <w:bookmarkStart w:id="18" w:name="OLE_LINK90"/>
            <w:r w:rsidRPr="000E3F8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Start w:id="19" w:name="OLE_LINK91"/>
            <w:bookmarkStart w:id="20" w:name="OLE_LINK92"/>
            <w:bookmarkStart w:id="21" w:name="OLE_LINK93"/>
            <w:r w:rsidR="008C2BB1">
              <w:rPr>
                <w:rFonts w:ascii="Times New Roman" w:hAnsi="Times New Roman" w:cs="Times New Roman" w:hint="eastAsia"/>
                <w:sz w:val="15"/>
                <w:szCs w:val="15"/>
              </w:rPr>
              <w:t>group</w:t>
            </w:r>
            <w:r w:rsidR="00880F3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A95B5A">
              <w:rPr>
                <w:rFonts w:ascii="Times New Roman" w:hAnsi="Times New Roman" w:cs="Times New Roman"/>
                <w:sz w:val="15"/>
                <w:szCs w:val="15"/>
              </w:rPr>
              <w:t>interquartile range</w:t>
            </w: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)]</w:t>
            </w:r>
            <w:bookmarkEnd w:id="16"/>
            <w:bookmarkEnd w:id="17"/>
            <w:bookmarkEnd w:id="18"/>
            <w:bookmarkEnd w:id="19"/>
            <w:bookmarkEnd w:id="20"/>
            <w:bookmarkEnd w:id="21"/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B55CD8C" w14:textId="77777777" w:rsidR="00D93FC8" w:rsidRPr="000E3F89" w:rsidRDefault="00D93FC8" w:rsidP="00EB4CB7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BB34AC" w14:textId="77777777" w:rsidR="00D93FC8" w:rsidRPr="000E3F89" w:rsidRDefault="00D93FC8" w:rsidP="00EB4CB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Sex 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dian</w:t>
            </w: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A95B5A">
              <w:rPr>
                <w:rFonts w:ascii="Times New Roman" w:hAnsi="Times New Roman" w:cs="Times New Roman"/>
                <w:sz w:val="15"/>
                <w:szCs w:val="15"/>
              </w:rPr>
              <w:t>interquartile range</w:t>
            </w: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)]</w:t>
            </w:r>
          </w:p>
        </w:tc>
      </w:tr>
      <w:tr w:rsidR="00D93FC8" w:rsidRPr="000E3F89" w14:paraId="4A28540D" w14:textId="77777777" w:rsidTr="00D93FC8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15F08DF0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881F45F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0-1y</w:t>
            </w:r>
          </w:p>
          <w:p w14:paraId="3C88C597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0E3F8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7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110CF7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&gt;1-3y</w:t>
            </w:r>
          </w:p>
          <w:p w14:paraId="372B5B23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0E3F8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17</w:t>
            </w: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542DC7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&gt;3-6y</w:t>
            </w:r>
          </w:p>
          <w:p w14:paraId="596CD986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0E3F8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689</w:t>
            </w: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E1C64B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&gt;6-12y</w:t>
            </w:r>
          </w:p>
          <w:p w14:paraId="5380F234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0E3F8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893</w:t>
            </w: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D88F42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&gt;12-18y</w:t>
            </w:r>
          </w:p>
          <w:p w14:paraId="52FC8CB3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0E3F8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54</w:t>
            </w: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AE91EF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  <w:p w14:paraId="6D214EAB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(N=39926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1D3F5F3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8F409F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  <w:p w14:paraId="31AEE955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(n=2405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3A25FE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  <w:p w14:paraId="37D03905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(n=15869)</w:t>
            </w:r>
          </w:p>
        </w:tc>
      </w:tr>
      <w:tr w:rsidR="00D93FC8" w:rsidRPr="000E3F89" w14:paraId="6F5B0879" w14:textId="77777777" w:rsidTr="00D93FC8">
        <w:trPr>
          <w:trHeight w:val="502"/>
        </w:trPr>
        <w:tc>
          <w:tcPr>
            <w:tcW w:w="993" w:type="dxa"/>
            <w:tcBorders>
              <w:top w:val="single" w:sz="4" w:space="0" w:color="auto"/>
            </w:tcBorders>
          </w:tcPr>
          <w:p w14:paraId="082D4B65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Dust m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1EE8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937A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2" w:name="OLE_LINK106"/>
            <w:bookmarkStart w:id="23" w:name="OLE_LINK107"/>
            <w:bookmarkStart w:id="24" w:name="OLE_LINK108"/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  <w:bookmarkEnd w:id="22"/>
            <w:bookmarkEnd w:id="23"/>
            <w:bookmarkEnd w:id="24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B06C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6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F7CD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41C7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1.60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1BA7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(0.00-0.13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E4A9D87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9FEF0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4DC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AD34DC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D34DC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D34DC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  <w:r w:rsidRPr="00AD34DC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  <w:r w:rsidRPr="00AD34D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60E2F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4DC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AD34DC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D34DC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93FC8" w:rsidRPr="000E3F89" w14:paraId="2E6A4514" w14:textId="77777777" w:rsidTr="00D93FC8">
        <w:tc>
          <w:tcPr>
            <w:tcW w:w="993" w:type="dxa"/>
          </w:tcPr>
          <w:p w14:paraId="1260FD46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House m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2EE3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0.00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086BE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5" w:name="OLE_LINK102"/>
            <w:bookmarkStart w:id="26" w:name="OLE_LINK103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Start w:id="27" w:name="OLE_LINK104"/>
            <w:bookmarkStart w:id="28" w:name="OLE_LINK105"/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  <w:bookmarkEnd w:id="25"/>
            <w:bookmarkEnd w:id="26"/>
            <w:bookmarkEnd w:id="27"/>
            <w:bookmarkEnd w:id="28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DFD6B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6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5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FB5E7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43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16.0)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25C6C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1.4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1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07EAA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(0.00-5.70)</w:t>
            </w:r>
          </w:p>
        </w:tc>
        <w:tc>
          <w:tcPr>
            <w:tcW w:w="426" w:type="dxa"/>
          </w:tcPr>
          <w:p w14:paraId="00181B06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171CC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7.27)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76EC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B61730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3.58)</w:t>
            </w:r>
          </w:p>
        </w:tc>
      </w:tr>
      <w:tr w:rsidR="00D93FC8" w:rsidRPr="000E3F89" w14:paraId="2933E6C1" w14:textId="77777777" w:rsidTr="00D93FC8">
        <w:tc>
          <w:tcPr>
            <w:tcW w:w="993" w:type="dxa"/>
            <w:tcBorders>
              <w:top w:val="nil"/>
              <w:bottom w:val="nil"/>
            </w:tcBorders>
          </w:tcPr>
          <w:p w14:paraId="3DE8E828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M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F22D8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0.00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89EA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1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C0DB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6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0.00)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6C26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FB86F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50DE" w14:textId="5B4A44D1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F3226A0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070AA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E780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D93FC8" w:rsidRPr="000E3F89" w14:paraId="7AEDA6B2" w14:textId="77777777" w:rsidTr="00D93FC8">
        <w:tc>
          <w:tcPr>
            <w:tcW w:w="993" w:type="dxa"/>
          </w:tcPr>
          <w:p w14:paraId="47283801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Mil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598C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0.45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D523C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1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0.60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8A3BD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6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E3845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0.40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61CB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18177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2(0.00-0.48)</w:t>
            </w:r>
          </w:p>
        </w:tc>
        <w:tc>
          <w:tcPr>
            <w:tcW w:w="426" w:type="dxa"/>
          </w:tcPr>
          <w:p w14:paraId="5250681A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69E49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0.45)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457E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1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60)</w:t>
            </w:r>
          </w:p>
        </w:tc>
      </w:tr>
      <w:tr w:rsidR="00D93FC8" w:rsidRPr="000E3F89" w14:paraId="72EC55A9" w14:textId="77777777" w:rsidTr="00D93FC8">
        <w:tc>
          <w:tcPr>
            <w:tcW w:w="993" w:type="dxa"/>
          </w:tcPr>
          <w:p w14:paraId="0A20F626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Nu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D078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0.00)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D5C12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D52A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B6FB2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0.00)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D0ED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3DA57" w14:textId="361D7100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  <w:tc>
          <w:tcPr>
            <w:tcW w:w="426" w:type="dxa"/>
          </w:tcPr>
          <w:p w14:paraId="7F6C33AD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63F0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)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E433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93FC8" w:rsidRPr="000E3F89" w14:paraId="4CAC216D" w14:textId="77777777" w:rsidTr="00D93FC8">
        <w:tc>
          <w:tcPr>
            <w:tcW w:w="993" w:type="dxa"/>
          </w:tcPr>
          <w:p w14:paraId="6F9F2C21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E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D204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0.34)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1D02D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1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1754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6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7C836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0.21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7929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D06EA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(0.00-0.37)</w:t>
            </w:r>
          </w:p>
        </w:tc>
        <w:tc>
          <w:tcPr>
            <w:tcW w:w="426" w:type="dxa"/>
          </w:tcPr>
          <w:p w14:paraId="0D5F23DD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9BA5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B61730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  <w:r w:rsidRPr="00B61730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D1EC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B61730">
              <w:rPr>
                <w:rFonts w:ascii="Times New Roman" w:hAnsi="Times New Roman" w:cs="Times New Roman"/>
                <w:sz w:val="15"/>
                <w:szCs w:val="15"/>
              </w:rPr>
              <w:t>0.34)</w:t>
            </w:r>
          </w:p>
        </w:tc>
      </w:tr>
      <w:tr w:rsidR="00D93FC8" w:rsidRPr="000E3F89" w14:paraId="60725DAA" w14:textId="77777777" w:rsidTr="00D93FC8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28B3283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0E3F89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he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D6BE3" w14:textId="77777777" w:rsidR="00D93FC8" w:rsidRPr="000E3F89" w:rsidRDefault="00D93FC8" w:rsidP="00EB4CB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0A1F5" w14:textId="77777777" w:rsidR="00D93FC8" w:rsidRPr="000E3F89" w:rsidRDefault="00D93FC8" w:rsidP="00EB4CB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21138" w14:textId="77777777" w:rsidR="00D93FC8" w:rsidRPr="000E3F89" w:rsidRDefault="00D93FC8" w:rsidP="00EB4CB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B4353" w14:textId="77777777" w:rsidR="00D93FC8" w:rsidRPr="000E3F89" w:rsidRDefault="00D93FC8" w:rsidP="00EB4CB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2808C" w14:textId="77777777" w:rsidR="00D93FC8" w:rsidRPr="000E3F89" w:rsidRDefault="00D93FC8" w:rsidP="00EB4CB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A59F2" w14:textId="77777777" w:rsidR="00D93FC8" w:rsidRPr="000E3F89" w:rsidRDefault="00D93FC8" w:rsidP="00EB4CB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5CE95FA5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728C4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3A94B" w14:textId="77777777" w:rsidR="00D93FC8" w:rsidRPr="000E3F89" w:rsidRDefault="00D93FC8" w:rsidP="00EB4C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(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44837">
              <w:rPr>
                <w:rFonts w:ascii="Times New Roman" w:hAnsi="Times New Roman" w:cs="Times New Roman"/>
                <w:sz w:val="15"/>
                <w:szCs w:val="15"/>
              </w:rPr>
              <w:t>0.00)</w:t>
            </w:r>
          </w:p>
        </w:tc>
      </w:tr>
      <w:bookmarkEnd w:id="15"/>
    </w:tbl>
    <w:p w14:paraId="48543924" w14:textId="6220EB86" w:rsidR="0035564D" w:rsidRDefault="0035564D" w:rsidP="00817C3A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31819F8B" w14:textId="154EBE36" w:rsidR="0076650E" w:rsidRPr="00627C23" w:rsidRDefault="0076650E" w:rsidP="0076650E">
      <w:pPr>
        <w:rPr>
          <w:rFonts w:ascii="Times New Roman" w:hAnsi="Times New Roman" w:cs="Times New Roman"/>
          <w:sz w:val="20"/>
          <w:szCs w:val="20"/>
        </w:rPr>
      </w:pPr>
      <w:r w:rsidRPr="00627C23">
        <w:rPr>
          <w:rFonts w:ascii="Times New Roman" w:hAnsi="Times New Roman" w:cs="Times New Roman"/>
          <w:sz w:val="20"/>
          <w:szCs w:val="20"/>
        </w:rPr>
        <w:t>T</w:t>
      </w:r>
      <w:r w:rsidRPr="00627C23">
        <w:rPr>
          <w:rFonts w:ascii="Times New Roman" w:hAnsi="Times New Roman" w:cs="Times New Roman" w:hint="eastAsia"/>
          <w:sz w:val="20"/>
          <w:szCs w:val="20"/>
        </w:rPr>
        <w:t>able</w:t>
      </w:r>
      <w:r w:rsidRPr="00627C23">
        <w:rPr>
          <w:rFonts w:ascii="Times New Roman" w:hAnsi="Times New Roman" w:cs="Times New Roman"/>
          <w:sz w:val="20"/>
          <w:szCs w:val="20"/>
        </w:rPr>
        <w:t xml:space="preserve"> </w:t>
      </w:r>
      <w:r w:rsidR="00F3668F">
        <w:rPr>
          <w:rFonts w:ascii="Times New Roman" w:hAnsi="Times New Roman" w:cs="Times New Roman"/>
          <w:sz w:val="20"/>
          <w:szCs w:val="20"/>
        </w:rPr>
        <w:t>2</w:t>
      </w:r>
      <w:r w:rsidRPr="00627C23">
        <w:rPr>
          <w:rFonts w:ascii="Times New Roman" w:hAnsi="Times New Roman" w:cs="Times New Roman"/>
          <w:sz w:val="20"/>
          <w:szCs w:val="20"/>
        </w:rPr>
        <w:t xml:space="preserve"> </w:t>
      </w:r>
      <w:r w:rsidRPr="00627C23">
        <w:rPr>
          <w:rFonts w:ascii="Times New Roman" w:hAnsi="Times New Roman" w:cs="Times New Roman" w:hint="eastAsia"/>
          <w:sz w:val="20"/>
          <w:szCs w:val="20"/>
        </w:rPr>
        <w:t>D</w:t>
      </w:r>
      <w:r w:rsidRPr="00627C23">
        <w:rPr>
          <w:rFonts w:ascii="Times New Roman" w:hAnsi="Times New Roman" w:cs="Times New Roman"/>
          <w:sz w:val="20"/>
          <w:szCs w:val="20"/>
        </w:rPr>
        <w:t xml:space="preserve">istribution of allergens </w:t>
      </w:r>
      <w:bookmarkStart w:id="29" w:name="OLE_LINK340"/>
      <w:r w:rsidRPr="00627C23">
        <w:rPr>
          <w:rFonts w:ascii="Times New Roman" w:hAnsi="Times New Roman" w:cs="Times New Roman"/>
          <w:sz w:val="20"/>
          <w:szCs w:val="20"/>
        </w:rPr>
        <w:t>in different age group and sex</w:t>
      </w:r>
    </w:p>
    <w:bookmarkEnd w:id="29"/>
    <w:p w14:paraId="33ECCB6A" w14:textId="3A57D92A" w:rsidR="007816FC" w:rsidRDefault="007816FC" w:rsidP="00817C3A">
      <w:pPr>
        <w:jc w:val="left"/>
        <w:rPr>
          <w:rFonts w:ascii="Times New Roman" w:hAnsi="Times New Roman" w:cs="Times New Roman"/>
          <w:sz w:val="15"/>
          <w:szCs w:val="15"/>
        </w:rPr>
      </w:pPr>
    </w:p>
    <w:tbl>
      <w:tblPr>
        <w:tblStyle w:val="TableGrid"/>
        <w:tblpPr w:leftFromText="180" w:rightFromText="180" w:vertAnchor="text" w:horzAnchor="margin" w:tblpX="-1560" w:tblpY="122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1134"/>
        <w:gridCol w:w="1134"/>
        <w:gridCol w:w="993"/>
        <w:gridCol w:w="1134"/>
        <w:gridCol w:w="850"/>
        <w:gridCol w:w="992"/>
        <w:gridCol w:w="142"/>
        <w:gridCol w:w="851"/>
        <w:gridCol w:w="708"/>
      </w:tblGrid>
      <w:tr w:rsidR="00186BC1" w:rsidRPr="00ED5DCA" w14:paraId="7DF3F182" w14:textId="77777777" w:rsidTr="008D4F0A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DE256E4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0" w:name="OLE_LINK338"/>
            <w:bookmarkStart w:id="31" w:name="OLE_LINK339"/>
            <w:bookmarkStart w:id="32" w:name="OLE_LINK71"/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Allergens</w:t>
            </w:r>
          </w:p>
        </w:tc>
        <w:tc>
          <w:tcPr>
            <w:tcW w:w="652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F2C2719" w14:textId="2E0878C9" w:rsidR="00EA74E3" w:rsidRPr="00ED5DCA" w:rsidRDefault="00EA74E3" w:rsidP="00A627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 xml:space="preserve">Age </w:t>
            </w:r>
            <w:proofErr w:type="gramStart"/>
            <w:r w:rsidR="00176B7D">
              <w:rPr>
                <w:rFonts w:ascii="Times New Roman" w:hAnsi="Times New Roman" w:cs="Times New Roman"/>
                <w:sz w:val="15"/>
                <w:szCs w:val="15"/>
              </w:rPr>
              <w:t>group</w:t>
            </w: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gramEnd"/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n (%)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2BE49B63" w14:textId="77777777" w:rsidR="00EA74E3" w:rsidRPr="00ED5DCA" w:rsidRDefault="00EA74E3" w:rsidP="00A627E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29EC5E" w14:textId="77777777" w:rsidR="00EA74E3" w:rsidRPr="00ED5DCA" w:rsidRDefault="00EA74E3" w:rsidP="00A627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Sex [n (%)]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6F5DD652" w14:textId="77777777" w:rsidR="00EA74E3" w:rsidRPr="00ED5DCA" w:rsidRDefault="00EA74E3" w:rsidP="00A627E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186BC1" w:rsidRPr="00ED5DCA" w14:paraId="43C7C592" w14:textId="77777777" w:rsidTr="008D4F0A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28513D2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3" w:name="_Hlk7518269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56220E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0-1y</w:t>
            </w:r>
          </w:p>
          <w:p w14:paraId="0165207F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ED5DCA">
              <w:rPr>
                <w:rFonts w:ascii="Times New Roman" w:eastAsia="DengXian" w:hAnsi="Times New Roman" w:cs="Times New Roman"/>
                <w:sz w:val="15"/>
                <w:szCs w:val="15"/>
              </w:rPr>
              <w:t>237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9C5E76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&gt;1-3y</w:t>
            </w:r>
          </w:p>
          <w:p w14:paraId="4CE0A2CB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ED5DCA">
              <w:rPr>
                <w:rFonts w:ascii="Times New Roman" w:eastAsia="DengXian" w:hAnsi="Times New Roman" w:cs="Times New Roman"/>
                <w:sz w:val="15"/>
                <w:szCs w:val="15"/>
              </w:rPr>
              <w:t>5517</w:t>
            </w: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D2277D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&gt;3-6y</w:t>
            </w:r>
          </w:p>
          <w:p w14:paraId="7941D18E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ED5DCA">
              <w:rPr>
                <w:rFonts w:ascii="Times New Roman" w:eastAsia="DengXian" w:hAnsi="Times New Roman" w:cs="Times New Roman"/>
                <w:sz w:val="15"/>
                <w:szCs w:val="15"/>
              </w:rPr>
              <w:t>17689</w:t>
            </w: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112B0C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&gt;6-12y</w:t>
            </w:r>
          </w:p>
          <w:p w14:paraId="46AD4BF1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ED5DCA">
              <w:rPr>
                <w:rFonts w:ascii="Times New Roman" w:eastAsia="DengXian" w:hAnsi="Times New Roman" w:cs="Times New Roman"/>
                <w:sz w:val="15"/>
                <w:szCs w:val="15"/>
              </w:rPr>
              <w:t>12893</w:t>
            </w: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473BA4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&gt;12-18y</w:t>
            </w:r>
          </w:p>
          <w:p w14:paraId="24C7A2F3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ED5DCA">
              <w:rPr>
                <w:rFonts w:ascii="Times New Roman" w:eastAsia="DengXian" w:hAnsi="Times New Roman" w:cs="Times New Roman"/>
                <w:sz w:val="15"/>
                <w:szCs w:val="15"/>
              </w:rPr>
              <w:t>1454</w:t>
            </w: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C309BD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  <w:p w14:paraId="6A59653F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(N=39926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28E1252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1894A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  <w:p w14:paraId="7BDCA9E2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(n=2405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6E3750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  <w:p w14:paraId="2E4CEDC7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(n=15869)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584AAC7B" w14:textId="77777777" w:rsidR="00EA74E3" w:rsidRPr="00ED5DCA" w:rsidRDefault="00EA74E3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6BC1" w:rsidRPr="00ED5DCA" w14:paraId="383F5C7D" w14:textId="77777777" w:rsidTr="008D4F0A">
        <w:tc>
          <w:tcPr>
            <w:tcW w:w="1276" w:type="dxa"/>
            <w:tcBorders>
              <w:top w:val="single" w:sz="4" w:space="0" w:color="auto"/>
            </w:tcBorders>
          </w:tcPr>
          <w:p w14:paraId="61F3588A" w14:textId="7777777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4" w:name="_Hlk75198858"/>
            <w:bookmarkStart w:id="35" w:name="_Hlk75182032"/>
            <w:bookmarkEnd w:id="33"/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Dust m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8928E" w14:textId="6DD1809F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64(2.7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B250F" w14:textId="3F7F6ED5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79(6.9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43DEB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7144" w14:textId="1F2258CE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491(19.7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43DEB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F5BF" w14:textId="68F7B4AB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900(30.2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43DEB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9B7F" w14:textId="48676B2A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33(36.7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43DEB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1B52" w14:textId="4081E0DB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8367(21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28FDDD" w14:textId="562085EF" w:rsidR="00EA74E3" w:rsidRPr="00ED5DCA" w:rsidRDefault="00A23F50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886444"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F62653"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08C4" w14:textId="61358DED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339(22.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F5E2" w14:textId="3BCEA32A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028(19.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FF1BF29" w14:textId="4CE65FA1" w:rsidR="00EA74E3" w:rsidRPr="00ED5DCA" w:rsidRDefault="00A23F50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168E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A168E4" w:rsidRPr="00A168E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A168E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D617DC"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186BC1" w:rsidRPr="00ED5DCA" w14:paraId="5590A8D1" w14:textId="77777777" w:rsidTr="008D4F0A">
        <w:tc>
          <w:tcPr>
            <w:tcW w:w="1276" w:type="dxa"/>
          </w:tcPr>
          <w:p w14:paraId="71CC0405" w14:textId="7777777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House m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32123" w14:textId="60F90603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04(4.4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B1627" w14:textId="4F0E8EC4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833(15.1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43DEB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B938" w14:textId="043DC6B8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6889(38.9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43DEB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9EA4" w14:textId="1D84F730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6566(50.9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43DEB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D8D1" w14:textId="06A95E2F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830(57.1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43DEB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783B" w14:textId="5D0A6FCF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5222(38.1)</w:t>
            </w:r>
          </w:p>
        </w:tc>
        <w:tc>
          <w:tcPr>
            <w:tcW w:w="850" w:type="dxa"/>
          </w:tcPr>
          <w:p w14:paraId="1A985304" w14:textId="581C9969" w:rsidR="00EA74E3" w:rsidRPr="00ED5DCA" w:rsidRDefault="00A23F50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886444"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F62653"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5834A" w14:textId="6B0C2640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9649(40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A889F" w14:textId="274A1EFC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573(35.1)</w:t>
            </w:r>
          </w:p>
        </w:tc>
        <w:tc>
          <w:tcPr>
            <w:tcW w:w="708" w:type="dxa"/>
          </w:tcPr>
          <w:p w14:paraId="2DD81454" w14:textId="1C458742" w:rsidR="00EA74E3" w:rsidRPr="00ED5DCA" w:rsidRDefault="00A23F50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466104"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D617DC"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186BC1" w:rsidRPr="00ED5DCA" w14:paraId="2F245D86" w14:textId="77777777" w:rsidTr="008D4F0A">
        <w:tc>
          <w:tcPr>
            <w:tcW w:w="1276" w:type="dxa"/>
          </w:tcPr>
          <w:p w14:paraId="29A92CA6" w14:textId="7777777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Cat epithe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2A429" w14:textId="7018AD81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83(11.9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r w:rsidR="00D930C5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,b,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09A26" w14:textId="0FEF9AA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729(13.2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930C5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9B2A" w14:textId="5DD06926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813(10.2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930C5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81BB" w14:textId="107766ED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452(11.3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930C5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CDD4B" w14:textId="50B8B744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93(13.3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r w:rsidR="00D930C5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,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2518D" w14:textId="0206B7BF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470(11.2)</w:t>
            </w:r>
          </w:p>
        </w:tc>
        <w:tc>
          <w:tcPr>
            <w:tcW w:w="850" w:type="dxa"/>
          </w:tcPr>
          <w:p w14:paraId="588F56C1" w14:textId="7274B212" w:rsidR="00EA74E3" w:rsidRPr="00ED5DCA" w:rsidRDefault="00886444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FD5D" w14:textId="72132AEB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857(11.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84B2" w14:textId="31FB616C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613(10.2)</w:t>
            </w:r>
          </w:p>
        </w:tc>
        <w:tc>
          <w:tcPr>
            <w:tcW w:w="708" w:type="dxa"/>
          </w:tcPr>
          <w:p w14:paraId="259A6513" w14:textId="051F8986" w:rsidR="00EA74E3" w:rsidRPr="00ED5DCA" w:rsidRDefault="00A23F50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466104"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D617DC"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186BC1" w:rsidRPr="00ED5DCA" w14:paraId="2051E59F" w14:textId="77777777" w:rsidTr="008D4F0A">
        <w:tc>
          <w:tcPr>
            <w:tcW w:w="1276" w:type="dxa"/>
          </w:tcPr>
          <w:p w14:paraId="2124AC6E" w14:textId="7777777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Dog epithe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CE22" w14:textId="1C5E9240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32(5.6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B9D7B" w14:textId="26CE7ACA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59(10.1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930C5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5B30" w14:textId="4E83A9A3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987(11.2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930C5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22AB" w14:textId="7173594E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406(10.9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930C5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D8FB" w14:textId="3F711D09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73(11.9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930C5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EED5F" w14:textId="4AABB073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257(10.7)</w:t>
            </w:r>
          </w:p>
        </w:tc>
        <w:tc>
          <w:tcPr>
            <w:tcW w:w="850" w:type="dxa"/>
          </w:tcPr>
          <w:p w14:paraId="11054DB3" w14:textId="163EC330" w:rsidR="00EA74E3" w:rsidRPr="00ED5DCA" w:rsidRDefault="00886444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6" w:name="OLE_LINK53"/>
            <w:bookmarkStart w:id="37" w:name="OLE_LINK54"/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bookmarkEnd w:id="36"/>
            <w:bookmarkEnd w:id="37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8CFE" w14:textId="764D4B53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740(11.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B242" w14:textId="1F860493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517(9.6)</w:t>
            </w:r>
          </w:p>
        </w:tc>
        <w:tc>
          <w:tcPr>
            <w:tcW w:w="708" w:type="dxa"/>
          </w:tcPr>
          <w:p w14:paraId="2F2E5A7B" w14:textId="60FBAE2E" w:rsidR="00EA74E3" w:rsidRPr="00ED5DCA" w:rsidRDefault="00A23F50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466104"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D617DC"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186BC1" w:rsidRPr="00ED5DCA" w14:paraId="6120BF62" w14:textId="77777777" w:rsidTr="008D4F0A">
        <w:tc>
          <w:tcPr>
            <w:tcW w:w="1276" w:type="dxa"/>
            <w:tcBorders>
              <w:bottom w:val="nil"/>
            </w:tcBorders>
          </w:tcPr>
          <w:p w14:paraId="00E2BC70" w14:textId="7777777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Cockro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C698" w14:textId="49843B82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6(1.5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67A6" w14:textId="0190FE00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50(2.7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930C5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13A5" w14:textId="1A9D0422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704(4.0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930C5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59C4F" w14:textId="6386F829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48(4.3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D930C5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A727E" w14:textId="26765B0A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60(4.1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="00D930C5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,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25E9" w14:textId="3F240B6B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498(3.8)</w:t>
            </w:r>
          </w:p>
        </w:tc>
        <w:tc>
          <w:tcPr>
            <w:tcW w:w="850" w:type="dxa"/>
            <w:tcBorders>
              <w:bottom w:val="nil"/>
            </w:tcBorders>
          </w:tcPr>
          <w:p w14:paraId="62E64930" w14:textId="4BCE17CD" w:rsidR="00EA74E3" w:rsidRPr="00ED5DCA" w:rsidRDefault="00886444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2A5DB" w14:textId="4B41E329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920(3.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A039" w14:textId="5BB0B7FC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78(3.6)</w:t>
            </w:r>
          </w:p>
        </w:tc>
        <w:tc>
          <w:tcPr>
            <w:tcW w:w="708" w:type="dxa"/>
            <w:tcBorders>
              <w:bottom w:val="nil"/>
            </w:tcBorders>
          </w:tcPr>
          <w:p w14:paraId="439C6022" w14:textId="4FBF5EE8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</w:tr>
      <w:tr w:rsidR="00186BC1" w:rsidRPr="00ED5DCA" w14:paraId="28DFFC36" w14:textId="77777777" w:rsidTr="008D4F0A">
        <w:tc>
          <w:tcPr>
            <w:tcW w:w="1276" w:type="dxa"/>
            <w:tcBorders>
              <w:top w:val="nil"/>
              <w:bottom w:val="nil"/>
            </w:tcBorders>
          </w:tcPr>
          <w:p w14:paraId="405AF3EF" w14:textId="7777777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M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CEFC9" w14:textId="1D946B75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6(2.4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FBAA" w14:textId="67246661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05(7.3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E7629" w14:textId="7B518A05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969(16.8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7CEB9" w14:textId="7243504A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949(22.9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26227" w14:textId="1D4A1515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74(25.7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C4EEE" w14:textId="63B52099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6753(16.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9CD55A" w14:textId="47339BBB" w:rsidR="00EA74E3" w:rsidRPr="00ED5DCA" w:rsidRDefault="00886444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1D62E" w14:textId="7EBB5338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175(17.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7F8C" w14:textId="573D2113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578(16.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593F9B8" w14:textId="4A2CF07A" w:rsidR="00EA74E3" w:rsidRPr="00466104" w:rsidRDefault="00A23F50" w:rsidP="00EA74E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466104"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4</w:t>
            </w:r>
          </w:p>
        </w:tc>
      </w:tr>
      <w:tr w:rsidR="00186BC1" w:rsidRPr="00ED5DCA" w14:paraId="64D56DB3" w14:textId="77777777" w:rsidTr="008D4F0A">
        <w:tc>
          <w:tcPr>
            <w:tcW w:w="1276" w:type="dxa"/>
            <w:tcBorders>
              <w:top w:val="nil"/>
            </w:tcBorders>
          </w:tcPr>
          <w:p w14:paraId="33DB5A77" w14:textId="7777777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Gr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5F93" w14:textId="14F24FCA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7(1.6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43CC" w14:textId="526FF1D4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00(1.8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C832" w14:textId="297CE3E6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58(2.6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F85D" w14:textId="3EBBE779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72(2.9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,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C539" w14:textId="60AE29B4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6(3.9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19CF" w14:textId="0AEB5D6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023(2.6)</w:t>
            </w:r>
          </w:p>
        </w:tc>
        <w:tc>
          <w:tcPr>
            <w:tcW w:w="850" w:type="dxa"/>
            <w:tcBorders>
              <w:top w:val="nil"/>
            </w:tcBorders>
          </w:tcPr>
          <w:p w14:paraId="592C0F03" w14:textId="2E8A4531" w:rsidR="00EA74E3" w:rsidRPr="00ED5DCA" w:rsidRDefault="00886444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C6C0" w14:textId="03AA9D71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658(2.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735E" w14:textId="5381BAB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65(2.3)</w:t>
            </w:r>
          </w:p>
        </w:tc>
        <w:tc>
          <w:tcPr>
            <w:tcW w:w="708" w:type="dxa"/>
            <w:tcBorders>
              <w:top w:val="nil"/>
            </w:tcBorders>
          </w:tcPr>
          <w:p w14:paraId="2A3F98CB" w14:textId="4CE20BCD" w:rsidR="00EA74E3" w:rsidRPr="00466104" w:rsidRDefault="00EA74E3" w:rsidP="00EA74E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466104"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7</w:t>
            </w:r>
          </w:p>
        </w:tc>
      </w:tr>
      <w:tr w:rsidR="00186BC1" w:rsidRPr="00ED5DCA" w14:paraId="677211E0" w14:textId="77777777" w:rsidTr="008D4F0A">
        <w:tc>
          <w:tcPr>
            <w:tcW w:w="1276" w:type="dxa"/>
            <w:tcBorders>
              <w:bottom w:val="nil"/>
            </w:tcBorders>
          </w:tcPr>
          <w:p w14:paraId="6ADE5094" w14:textId="7777777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T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34D3" w14:textId="6E36CD32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97(4.1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749E" w14:textId="7AD62812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19(5.8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7B5E0" w14:textId="27C01653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221(6.9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4277" w14:textId="4B461112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836(6.5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,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7C53E" w14:textId="43F74564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00(6.9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,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B8A9" w14:textId="19317BB9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573(6.4)</w:t>
            </w:r>
          </w:p>
        </w:tc>
        <w:tc>
          <w:tcPr>
            <w:tcW w:w="850" w:type="dxa"/>
            <w:tcBorders>
              <w:bottom w:val="nil"/>
            </w:tcBorders>
          </w:tcPr>
          <w:p w14:paraId="6F86FCC4" w14:textId="57C31F08" w:rsidR="00EA74E3" w:rsidRPr="00ED5DCA" w:rsidRDefault="00886444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CF16" w14:textId="12E0B5B8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569(6.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3769" w14:textId="37CB93D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004(6.3)</w:t>
            </w:r>
          </w:p>
        </w:tc>
        <w:tc>
          <w:tcPr>
            <w:tcW w:w="708" w:type="dxa"/>
            <w:tcBorders>
              <w:bottom w:val="nil"/>
            </w:tcBorders>
          </w:tcPr>
          <w:p w14:paraId="2BAEAEBB" w14:textId="06FC546F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</w:tr>
      <w:tr w:rsidR="00186BC1" w:rsidRPr="00ED5DCA" w14:paraId="0444AEB2" w14:textId="77777777" w:rsidTr="008D4F0A">
        <w:tc>
          <w:tcPr>
            <w:tcW w:w="1276" w:type="dxa"/>
            <w:tcBorders>
              <w:top w:val="nil"/>
              <w:bottom w:val="nil"/>
            </w:tcBorders>
          </w:tcPr>
          <w:p w14:paraId="1E24A554" w14:textId="7777777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Mulber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5104" w14:textId="637BE3D0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6(1.5)</w:t>
            </w:r>
            <w:r w:rsidR="005D7703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0DED" w14:textId="0BB8CD08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99(1.8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F0028" w14:textId="79B16952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08(2.3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,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EE2D" w14:textId="612B575F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44(2.7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,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008E" w14:textId="315FC2DA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2(3.6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4F0A5" w14:textId="22244990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939(2.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20D876" w14:textId="697A1AB3" w:rsidR="00EA74E3" w:rsidRPr="00ED5DCA" w:rsidRDefault="00886444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8" w:name="OLE_LINK55"/>
            <w:bookmarkStart w:id="39" w:name="OLE_LINK56"/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bookmarkEnd w:id="38"/>
            <w:bookmarkEnd w:id="39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FDA1" w14:textId="6FB08D66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609(2.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16BB" w14:textId="608C9685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30(2.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3E3C68B" w14:textId="751C6247" w:rsidR="00EA74E3" w:rsidRPr="00466104" w:rsidRDefault="00A23F50" w:rsidP="00EA74E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466104"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4</w:t>
            </w:r>
          </w:p>
        </w:tc>
      </w:tr>
      <w:tr w:rsidR="00186BC1" w:rsidRPr="00ED5DCA" w14:paraId="37DEB540" w14:textId="77777777" w:rsidTr="008D4F0A">
        <w:tc>
          <w:tcPr>
            <w:tcW w:w="1276" w:type="dxa"/>
            <w:tcBorders>
              <w:top w:val="nil"/>
            </w:tcBorders>
          </w:tcPr>
          <w:p w14:paraId="59EEA13A" w14:textId="7777777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Amara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219C" w14:textId="3851619A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1(1.7)</w:t>
            </w:r>
            <w:r w:rsidR="005D7703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3AF6" w14:textId="7100EAF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38(2.5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,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A850" w14:textId="62817370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59(2.6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,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E0B4" w14:textId="147AAF30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93(2.3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.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127C" w14:textId="1F8B6961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6(3.2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089F" w14:textId="643434AA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977(2.4)</w:t>
            </w:r>
          </w:p>
        </w:tc>
        <w:tc>
          <w:tcPr>
            <w:tcW w:w="850" w:type="dxa"/>
            <w:tcBorders>
              <w:top w:val="nil"/>
            </w:tcBorders>
          </w:tcPr>
          <w:p w14:paraId="15E792FB" w14:textId="6C25B92D" w:rsidR="00EA74E3" w:rsidRPr="00886444" w:rsidRDefault="00EA74E3" w:rsidP="00EA74E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2</w:t>
            </w:r>
            <w:r w:rsidR="00886444"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E6B24" w14:textId="5912C3F3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613(2.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13A9E" w14:textId="13CC738C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64(2.3)</w:t>
            </w:r>
          </w:p>
        </w:tc>
        <w:tc>
          <w:tcPr>
            <w:tcW w:w="708" w:type="dxa"/>
            <w:tcBorders>
              <w:top w:val="nil"/>
            </w:tcBorders>
          </w:tcPr>
          <w:p w14:paraId="431280A9" w14:textId="4176A070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</w:tr>
      <w:tr w:rsidR="00186BC1" w:rsidRPr="00ED5DCA" w14:paraId="70A1CBFF" w14:textId="77777777" w:rsidTr="008D4F0A">
        <w:tc>
          <w:tcPr>
            <w:tcW w:w="1276" w:type="dxa"/>
          </w:tcPr>
          <w:p w14:paraId="75DC3AA1" w14:textId="7A897FF8" w:rsidR="00EA74E3" w:rsidRPr="00ED5DCA" w:rsidRDefault="00EA74E3" w:rsidP="005D77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0" w:name="_Hlk75208524"/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Aeroaller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21F49" w14:textId="57469521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646(27.2)</w:t>
            </w:r>
            <w:r w:rsidR="005D7703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0377" w14:textId="07A49302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283(41.4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E529" w14:textId="0BD0D8F4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0695(60.5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5C8A" w14:textId="69A3468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8964(69.5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03B5" w14:textId="16893893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074(73.9)</w:t>
            </w:r>
            <w:r w:rsidR="00000F42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0DF9" w14:textId="454EC93B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3662(59.3)</w:t>
            </w:r>
          </w:p>
        </w:tc>
        <w:tc>
          <w:tcPr>
            <w:tcW w:w="850" w:type="dxa"/>
          </w:tcPr>
          <w:p w14:paraId="0E36CD6C" w14:textId="6980A06B" w:rsidR="00EA74E3" w:rsidRPr="00ED5DCA" w:rsidRDefault="00886444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520B" w14:textId="3F94560B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4703(61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5779" w14:textId="2FCD6614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8959(56.5)</w:t>
            </w:r>
          </w:p>
        </w:tc>
        <w:tc>
          <w:tcPr>
            <w:tcW w:w="708" w:type="dxa"/>
          </w:tcPr>
          <w:p w14:paraId="236B90E1" w14:textId="3D1AC5A1" w:rsidR="00EA74E3" w:rsidRPr="00ED5DCA" w:rsidRDefault="00A23F50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466104"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46610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D617DC"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bookmarkEnd w:id="40"/>
      <w:tr w:rsidR="00186BC1" w:rsidRPr="00ED5DCA" w14:paraId="64E022FF" w14:textId="77777777" w:rsidTr="008D4F0A">
        <w:tc>
          <w:tcPr>
            <w:tcW w:w="1276" w:type="dxa"/>
          </w:tcPr>
          <w:p w14:paraId="0A1BE1B0" w14:textId="7777777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Mi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CDB7" w14:textId="3E0B6513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705(29.7)</w:t>
            </w:r>
            <w:r w:rsidR="005D7703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9C8D6" w14:textId="6A8504FB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896(34.4)</w:t>
            </w:r>
            <w:r w:rsidR="005D7703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8E09" w14:textId="017D2374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601(31.7)</w:t>
            </w:r>
            <w:r w:rsidR="005D7703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D65E" w14:textId="4EE0DACA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408(26.4)</w:t>
            </w:r>
            <w:r w:rsidR="005D7703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D1F3" w14:textId="73FC7EB7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48(23.9)</w:t>
            </w:r>
            <w:r w:rsidR="005D7703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531984"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5695" w14:textId="73BCF5A0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1958(30.0)</w:t>
            </w:r>
          </w:p>
        </w:tc>
        <w:tc>
          <w:tcPr>
            <w:tcW w:w="850" w:type="dxa"/>
          </w:tcPr>
          <w:p w14:paraId="404C5CE8" w14:textId="63166ABD" w:rsidR="00EA74E3" w:rsidRPr="00ED5DCA" w:rsidRDefault="00886444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1" w:name="OLE_LINK58"/>
            <w:bookmarkStart w:id="42" w:name="OLE_LINK59"/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bookmarkEnd w:id="41"/>
            <w:bookmarkEnd w:id="4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14C2" w14:textId="0F067AB8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7491(31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A4693" w14:textId="0E0F8A69" w:rsidR="00EA74E3" w:rsidRPr="00ED5DCA" w:rsidRDefault="00EA74E3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467(28.1)</w:t>
            </w:r>
          </w:p>
        </w:tc>
        <w:tc>
          <w:tcPr>
            <w:tcW w:w="708" w:type="dxa"/>
          </w:tcPr>
          <w:p w14:paraId="52821EB0" w14:textId="43A74BEB" w:rsidR="00EA74E3" w:rsidRPr="00ED5DCA" w:rsidRDefault="00A23F50" w:rsidP="00EA74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49441D"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D617DC"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bookmarkEnd w:id="34"/>
      <w:tr w:rsidR="00886444" w:rsidRPr="00ED5DCA" w14:paraId="0F4BB1EB" w14:textId="77777777" w:rsidTr="008D4F0A">
        <w:tc>
          <w:tcPr>
            <w:tcW w:w="1276" w:type="dxa"/>
          </w:tcPr>
          <w:p w14:paraId="05AB8168" w14:textId="77777777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Be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346C" w14:textId="299BB29E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6(1.5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CB34" w14:textId="737CA841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39(4.3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7E07" w14:textId="3967CD8D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006(5.7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C15D" w14:textId="29A7B9CE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748(5.8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D90F" w14:textId="44F58D9A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82(5.6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,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1135" w14:textId="151591BC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111(5.3)</w:t>
            </w:r>
          </w:p>
        </w:tc>
        <w:tc>
          <w:tcPr>
            <w:tcW w:w="850" w:type="dxa"/>
          </w:tcPr>
          <w:p w14:paraId="3D30E24A" w14:textId="38D4F907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0807" w14:textId="28BA3366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328(5.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B189" w14:textId="1BBD7C5F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783(4.9)</w:t>
            </w:r>
          </w:p>
        </w:tc>
        <w:tc>
          <w:tcPr>
            <w:tcW w:w="708" w:type="dxa"/>
          </w:tcPr>
          <w:p w14:paraId="25FDA911" w14:textId="2AEABF97" w:rsidR="00886444" w:rsidRPr="0049441D" w:rsidRDefault="00886444" w:rsidP="00886444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49441D"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</w:t>
            </w:r>
          </w:p>
        </w:tc>
      </w:tr>
      <w:tr w:rsidR="00886444" w:rsidRPr="00ED5DCA" w14:paraId="622E2C85" w14:textId="77777777" w:rsidTr="008D4F0A">
        <w:tc>
          <w:tcPr>
            <w:tcW w:w="1276" w:type="dxa"/>
          </w:tcPr>
          <w:p w14:paraId="65F53572" w14:textId="4561042A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055A5" w14:textId="3A412ACA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32(9.8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proofErr w:type="spellStart"/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a,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5EC1" w14:textId="0D77910D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911(16.5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D45A" w14:textId="21F3347B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626(14.8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44A0C" w14:textId="17A34F1A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322(10.3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A7E4" w14:textId="2CE5BEC2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13(7.8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C7A4" w14:textId="1D7DB4C2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204(13.0)</w:t>
            </w:r>
          </w:p>
        </w:tc>
        <w:tc>
          <w:tcPr>
            <w:tcW w:w="850" w:type="dxa"/>
          </w:tcPr>
          <w:p w14:paraId="2ED9DB69" w14:textId="5F1E3417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164B" w14:textId="273D42C0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262(13.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4291" w14:textId="6D1F4DFE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942(12.2)</w:t>
            </w:r>
          </w:p>
        </w:tc>
        <w:tc>
          <w:tcPr>
            <w:tcW w:w="708" w:type="dxa"/>
          </w:tcPr>
          <w:p w14:paraId="3D759050" w14:textId="1A45E69D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49441D"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886444" w:rsidRPr="00ED5DCA" w14:paraId="7D5AD9C1" w14:textId="77777777" w:rsidTr="008D4F0A">
        <w:tc>
          <w:tcPr>
            <w:tcW w:w="1276" w:type="dxa"/>
          </w:tcPr>
          <w:p w14:paraId="206ED3E5" w14:textId="77777777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E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3A90B" w14:textId="3DE1FCEE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91(24.9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8F552" w14:textId="7939640F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579(28.6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81AF6" w14:textId="5877E73F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257(29.7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F36D7" w14:textId="1765814E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567(19.9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D064" w14:textId="1F2DA2CC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09(14.4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5097" w14:textId="4651788A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0203(25.6)</w:t>
            </w:r>
          </w:p>
        </w:tc>
        <w:tc>
          <w:tcPr>
            <w:tcW w:w="850" w:type="dxa"/>
          </w:tcPr>
          <w:p w14:paraId="406A768A" w14:textId="038B83E1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6320" w14:textId="49C9897C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6095(25.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980C" w14:textId="12A2625F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108(25.9)</w:t>
            </w:r>
          </w:p>
        </w:tc>
        <w:tc>
          <w:tcPr>
            <w:tcW w:w="708" w:type="dxa"/>
          </w:tcPr>
          <w:p w14:paraId="0622BA89" w14:textId="52B534F1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</w:tr>
      <w:tr w:rsidR="00886444" w:rsidRPr="00ED5DCA" w14:paraId="100DAED1" w14:textId="77777777" w:rsidTr="008D4F0A">
        <w:tc>
          <w:tcPr>
            <w:tcW w:w="1276" w:type="dxa"/>
          </w:tcPr>
          <w:p w14:paraId="2160C5F7" w14:textId="77777777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Cr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4A28" w14:textId="6084ED33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12(4.7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A78F" w14:textId="730586F1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675(12.2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D20A4" w14:textId="21297898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759(9.9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31FB" w14:textId="02AB9A16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728(5.6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5481" w14:textId="39977E74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71(4.9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2CF67" w14:textId="59D6796E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345(8.4)</w:t>
            </w:r>
          </w:p>
        </w:tc>
        <w:tc>
          <w:tcPr>
            <w:tcW w:w="850" w:type="dxa"/>
          </w:tcPr>
          <w:p w14:paraId="2E7B6388" w14:textId="24DCE0BE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3" w:name="OLE_LINK62"/>
            <w:bookmarkStart w:id="44" w:name="OLE_LINK63"/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bookmarkEnd w:id="43"/>
            <w:bookmarkEnd w:id="44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2C53" w14:textId="13E17102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122(8.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56C6" w14:textId="3BDFABA9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223(7.7)</w:t>
            </w:r>
          </w:p>
        </w:tc>
        <w:tc>
          <w:tcPr>
            <w:tcW w:w="708" w:type="dxa"/>
          </w:tcPr>
          <w:p w14:paraId="79B0D5F9" w14:textId="59BF4A62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49441D"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886444" w:rsidRPr="00ED5DCA" w14:paraId="7AC1FB98" w14:textId="77777777" w:rsidTr="008D4F0A">
        <w:tc>
          <w:tcPr>
            <w:tcW w:w="1276" w:type="dxa"/>
          </w:tcPr>
          <w:p w14:paraId="77F8370D" w14:textId="77777777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Shri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F798" w14:textId="21CF9A25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86(3.6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3E17" w14:textId="6AC9A2C6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85(8.8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B0DA" w14:textId="5E6421CB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383(7.8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7363" w14:textId="35A8110D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62(4.4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6EC9" w14:textId="31E13156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61(4.2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FC59" w14:textId="01B9F720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577(6.5)</w:t>
            </w:r>
          </w:p>
        </w:tc>
        <w:tc>
          <w:tcPr>
            <w:tcW w:w="850" w:type="dxa"/>
          </w:tcPr>
          <w:p w14:paraId="7C94A850" w14:textId="3EE93D03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F7ED" w14:textId="5C8C9F50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641(6.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2A79" w14:textId="3F240BD5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936(5.9)</w:t>
            </w:r>
          </w:p>
        </w:tc>
        <w:tc>
          <w:tcPr>
            <w:tcW w:w="708" w:type="dxa"/>
          </w:tcPr>
          <w:p w14:paraId="365F22AC" w14:textId="1A956FA4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49441D"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886444" w:rsidRPr="00ED5DCA" w14:paraId="25B08933" w14:textId="77777777" w:rsidTr="008D4F0A">
        <w:tc>
          <w:tcPr>
            <w:tcW w:w="1276" w:type="dxa"/>
          </w:tcPr>
          <w:p w14:paraId="7EDDF19F" w14:textId="77777777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Mang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6743" w14:textId="7BBCFE5D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4(1.9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52A9D" w14:textId="10624989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88(1.6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A87E" w14:textId="2F00EC8B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35(1.9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D358" w14:textId="03C8F7F5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28(1.8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D4A0" w14:textId="28E8345A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0(2.1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C922" w14:textId="3AB9FE3A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725(1.8)</w:t>
            </w:r>
          </w:p>
        </w:tc>
        <w:tc>
          <w:tcPr>
            <w:tcW w:w="850" w:type="dxa"/>
          </w:tcPr>
          <w:p w14:paraId="3109CA03" w14:textId="267E0794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9274" w14:textId="040829C3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458(1.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A6347" w14:textId="78BB7119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67(1.7)</w:t>
            </w:r>
          </w:p>
        </w:tc>
        <w:tc>
          <w:tcPr>
            <w:tcW w:w="708" w:type="dxa"/>
          </w:tcPr>
          <w:p w14:paraId="591F6D4A" w14:textId="2556F13C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</w:tr>
      <w:tr w:rsidR="00886444" w:rsidRPr="00ED5DCA" w14:paraId="0B6D629C" w14:textId="77777777" w:rsidTr="008D4F0A">
        <w:tc>
          <w:tcPr>
            <w:tcW w:w="1276" w:type="dxa"/>
            <w:tcBorders>
              <w:bottom w:val="nil"/>
            </w:tcBorders>
          </w:tcPr>
          <w:p w14:paraId="008C30CA" w14:textId="77777777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bookmarkStart w:id="45" w:name="_Hlk75208556"/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Food aller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5EE5" w14:textId="37E675D7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208(50.9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42CC" w14:textId="120538C6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061(55.5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55A7" w14:textId="3E25851C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9317(52.7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B915" w14:textId="0DACAFB4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553(43.1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0874" w14:textId="29495DE8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572(39.3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FED40" w14:textId="64A9F879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9711(49.4)</w:t>
            </w:r>
          </w:p>
        </w:tc>
        <w:tc>
          <w:tcPr>
            <w:tcW w:w="850" w:type="dxa"/>
            <w:tcBorders>
              <w:bottom w:val="nil"/>
            </w:tcBorders>
          </w:tcPr>
          <w:p w14:paraId="2D7D6B53" w14:textId="631285DF" w:rsidR="00886444" w:rsidRPr="00ED5DCA" w:rsidRDefault="00A168E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0F24" w14:textId="65F542BC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2110(50.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0B690" w14:textId="6FD151BC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7601(47.9)</w:t>
            </w:r>
          </w:p>
        </w:tc>
        <w:tc>
          <w:tcPr>
            <w:tcW w:w="708" w:type="dxa"/>
            <w:tcBorders>
              <w:bottom w:val="nil"/>
            </w:tcBorders>
          </w:tcPr>
          <w:p w14:paraId="65F88E06" w14:textId="45B73BCA" w:rsidR="00886444" w:rsidRPr="00ED5DCA" w:rsidRDefault="00886444" w:rsidP="008864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49441D"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886444" w:rsidRPr="00ED5DCA" w14:paraId="23A93992" w14:textId="77777777" w:rsidTr="008D4F0A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E6CB9C2" w14:textId="77777777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bookmarkStart w:id="46" w:name="_Hlk75208592"/>
            <w:bookmarkEnd w:id="45"/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Overall aller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F456F" w14:textId="07FF3759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412(59.5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bookmarkStart w:id="47" w:name="OLE_LINK94"/>
            <w:bookmarkStart w:id="48" w:name="OLE_LINK95"/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bookmarkEnd w:id="47"/>
            <w:bookmarkEnd w:id="48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773D6" w14:textId="0B0D8A35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3754(68.0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3C1A5" w14:textId="7A21BFD9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3505(76.3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895CE" w14:textId="0C72AC09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0075(78.1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7E8E3" w14:textId="4A33007D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167(80.3)</w:t>
            </w:r>
            <w:r w:rsidRPr="00ED5DCA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E1945" w14:textId="6E6B593F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29913(74.9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67C2683" w14:textId="4C40E775" w:rsidR="00886444" w:rsidRPr="00ED5DCA" w:rsidRDefault="00A168E4" w:rsidP="00886444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864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E3D25" w14:textId="560DD47D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8326(76.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C67D7" w14:textId="196E8E04" w:rsidR="00886444" w:rsidRPr="00ED5DCA" w:rsidRDefault="00886444" w:rsidP="008864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D5DCA">
              <w:rPr>
                <w:rFonts w:ascii="Times New Roman" w:hAnsi="Times New Roman" w:cs="Times New Roman"/>
                <w:sz w:val="15"/>
                <w:szCs w:val="15"/>
              </w:rPr>
              <w:t>11587(73.0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588942C" w14:textId="217D9C63" w:rsidR="00886444" w:rsidRPr="00ED5DCA" w:rsidRDefault="00886444" w:rsidP="00886444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49441D"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49441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Pr="00ED5DC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</w:tbl>
    <w:p w14:paraId="04F32799" w14:textId="77777777" w:rsidR="00497C12" w:rsidRPr="00497C12" w:rsidRDefault="00497C12" w:rsidP="00497C12">
      <w:pPr>
        <w:jc w:val="left"/>
        <w:rPr>
          <w:rFonts w:ascii="Times New Roman" w:hAnsi="Times New Roman" w:cs="Times New Roman"/>
          <w:sz w:val="15"/>
          <w:szCs w:val="15"/>
        </w:rPr>
      </w:pPr>
      <w:bookmarkStart w:id="49" w:name="OLE_LINK72"/>
      <w:bookmarkStart w:id="50" w:name="OLE_LINK73"/>
      <w:bookmarkStart w:id="51" w:name="OLE_LINK86"/>
      <w:bookmarkStart w:id="52" w:name="OLE_LINK124"/>
      <w:bookmarkEnd w:id="30"/>
      <w:bookmarkEnd w:id="31"/>
      <w:bookmarkEnd w:id="32"/>
      <w:bookmarkEnd w:id="35"/>
      <w:bookmarkEnd w:id="46"/>
      <w:r w:rsidRPr="00497C12">
        <w:rPr>
          <w:rFonts w:ascii="Times New Roman" w:hAnsi="Times New Roman" w:cs="Times New Roman"/>
          <w:sz w:val="15"/>
          <w:szCs w:val="15"/>
        </w:rPr>
        <w:t xml:space="preserve">Bolding indicates </w:t>
      </w:r>
      <w:r w:rsidRPr="00497C12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497C12">
        <w:rPr>
          <w:rFonts w:ascii="Times New Roman" w:hAnsi="Times New Roman" w:cs="Times New Roman"/>
          <w:sz w:val="15"/>
          <w:szCs w:val="15"/>
        </w:rPr>
        <w:t xml:space="preserve">&lt; 0.05. </w:t>
      </w:r>
    </w:p>
    <w:p w14:paraId="71084897" w14:textId="77777777" w:rsidR="00497C12" w:rsidRDefault="00497C12" w:rsidP="00497C12">
      <w:pPr>
        <w:jc w:val="left"/>
        <w:rPr>
          <w:rFonts w:ascii="Times New Roman" w:hAnsi="Times New Roman" w:cs="Times New Roman"/>
          <w:sz w:val="15"/>
          <w:szCs w:val="15"/>
        </w:rPr>
      </w:pPr>
      <w:r w:rsidRPr="00497C12">
        <w:rPr>
          <w:rFonts w:ascii="Times New Roman" w:hAnsi="Times New Roman" w:cs="Times New Roman"/>
          <w:sz w:val="15"/>
          <w:szCs w:val="15"/>
        </w:rPr>
        <w:t xml:space="preserve"># indicates if below Bonferroni-adjusted </w:t>
      </w:r>
      <w:r w:rsidRPr="00497C12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497C12">
        <w:rPr>
          <w:rFonts w:ascii="Times New Roman" w:hAnsi="Times New Roman" w:cs="Times New Roman"/>
          <w:sz w:val="15"/>
          <w:szCs w:val="15"/>
        </w:rPr>
        <w:t xml:space="preserve">&lt; 0.0025 (0.05/20 outcomes). </w:t>
      </w:r>
    </w:p>
    <w:bookmarkEnd w:id="49"/>
    <w:bookmarkEnd w:id="50"/>
    <w:bookmarkEnd w:id="51"/>
    <w:bookmarkEnd w:id="52"/>
    <w:p w14:paraId="64941AAF" w14:textId="67B8F787" w:rsidR="00427B95" w:rsidRPr="00427B95" w:rsidRDefault="00427B95" w:rsidP="00497C12">
      <w:pPr>
        <w:jc w:val="left"/>
        <w:rPr>
          <w:rFonts w:ascii="Times New Roman" w:hAnsi="Times New Roman" w:cs="Times New Roman"/>
          <w:sz w:val="15"/>
          <w:szCs w:val="15"/>
        </w:rPr>
      </w:pPr>
      <w:r w:rsidRPr="00427B95">
        <w:rPr>
          <w:rFonts w:ascii="Times New Roman" w:hAnsi="Times New Roman" w:cs="Times New Roman"/>
          <w:sz w:val="15"/>
          <w:szCs w:val="15"/>
        </w:rPr>
        <w:t xml:space="preserve">For the comparison of each allergen, significant differences between two age </w:t>
      </w:r>
      <w:proofErr w:type="gramStart"/>
      <w:r w:rsidRPr="00427B95">
        <w:rPr>
          <w:rFonts w:ascii="Times New Roman" w:hAnsi="Times New Roman" w:cs="Times New Roman"/>
          <w:sz w:val="15"/>
          <w:szCs w:val="15"/>
        </w:rPr>
        <w:t xml:space="preserve">groups </w:t>
      </w:r>
      <w:bookmarkStart w:id="53" w:name="OLE_LINK70"/>
      <w:r w:rsidR="00497C12" w:rsidRPr="00497C12">
        <w:rPr>
          <w:rFonts w:ascii="Times New Roman" w:hAnsi="Times New Roman" w:cs="Times New Roman"/>
          <w:sz w:val="15"/>
          <w:szCs w:val="15"/>
        </w:rPr>
        <w:t xml:space="preserve"> (</w:t>
      </w:r>
      <w:proofErr w:type="gramEnd"/>
      <w:r w:rsidR="00497C12" w:rsidRPr="00497C12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="00497C12" w:rsidRPr="00497C12">
        <w:rPr>
          <w:rFonts w:ascii="Times New Roman" w:hAnsi="Times New Roman" w:cs="Times New Roman"/>
          <w:sz w:val="15"/>
          <w:szCs w:val="15"/>
        </w:rPr>
        <w:t xml:space="preserve"> &lt; 0.05)</w:t>
      </w:r>
      <w:bookmarkEnd w:id="53"/>
      <w:r w:rsidR="00497C12">
        <w:rPr>
          <w:rFonts w:ascii="Times New Roman" w:hAnsi="Times New Roman" w:cs="Times New Roman"/>
          <w:sz w:val="15"/>
          <w:szCs w:val="15"/>
        </w:rPr>
        <w:t xml:space="preserve"> </w:t>
      </w:r>
      <w:r w:rsidRPr="00427B95">
        <w:rPr>
          <w:rFonts w:ascii="Times New Roman" w:hAnsi="Times New Roman" w:cs="Times New Roman"/>
          <w:sz w:val="15"/>
          <w:szCs w:val="15"/>
        </w:rPr>
        <w:t>are indicated with different letters (a–</w:t>
      </w:r>
      <w:r>
        <w:rPr>
          <w:rFonts w:ascii="Times New Roman" w:hAnsi="Times New Roman" w:cs="Times New Roman"/>
          <w:sz w:val="15"/>
          <w:szCs w:val="15"/>
        </w:rPr>
        <w:t>e</w:t>
      </w:r>
      <w:r w:rsidRPr="00427B95">
        <w:rPr>
          <w:rFonts w:ascii="Times New Roman" w:hAnsi="Times New Roman" w:cs="Times New Roman"/>
          <w:sz w:val="15"/>
          <w:szCs w:val="15"/>
        </w:rPr>
        <w:t>)</w:t>
      </w:r>
    </w:p>
    <w:p w14:paraId="26F7DB4F" w14:textId="61B11810" w:rsidR="007816FC" w:rsidRDefault="007816FC" w:rsidP="00817C3A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1F5170B" w14:textId="79FCCED1" w:rsidR="007816FC" w:rsidRDefault="007816FC" w:rsidP="00817C3A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BB5CE03" w14:textId="6C5BAC07" w:rsidR="0076650E" w:rsidRPr="00BB62BE" w:rsidRDefault="0076650E" w:rsidP="007665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3 </w:t>
      </w:r>
      <w:r w:rsidRPr="00BB62BE">
        <w:rPr>
          <w:rFonts w:ascii="Times New Roman" w:hAnsi="Times New Roman" w:cs="Times New Roman"/>
        </w:rPr>
        <w:t>Distribution of high</w:t>
      </w:r>
      <w:r>
        <w:rPr>
          <w:rFonts w:ascii="Times New Roman" w:hAnsi="Times New Roman" w:cs="Times New Roman"/>
        </w:rPr>
        <w:t>-</w:t>
      </w:r>
      <w:r w:rsidRPr="00BB62BE">
        <w:rPr>
          <w:rFonts w:ascii="Times New Roman" w:hAnsi="Times New Roman" w:cs="Times New Roman"/>
        </w:rPr>
        <w:t>level allergens</w:t>
      </w:r>
      <w:r>
        <w:rPr>
          <w:rFonts w:ascii="Times New Roman" w:hAnsi="Times New Roman" w:cs="Times New Roman"/>
        </w:rPr>
        <w:t xml:space="preserve"> </w:t>
      </w:r>
      <w:r w:rsidRPr="00BB62BE">
        <w:rPr>
          <w:rFonts w:ascii="Times New Roman" w:hAnsi="Times New Roman" w:cs="Times New Roman"/>
        </w:rPr>
        <w:t>in different age group and sex</w:t>
      </w:r>
    </w:p>
    <w:p w14:paraId="08AD4254" w14:textId="77777777" w:rsidR="0076650E" w:rsidRDefault="0076650E" w:rsidP="0076650E"/>
    <w:tbl>
      <w:tblPr>
        <w:tblStyle w:val="TableGrid"/>
        <w:tblpPr w:leftFromText="180" w:rightFromText="180" w:vertAnchor="text" w:horzAnchor="margin" w:tblpX="-1560" w:tblpY="122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1134"/>
        <w:gridCol w:w="992"/>
        <w:gridCol w:w="992"/>
        <w:gridCol w:w="992"/>
        <w:gridCol w:w="709"/>
        <w:gridCol w:w="992"/>
        <w:gridCol w:w="142"/>
        <w:gridCol w:w="851"/>
        <w:gridCol w:w="708"/>
      </w:tblGrid>
      <w:tr w:rsidR="0076650E" w:rsidRPr="00742180" w14:paraId="0924382B" w14:textId="77777777" w:rsidTr="00A23F50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79D64018" w14:textId="1E8808CC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Allergen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Level</w:t>
            </w:r>
            <w:r w:rsidR="00EB4CB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6)</w:t>
            </w:r>
          </w:p>
        </w:tc>
        <w:tc>
          <w:tcPr>
            <w:tcW w:w="637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B65BFAC" w14:textId="77777777" w:rsidR="0076650E" w:rsidRPr="00742180" w:rsidRDefault="0076650E" w:rsidP="00A627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Age [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(%)]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976F323" w14:textId="77777777" w:rsidR="0076650E" w:rsidRPr="00102712" w:rsidRDefault="0076650E" w:rsidP="00A627E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02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5A74C2" w14:textId="77777777" w:rsidR="0076650E" w:rsidRPr="00742180" w:rsidRDefault="0076650E" w:rsidP="00A627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Sex [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(%)]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203E17D0" w14:textId="77777777" w:rsidR="0076650E" w:rsidRPr="00102712" w:rsidRDefault="0076650E" w:rsidP="00A627E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02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76650E" w:rsidRPr="00742180" w14:paraId="5AF9D6A8" w14:textId="77777777" w:rsidTr="00A23F50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D8B868A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B52975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0-1y</w:t>
            </w:r>
          </w:p>
          <w:p w14:paraId="4D0458BA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74218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7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CCAEB6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&gt;1-3y</w:t>
            </w:r>
          </w:p>
          <w:p w14:paraId="59575F79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74218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17</w:t>
            </w: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F67941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&gt;3-6y</w:t>
            </w:r>
          </w:p>
          <w:p w14:paraId="1596735B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74218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689</w:t>
            </w: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D41B23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&gt;6-12y</w:t>
            </w:r>
          </w:p>
          <w:p w14:paraId="2F21E695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742180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893</w:t>
            </w: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97A5F0" w14:textId="77777777" w:rsidR="0076650E" w:rsidRPr="002C597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5970">
              <w:rPr>
                <w:rFonts w:ascii="Times New Roman" w:hAnsi="Times New Roman" w:cs="Times New Roman"/>
                <w:sz w:val="15"/>
                <w:szCs w:val="15"/>
              </w:rPr>
              <w:t>&gt;12-18y</w:t>
            </w:r>
          </w:p>
          <w:p w14:paraId="4EC5D0C9" w14:textId="77777777" w:rsidR="0076650E" w:rsidRPr="002C597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5970">
              <w:rPr>
                <w:rFonts w:ascii="Times New Roman" w:hAnsi="Times New Roman" w:cs="Times New Roman"/>
                <w:sz w:val="15"/>
                <w:szCs w:val="15"/>
              </w:rPr>
              <w:t>(n=</w:t>
            </w:r>
            <w:r w:rsidRPr="002C5970">
              <w:rPr>
                <w:rFonts w:ascii="Times New Roman" w:eastAsia="DengXian" w:hAnsi="Times New Roman" w:cs="Times New Roman"/>
                <w:sz w:val="15"/>
                <w:szCs w:val="15"/>
              </w:rPr>
              <w:t>1454</w:t>
            </w:r>
            <w:r w:rsidRPr="002C597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E79EBE" w14:textId="77777777" w:rsidR="0076650E" w:rsidRPr="002C597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5970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  <w:p w14:paraId="71C18BD4" w14:textId="77777777" w:rsidR="0076650E" w:rsidRPr="002C597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5970">
              <w:rPr>
                <w:rFonts w:ascii="Times New Roman" w:hAnsi="Times New Roman" w:cs="Times New Roman"/>
                <w:sz w:val="15"/>
                <w:szCs w:val="15"/>
              </w:rPr>
              <w:t>(N=39926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91E35AF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FE432F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  <w:p w14:paraId="636415EC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(n=2405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1A9F340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  <w:p w14:paraId="3FE5A309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(n=15869)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67AC605E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6650E" w:rsidRPr="00742180" w14:paraId="0060B3DD" w14:textId="77777777" w:rsidTr="00A23F50">
        <w:tc>
          <w:tcPr>
            <w:tcW w:w="1560" w:type="dxa"/>
            <w:tcBorders>
              <w:top w:val="single" w:sz="4" w:space="0" w:color="auto"/>
            </w:tcBorders>
          </w:tcPr>
          <w:p w14:paraId="3DACC313" w14:textId="77777777" w:rsidR="0076650E" w:rsidRPr="00013C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4" w:name="_Hlk76073322"/>
            <w:r w:rsidRPr="00013C80">
              <w:rPr>
                <w:rFonts w:ascii="Times New Roman" w:hAnsi="Times New Roman" w:cs="Times New Roman"/>
                <w:sz w:val="15"/>
                <w:szCs w:val="15"/>
              </w:rPr>
              <w:t>Dust m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73CA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2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AD597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15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C716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561(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90E6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1108(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B5C5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146(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4E31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1832(4.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2B5896" w14:textId="775A9B16" w:rsidR="0076650E" w:rsidRPr="00742180" w:rsidRDefault="00A23F50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0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</w:t>
            </w:r>
            <w:r w:rsidR="008D4F0A" w:rsidRPr="008D4F0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D4F0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="00D617DC" w:rsidRPr="00F6265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24178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1188(4.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5D4E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644(4.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6F64278" w14:textId="47EE5411" w:rsidR="0076650E" w:rsidRPr="00742180" w:rsidRDefault="00A23F50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0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</w:t>
            </w:r>
            <w:r w:rsidR="008D4F0A" w:rsidRPr="008D4F0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D4F0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="00D617DC" w:rsidRPr="00F6265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76650E" w:rsidRPr="00742180" w14:paraId="14653547" w14:textId="77777777" w:rsidTr="00A23F50">
        <w:tc>
          <w:tcPr>
            <w:tcW w:w="1560" w:type="dxa"/>
          </w:tcPr>
          <w:p w14:paraId="18E0D697" w14:textId="77777777" w:rsidR="0076650E" w:rsidRPr="00D735E4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ouse m</w:t>
            </w:r>
            <w:r w:rsidRPr="00D735E4">
              <w:rPr>
                <w:rFonts w:ascii="Times New Roman" w:hAnsi="Times New Roman" w:cs="Times New Roman"/>
                <w:sz w:val="15"/>
                <w:szCs w:val="15"/>
              </w:rPr>
              <w:t>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2644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5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C484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62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4E8BA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2327(1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25C1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300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23.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0C19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35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24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CA4A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575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.4)</w:t>
            </w:r>
          </w:p>
        </w:tc>
        <w:tc>
          <w:tcPr>
            <w:tcW w:w="709" w:type="dxa"/>
          </w:tcPr>
          <w:p w14:paraId="7E6B53FC" w14:textId="69FC8011" w:rsidR="0076650E" w:rsidRPr="00742180" w:rsidRDefault="00A23F50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0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</w:t>
            </w:r>
            <w:r w:rsidR="008D4F0A" w:rsidRPr="008D4F0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D4F0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="00D617DC" w:rsidRPr="00F6265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F92B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3683(15.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F090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2068(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08" w:type="dxa"/>
          </w:tcPr>
          <w:p w14:paraId="1D59AD97" w14:textId="1D1BE526" w:rsidR="0076650E" w:rsidRPr="00742180" w:rsidRDefault="00A23F50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0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</w:t>
            </w:r>
            <w:r w:rsidR="008D4F0A" w:rsidRPr="008D4F0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D4F0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="00D617DC" w:rsidRPr="00F6265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76650E" w:rsidRPr="00742180" w14:paraId="5B4D3CFC" w14:textId="77777777" w:rsidTr="00A23F50">
        <w:tc>
          <w:tcPr>
            <w:tcW w:w="1560" w:type="dxa"/>
            <w:tcBorders>
              <w:bottom w:val="nil"/>
            </w:tcBorders>
          </w:tcPr>
          <w:p w14:paraId="09B999D9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BE06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BBC0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9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4B136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245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0CDA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523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F5CB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73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241F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850(2.1)</w:t>
            </w:r>
          </w:p>
        </w:tc>
        <w:tc>
          <w:tcPr>
            <w:tcW w:w="709" w:type="dxa"/>
            <w:tcBorders>
              <w:bottom w:val="nil"/>
            </w:tcBorders>
          </w:tcPr>
          <w:p w14:paraId="473C75A7" w14:textId="16CA0DBB" w:rsidR="0076650E" w:rsidRPr="00742180" w:rsidRDefault="00A23F50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0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</w:t>
            </w:r>
            <w:r w:rsidR="008D4F0A" w:rsidRPr="008D4F0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D4F0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="00D617DC" w:rsidRPr="00F6265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70F0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530(2.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AF41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320(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08" w:type="dxa"/>
            <w:tcBorders>
              <w:bottom w:val="nil"/>
            </w:tcBorders>
          </w:tcPr>
          <w:p w14:paraId="738F4B6B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</w:t>
            </w:r>
          </w:p>
        </w:tc>
      </w:tr>
      <w:tr w:rsidR="0076650E" w:rsidRPr="00742180" w14:paraId="3A5ADE3B" w14:textId="77777777" w:rsidTr="00A23F50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D2965CA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Tre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2D2D7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38(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F87DA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124(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B98E0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525(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4ABAF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353(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B180B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35(2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60BB3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1075(2.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60BCA97" w14:textId="607D7495" w:rsidR="0076650E" w:rsidRPr="00742180" w:rsidRDefault="00A23F50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0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</w:t>
            </w:r>
            <w:r w:rsidR="008D4F0A" w:rsidRPr="008D4F0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D4F0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="00D617DC" w:rsidRPr="00F6265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7C04C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676(2.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8FB5B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19EB">
              <w:rPr>
                <w:rFonts w:ascii="Times New Roman" w:hAnsi="Times New Roman" w:cs="Times New Roman" w:hint="eastAsia"/>
                <w:sz w:val="15"/>
                <w:szCs w:val="15"/>
              </w:rPr>
              <w:t>399(2.5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ADF7A13" w14:textId="77777777" w:rsidR="0076650E" w:rsidRPr="00742180" w:rsidRDefault="0076650E" w:rsidP="00A627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</w:p>
        </w:tc>
      </w:tr>
      <w:bookmarkEnd w:id="54"/>
    </w:tbl>
    <w:p w14:paraId="4B0C4F8C" w14:textId="77777777" w:rsidR="0076650E" w:rsidRDefault="0076650E" w:rsidP="0076650E"/>
    <w:p w14:paraId="1C69FFCD" w14:textId="77777777" w:rsidR="00497C12" w:rsidRPr="00497C12" w:rsidRDefault="00497C12" w:rsidP="00497C12">
      <w:pPr>
        <w:jc w:val="left"/>
        <w:rPr>
          <w:rFonts w:ascii="Times New Roman" w:hAnsi="Times New Roman" w:cs="Times New Roman"/>
          <w:sz w:val="15"/>
          <w:szCs w:val="15"/>
        </w:rPr>
      </w:pPr>
      <w:r w:rsidRPr="00497C12">
        <w:rPr>
          <w:rFonts w:ascii="Times New Roman" w:hAnsi="Times New Roman" w:cs="Times New Roman"/>
          <w:sz w:val="15"/>
          <w:szCs w:val="15"/>
        </w:rPr>
        <w:t xml:space="preserve">Bolding indicates </w:t>
      </w:r>
      <w:r w:rsidRPr="00497C12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497C12">
        <w:rPr>
          <w:rFonts w:ascii="Times New Roman" w:hAnsi="Times New Roman" w:cs="Times New Roman"/>
          <w:sz w:val="15"/>
          <w:szCs w:val="15"/>
        </w:rPr>
        <w:t xml:space="preserve">&lt; 0.05. </w:t>
      </w:r>
    </w:p>
    <w:p w14:paraId="29871BD6" w14:textId="77777777" w:rsidR="00497C12" w:rsidRDefault="00497C12" w:rsidP="00497C12">
      <w:pPr>
        <w:jc w:val="left"/>
        <w:rPr>
          <w:rFonts w:ascii="Times New Roman" w:hAnsi="Times New Roman" w:cs="Times New Roman"/>
          <w:sz w:val="15"/>
          <w:szCs w:val="15"/>
        </w:rPr>
      </w:pPr>
      <w:r w:rsidRPr="00497C12">
        <w:rPr>
          <w:rFonts w:ascii="Times New Roman" w:hAnsi="Times New Roman" w:cs="Times New Roman"/>
          <w:sz w:val="15"/>
          <w:szCs w:val="15"/>
        </w:rPr>
        <w:t xml:space="preserve"># indicates if below Bonferroni-adjusted </w:t>
      </w:r>
      <w:r w:rsidRPr="00497C12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497C12">
        <w:rPr>
          <w:rFonts w:ascii="Times New Roman" w:hAnsi="Times New Roman" w:cs="Times New Roman"/>
          <w:sz w:val="15"/>
          <w:szCs w:val="15"/>
        </w:rPr>
        <w:t xml:space="preserve">&lt; 0.0025 (0.05/20 outcomes). </w:t>
      </w:r>
    </w:p>
    <w:p w14:paraId="72972EA5" w14:textId="49E02581" w:rsidR="007816FC" w:rsidRDefault="007816FC" w:rsidP="00817C3A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2C7459C" w14:textId="41C64C7C" w:rsidR="00EA74E3" w:rsidRDefault="00EA74E3" w:rsidP="00817C3A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F711094" w14:textId="5F95EE4E" w:rsidR="00EA74E3" w:rsidRDefault="00EA74E3" w:rsidP="00817C3A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F83722D" w14:textId="77777777" w:rsidR="00FB2C5D" w:rsidRPr="00260D00" w:rsidRDefault="00FB2C5D" w:rsidP="00FB2C5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</w:t>
      </w:r>
      <w:r w:rsidRPr="00260D00">
        <w:rPr>
          <w:rFonts w:ascii="Times New Roman" w:hAnsi="Times New Roman" w:cs="Times New Roman"/>
          <w:szCs w:val="21"/>
        </w:rPr>
        <w:t>ble 4</w:t>
      </w:r>
      <w:r>
        <w:rPr>
          <w:rFonts w:ascii="Times New Roman" w:hAnsi="Times New Roman" w:cs="Times New Roman"/>
          <w:szCs w:val="21"/>
        </w:rPr>
        <w:t xml:space="preserve"> Sex and age difference of positive rates (%)</w:t>
      </w:r>
    </w:p>
    <w:p w14:paraId="20C0093B" w14:textId="77777777" w:rsidR="00FB2C5D" w:rsidRPr="00C26546" w:rsidRDefault="00FB2C5D" w:rsidP="00FB2C5D"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="-2554" w:tblpY="122"/>
        <w:tblW w:w="119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709"/>
        <w:gridCol w:w="567"/>
        <w:gridCol w:w="851"/>
        <w:gridCol w:w="850"/>
        <w:gridCol w:w="567"/>
        <w:gridCol w:w="851"/>
        <w:gridCol w:w="141"/>
        <w:gridCol w:w="851"/>
        <w:gridCol w:w="567"/>
        <w:gridCol w:w="850"/>
        <w:gridCol w:w="851"/>
        <w:gridCol w:w="567"/>
        <w:gridCol w:w="567"/>
        <w:gridCol w:w="709"/>
        <w:gridCol w:w="567"/>
      </w:tblGrid>
      <w:tr w:rsidR="002C6A7F" w:rsidRPr="00186BC1" w14:paraId="1FAC2F78" w14:textId="77777777" w:rsidTr="00021514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022EF108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5" w:name="_Hlk98420480"/>
            <w:r w:rsidRPr="00186BC1">
              <w:rPr>
                <w:rFonts w:ascii="Times New Roman" w:hAnsi="Times New Roman" w:cs="Times New Roman"/>
                <w:sz w:val="15"/>
                <w:szCs w:val="15"/>
              </w:rPr>
              <w:t xml:space="preserve">Allergens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E17627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0-1y(n=2373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2D7EA37E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52E3C6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&gt;1-3y(n=5517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CF91C4F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C00CCA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&gt;3-6y(n=17689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1B79899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65D8C2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&gt;6-12y(n=12893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D3966A4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236517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&gt;12-18y(n=1454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EE9F014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</w:tr>
      <w:tr w:rsidR="00021514" w:rsidRPr="00186BC1" w14:paraId="2A6B9367" w14:textId="77777777" w:rsidTr="00021514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BA5E058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6" w:name="_Hlk75210644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9C49F7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  <w:p w14:paraId="27CE52D6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(n=144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4CA7DF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  <w:p w14:paraId="64D0DE77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(n=925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BF36DDF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CADA68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  <w:bookmarkStart w:id="57" w:name="OLE_LINK353"/>
            <w:bookmarkStart w:id="58" w:name="OLE_LINK354"/>
          </w:p>
          <w:p w14:paraId="75298BD0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(n=3216)</w:t>
            </w:r>
            <w:bookmarkEnd w:id="57"/>
            <w:bookmarkEnd w:id="58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E5A811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  <w:p w14:paraId="666D779B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(n=2301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0925093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29D405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  <w:p w14:paraId="57B79BA2" w14:textId="77777777" w:rsidR="00FB2C5D" w:rsidRPr="00186BC1" w:rsidRDefault="00FB2C5D" w:rsidP="000215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(n=10461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DA6B32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  <w:p w14:paraId="0B4F32BC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(n=7228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85A1A67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B3E5E4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  <w:p w14:paraId="17873B11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(n=804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F1A97B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  <w:p w14:paraId="06FFB744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(n=4845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B266E8B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C6B7EDF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  <w:p w14:paraId="32EF0994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(n=88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4F4112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  <w:p w14:paraId="567FFBE5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(n=570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6EF6E6A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  <w:bookmarkEnd w:id="56"/>
      <w:tr w:rsidR="008A4744" w:rsidRPr="00186BC1" w14:paraId="43032CEA" w14:textId="77777777" w:rsidTr="00021514">
        <w:tc>
          <w:tcPr>
            <w:tcW w:w="993" w:type="dxa"/>
          </w:tcPr>
          <w:p w14:paraId="7C02A76A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Dust m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D74EA" w14:textId="7CC8E6F3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4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ADB99" w14:textId="34E0F4E2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0(3.2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352744F7" w14:textId="64EEB4A4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D7D0A" w14:textId="06015921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42(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C325" w14:textId="2A200C0B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37(6.0)</w:t>
            </w:r>
          </w:p>
        </w:tc>
        <w:tc>
          <w:tcPr>
            <w:tcW w:w="567" w:type="dxa"/>
            <w:vAlign w:val="center"/>
          </w:tcPr>
          <w:p w14:paraId="66054C77" w14:textId="665137FD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2</w:t>
            </w:r>
            <w:r w:rsidR="00DA5E66"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4BE4" w14:textId="45EE0791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170(2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61CA" w14:textId="7737DFC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321(18.3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431B54E1" w14:textId="54DDE2A4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</w:t>
            </w:r>
            <w:r w:rsidR="00DA5E66"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150E" w14:textId="022BF7B5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546(3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88157" w14:textId="541B667A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354(27.9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186DCD7" w14:textId="40D68C13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</w:t>
            </w:r>
            <w:r w:rsidR="00DA5E66"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bookmarkStart w:id="59" w:name="OLE_LINK36"/>
            <w:bookmarkStart w:id="60" w:name="OLE_LINK37"/>
            <w:r w:rsidR="00D31B94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bookmarkEnd w:id="59"/>
            <w:bookmarkEnd w:id="60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31638" w14:textId="71161519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47(3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54C3" w14:textId="2E984B44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86(32.6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8A87E55" w14:textId="4C7F3EFF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 w:rsidR="00DA5E66"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</w:p>
        </w:tc>
      </w:tr>
      <w:tr w:rsidR="00021514" w:rsidRPr="00186BC1" w14:paraId="7AF8A4BF" w14:textId="77777777" w:rsidTr="00021514">
        <w:tc>
          <w:tcPr>
            <w:tcW w:w="993" w:type="dxa"/>
          </w:tcPr>
          <w:p w14:paraId="6BDEE306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House m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4B19" w14:textId="0DF4AB4A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64(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E9E8" w14:textId="2625AAD4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0(4.3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5E8B2B5E" w14:textId="62BDB471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96EF" w14:textId="45AF79A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15(1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03E1" w14:textId="27032B6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18(13.8)</w:t>
            </w:r>
          </w:p>
        </w:tc>
        <w:tc>
          <w:tcPr>
            <w:tcW w:w="567" w:type="dxa"/>
            <w:vAlign w:val="center"/>
          </w:tcPr>
          <w:p w14:paraId="2C6372EE" w14:textId="0585E888" w:rsidR="00FB2C5D" w:rsidRPr="00DA5E66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2</w:t>
            </w:r>
            <w:r w:rsidR="00DA5E66"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E408" w14:textId="164BD66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270(40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5035E" w14:textId="452B5A5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619(36.2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85ED563" w14:textId="209DF3DF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</w:t>
            </w:r>
            <w:r w:rsidR="00DA5E66"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FF33" w14:textId="7655B77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261(5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70A5D" w14:textId="652E3E4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305(47.6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46656C86" w14:textId="576819B6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</w:t>
            </w:r>
            <w:r w:rsidR="00DA5E66"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bookmarkStart w:id="61" w:name="OLE_LINK6"/>
            <w:bookmarkStart w:id="62" w:name="OLE_LINK7"/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bookmarkEnd w:id="61"/>
            <w:bookmarkEnd w:id="62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293F" w14:textId="56953AB0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39(6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2431" w14:textId="372AAAFC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91(51.1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4EB11828" w14:textId="5E728CDC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</w:t>
            </w:r>
            <w:r w:rsidR="00DA5E66"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r w:rsidR="008A4744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021514" w:rsidRPr="00186BC1" w14:paraId="2CA8A50F" w14:textId="77777777" w:rsidTr="00021514">
        <w:tc>
          <w:tcPr>
            <w:tcW w:w="993" w:type="dxa"/>
          </w:tcPr>
          <w:p w14:paraId="2FD53B02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Cat epithel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8CE0" w14:textId="31618970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81(1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3C59" w14:textId="5A7F2E25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02(11.0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122A0D68" w14:textId="2C0C296B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117E9" w14:textId="559FFF5C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63(1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2A46" w14:textId="056D6C45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66(11.6)</w:t>
            </w:r>
          </w:p>
        </w:tc>
        <w:tc>
          <w:tcPr>
            <w:tcW w:w="567" w:type="dxa"/>
            <w:vAlign w:val="center"/>
          </w:tcPr>
          <w:p w14:paraId="5CD5972B" w14:textId="3E86FEEF" w:rsidR="00FB2C5D" w:rsidRPr="00186BC1" w:rsidRDefault="00DA5E66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A23F50"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.0</w:t>
            </w:r>
            <w:r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2</w:t>
            </w:r>
            <w:r w:rsidR="00D617DC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415D" w14:textId="47E000F5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146(11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401D" w14:textId="25E4865A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667(9.2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99D5C45" w14:textId="02F13421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</w:t>
            </w:r>
            <w:r w:rsidR="00DA5E66"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A4B2" w14:textId="4E5D32CC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941(1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03480" w14:textId="0EBE7F2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11(10.5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6FCB0BA8" w14:textId="1C2A8BBE" w:rsidR="00FB2C5D" w:rsidRPr="00DA5E66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 w:rsidR="00DA5E66"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214B" w14:textId="23C8C1EB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26(1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1E6E" w14:textId="6850CBC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67(11.8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E610FD1" w14:textId="4B411DB2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17</w:t>
            </w:r>
          </w:p>
        </w:tc>
      </w:tr>
      <w:tr w:rsidR="00021514" w:rsidRPr="00186BC1" w14:paraId="1A24FA32" w14:textId="77777777" w:rsidTr="00021514">
        <w:tc>
          <w:tcPr>
            <w:tcW w:w="993" w:type="dxa"/>
            <w:tcBorders>
              <w:bottom w:val="nil"/>
            </w:tcBorders>
          </w:tcPr>
          <w:p w14:paraId="5CD10C03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Dog epithel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A794" w14:textId="70CEE83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82(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C677" w14:textId="264E4823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0(5.4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352573B6" w14:textId="230B1524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D498" w14:textId="7F40018B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45(1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CD65D" w14:textId="6224519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14(9.3)</w:t>
            </w:r>
          </w:p>
        </w:tc>
        <w:tc>
          <w:tcPr>
            <w:tcW w:w="567" w:type="dxa"/>
            <w:vAlign w:val="center"/>
          </w:tcPr>
          <w:p w14:paraId="73E86D19" w14:textId="7F3405D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E4494" w14:textId="48EC85D4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264(12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BC34" w14:textId="33B9C1D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723(10.0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D05F9F1" w14:textId="280DF791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</w:t>
            </w:r>
            <w:r w:rsidR="00DA5E66"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97B2" w14:textId="28C7ADE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932(1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27F54" w14:textId="04EEC990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74(9.8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F2B7011" w14:textId="1C650DED" w:rsidR="00FB2C5D" w:rsidRPr="00DA5E66" w:rsidRDefault="00A23F50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</w:t>
            </w:r>
            <w:r w:rsidR="00DA5E66"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2</w:t>
            </w:r>
            <w:r w:rsidR="00DA5E66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F8A5" w14:textId="51128CE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17(1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9BD2" w14:textId="55347D2E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6(9.8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3BFA4DF" w14:textId="4D64B499" w:rsidR="00FB2C5D" w:rsidRPr="00DA5E66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A5E6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5</w:t>
            </w:r>
            <w:r w:rsidR="00DA5E66" w:rsidRPr="00DA5E6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</w:p>
        </w:tc>
      </w:tr>
      <w:tr w:rsidR="00021514" w:rsidRPr="00186BC1" w14:paraId="4C678940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179F1B52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Cockro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D362" w14:textId="36C3BAAE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8(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3217" w14:textId="0659FC2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8(1.9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497F6DE1" w14:textId="6DA1A925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1C31" w14:textId="0624641C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95(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5A44" w14:textId="3FF7F81B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5(2.4)</w:t>
            </w:r>
          </w:p>
        </w:tc>
        <w:tc>
          <w:tcPr>
            <w:tcW w:w="567" w:type="dxa"/>
            <w:vAlign w:val="center"/>
          </w:tcPr>
          <w:p w14:paraId="2F20D412" w14:textId="619B89E9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489A3" w14:textId="166FD0A2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11(3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F68D" w14:textId="4E6910E9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93(4.1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98F4BE0" w14:textId="42A1170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A33F" w14:textId="3011FBA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65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7DAE" w14:textId="5832403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83(3.8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747553A" w14:textId="79921DD4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63D1" w14:textId="4B3A444A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1(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2949" w14:textId="4FD03180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9(5.1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A3B9FA0" w14:textId="15B2CC5A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14</w:t>
            </w:r>
          </w:p>
        </w:tc>
      </w:tr>
      <w:tr w:rsidR="00021514" w:rsidRPr="00186BC1" w14:paraId="256BEBF9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3B094B12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M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1BDD0" w14:textId="1969207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1(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D151" w14:textId="1F4EDCE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5(2.7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7409FAE5" w14:textId="1D747709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A54C78" w:rsidRPr="00186BC1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27AA" w14:textId="43F71329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44(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83FF" w14:textId="363849E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61(7.0)</w:t>
            </w:r>
          </w:p>
        </w:tc>
        <w:tc>
          <w:tcPr>
            <w:tcW w:w="567" w:type="dxa"/>
            <w:vAlign w:val="center"/>
          </w:tcPr>
          <w:p w14:paraId="7B9D7BF0" w14:textId="5B4EDE6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A54C78" w:rsidRPr="00186BC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B021" w14:textId="272C44B3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787(17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D6CD" w14:textId="04AB1DA4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182(16.4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2325722" w14:textId="372A6470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="00A54C78" w:rsidRPr="00186BC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72F7" w14:textId="5A0BB214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878(2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4FBD" w14:textId="6DC1130E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071(22.1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DF7CF9D" w14:textId="128EF069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A54C78" w:rsidRPr="00186BC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49E96" w14:textId="2730DE04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35(26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D78D" w14:textId="6876B93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39(24.4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DEE2E1D" w14:textId="57517482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A54C78" w:rsidRPr="00186BC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</w:tr>
      <w:tr w:rsidR="00021514" w:rsidRPr="00186BC1" w14:paraId="40513E86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38487657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Gr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BB00" w14:textId="752740A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1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2CF36" w14:textId="4E02E3A9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6(1.7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121406CA" w14:textId="163A41B3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2164" w14:textId="3F81B00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3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C109" w14:textId="0D3D359C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7(2.0)</w:t>
            </w:r>
          </w:p>
        </w:tc>
        <w:tc>
          <w:tcPr>
            <w:tcW w:w="567" w:type="dxa"/>
            <w:vAlign w:val="center"/>
          </w:tcPr>
          <w:p w14:paraId="5B704997" w14:textId="4D08235A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3FF17" w14:textId="1FDB524C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86(2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225E" w14:textId="261136F9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72(2.4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6196AA9" w14:textId="44A0E888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D8832" w14:textId="10CC555C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60(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C5D9" w14:textId="5BFB08F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12(2.3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BF8EDF2" w14:textId="64E28E5F" w:rsidR="00FB2C5D" w:rsidRPr="00C828FC" w:rsidRDefault="00A23F50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</w:t>
            </w:r>
            <w:r w:rsidR="00C828FC"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="00C828FC"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4E22" w14:textId="771C00E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8(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3383" w14:textId="41D2EEB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8(3.2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C33F52C" w14:textId="7A6DF0A9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</w:tr>
      <w:tr w:rsidR="00021514" w:rsidRPr="00186BC1" w14:paraId="02356EF2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07D87499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Tre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C3DD" w14:textId="6401467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61(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A431" w14:textId="662D7E31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6(3.9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615ABA66" w14:textId="5ADBDCAD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C9A5" w14:textId="72556479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87(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C30A" w14:textId="003CA3C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32(5.7)</w:t>
            </w:r>
          </w:p>
        </w:tc>
        <w:tc>
          <w:tcPr>
            <w:tcW w:w="567" w:type="dxa"/>
            <w:vAlign w:val="center"/>
          </w:tcPr>
          <w:p w14:paraId="4ED03976" w14:textId="1E37853E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9541D" w14:textId="4D2348FE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718(6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93C2" w14:textId="61DCA08C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03(7.0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19D4E4C" w14:textId="20AD6715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184C2" w14:textId="71F3B1C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47(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0DCC" w14:textId="3C602A3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89(6.0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22126BF" w14:textId="2FBB75F4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4CD8" w14:textId="660B1CA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6(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E40A" w14:textId="00008395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4(7.7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D215136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31</w:t>
            </w:r>
          </w:p>
        </w:tc>
      </w:tr>
      <w:tr w:rsidR="00021514" w:rsidRPr="00186BC1" w14:paraId="6720F7FD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56EDE3CC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Mulber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8F78D" w14:textId="42E69B9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7(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E964" w14:textId="2E1D38D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9(1.0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20FF5CE6" w14:textId="4588C151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A689" w14:textId="0682861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67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E4D0" w14:textId="45BE28E9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2(1.4)</w:t>
            </w:r>
          </w:p>
        </w:tc>
        <w:tc>
          <w:tcPr>
            <w:tcW w:w="567" w:type="dxa"/>
            <w:vAlign w:val="center"/>
          </w:tcPr>
          <w:p w14:paraId="6766A998" w14:textId="270A1D54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2899" w14:textId="180EDCF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58(2.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36380" w14:textId="03CBBFA3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50(2.1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0BD1140" w14:textId="763BC450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7F5E" w14:textId="72F6298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23(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1F0E" w14:textId="713B385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21(2.5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E4E1C4D" w14:textId="16E11D82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8300" w14:textId="48C04993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4(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6659" w14:textId="321FB203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8(3.2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E394BE2" w14:textId="088B8DA9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</w:tr>
      <w:tr w:rsidR="00021514" w:rsidRPr="00186BC1" w14:paraId="1BAE4674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76D68B69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Amara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2791" w14:textId="40C5B0D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6(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B939" w14:textId="75D6F0E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5(1.6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6107877D" w14:textId="0A933673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7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A0B2" w14:textId="0E1F7CFA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76(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C826" w14:textId="46A400DC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62(2.7)</w:t>
            </w:r>
          </w:p>
        </w:tc>
        <w:tc>
          <w:tcPr>
            <w:tcW w:w="567" w:type="dxa"/>
            <w:vAlign w:val="center"/>
          </w:tcPr>
          <w:p w14:paraId="2ED51A78" w14:textId="70A97B53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3E11" w14:textId="601B491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79(2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EF2A" w14:textId="764CCD1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80(2.5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4985E1B1" w14:textId="2AF61CA1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02F6C" w14:textId="65EEAC42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99(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2032" w14:textId="6772CF5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94(1.9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E17EF76" w14:textId="069FDA32" w:rsidR="00FB2C5D" w:rsidRPr="00C828FC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031DD0"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C828FC"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A5EC7" w14:textId="770740BA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3(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DB20" w14:textId="15FE040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3(2.3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433D2481" w14:textId="487B3510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</w:tr>
      <w:tr w:rsidR="00021514" w:rsidRPr="00186BC1" w14:paraId="6716CB0D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07D17E9A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Aeroallerg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7EBD" w14:textId="4DD07A8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99(2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D342" w14:textId="6D929CB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47(26.7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3259401A" w14:textId="59D73E1B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F6F8" w14:textId="5422C5CB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374(4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538D" w14:textId="1D669831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909(39.5)</w:t>
            </w:r>
          </w:p>
        </w:tc>
        <w:tc>
          <w:tcPr>
            <w:tcW w:w="567" w:type="dxa"/>
            <w:vAlign w:val="center"/>
          </w:tcPr>
          <w:p w14:paraId="3CE0F854" w14:textId="1C0AAF85" w:rsidR="00FB2C5D" w:rsidRPr="00C828FC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 w:rsidR="00C828FC"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7985" w14:textId="707010D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6504(62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B657" w14:textId="21C8714C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191(58.0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F54E4FA" w14:textId="6BBA642F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</w:t>
            </w:r>
            <w:r w:rsidR="00C828FC"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F53B" w14:textId="3C53955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742(7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AAEE" w14:textId="2D5956A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222(66.5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FA645C7" w14:textId="646F11E3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</w:t>
            </w:r>
            <w:r w:rsidR="00C828FC"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bookmarkStart w:id="63" w:name="OLE_LINK64"/>
            <w:bookmarkStart w:id="64" w:name="OLE_LINK65"/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bookmarkEnd w:id="63"/>
            <w:bookmarkEnd w:id="64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AA8D" w14:textId="74D7B6C3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684(7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B318" w14:textId="04526CD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90(68.4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1B991B0" w14:textId="5A07EDFD" w:rsidR="00FB2C5D" w:rsidRPr="00C828FC" w:rsidRDefault="00A23F50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</w:t>
            </w:r>
            <w:r w:rsidR="00C828FC"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r w:rsidR="00C828FC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021514" w:rsidRPr="00186BC1" w14:paraId="40CC7F21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7078A1D0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Mi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9E93" w14:textId="27A46402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40(3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4A8B" w14:textId="7957A22B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65(28.6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50CC6181" w14:textId="190CC2AA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75BE" w14:textId="271A28B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141(3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D8BB" w14:textId="4D7519DE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755(32.8)</w:t>
            </w:r>
          </w:p>
        </w:tc>
        <w:tc>
          <w:tcPr>
            <w:tcW w:w="567" w:type="dxa"/>
            <w:vAlign w:val="center"/>
          </w:tcPr>
          <w:p w14:paraId="2C816E8D" w14:textId="66DDEBCB" w:rsidR="00FB2C5D" w:rsidRPr="00C828FC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 w:rsidR="00C828FC"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F15C" w14:textId="59A5F38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451(33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43F8" w14:textId="19611F4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150(29.7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A5E4A26" w14:textId="6AABA808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</w:t>
            </w:r>
            <w:r w:rsidR="00C828FC"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F7177" w14:textId="49A6C4E4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234(2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BE04" w14:textId="2500C39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174(24.2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5468CD8" w14:textId="4B750BDB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</w:t>
            </w:r>
            <w:r w:rsidR="00C828FC" w:rsidRPr="00C828F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C828F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422A" w14:textId="2506A7C0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25(2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1D4C" w14:textId="36B1AA75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23(21.6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8F1D6DD" w14:textId="7D68CD52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021514" w:rsidRPr="00186BC1" w14:paraId="64C5E026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0035DA3A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Be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19041" w14:textId="28F22045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1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D566" w14:textId="26108429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5(1.6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37926C5E" w14:textId="7A6CDDD8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227A" w14:textId="3E8EF60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39(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B4B02" w14:textId="2B1C3200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00(4.3)</w:t>
            </w:r>
          </w:p>
        </w:tc>
        <w:tc>
          <w:tcPr>
            <w:tcW w:w="567" w:type="dxa"/>
            <w:vAlign w:val="center"/>
          </w:tcPr>
          <w:p w14:paraId="49395767" w14:textId="49D5D073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F5CB" w14:textId="2D076A93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622(5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2B62" w14:textId="0BB5504C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84(5.3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ED1491C" w14:textId="518A960C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E9057" w14:textId="4EFFF8AC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98(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12ED" w14:textId="3E408AD3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50(5.2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66F6E636" w14:textId="5D6CD9A5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A96D6" w14:textId="687103FE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8(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54D3" w14:textId="3D7CEAD0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4(6.0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D280E9F" w14:textId="03A0FD0F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</w:tr>
      <w:tr w:rsidR="00021514" w:rsidRPr="00186BC1" w14:paraId="731F495F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1634EB59" w14:textId="246077C3" w:rsidR="00FB2C5D" w:rsidRPr="00186BC1" w:rsidRDefault="002C4D1C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FB2C5D" w:rsidRPr="00186BC1">
              <w:rPr>
                <w:rFonts w:ascii="Times New Roman" w:hAnsi="Times New Roman" w:cs="Times New Roman"/>
                <w:sz w:val="15"/>
                <w:szCs w:val="15"/>
              </w:rPr>
              <w:t>u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56B22" w14:textId="513ABE7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39(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BBADD" w14:textId="743C55F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93(10.1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051C7D04" w14:textId="342D2E70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B5EE" w14:textId="4F298021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43(1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3D22" w14:textId="6275B7A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68(16.0)</w:t>
            </w:r>
          </w:p>
        </w:tc>
        <w:tc>
          <w:tcPr>
            <w:tcW w:w="567" w:type="dxa"/>
            <w:vAlign w:val="center"/>
          </w:tcPr>
          <w:p w14:paraId="52DA1ABD" w14:textId="7DED3565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B940" w14:textId="448F1E30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641(15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9801" w14:textId="4C2C8F74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985(13.6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B472A56" w14:textId="5BB0FC7F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93F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</w:t>
            </w:r>
            <w:r w:rsidR="00C93FE8"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C93F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02C7C" w14:textId="0DEE04B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870(1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8C00" w14:textId="401ADEFE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52(9.3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4332DF0D" w14:textId="27DB4128" w:rsidR="00FB2C5D" w:rsidRPr="00C93FE8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93F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 w:rsidR="00C93FE8"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C3BA" w14:textId="17A837DC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69(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86D6B" w14:textId="132A3609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4(7.7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CAA7A36" w14:textId="3559F66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</w:tr>
      <w:tr w:rsidR="00021514" w:rsidRPr="00186BC1" w14:paraId="78274F2E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124EC6F6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E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922C" w14:textId="4227436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51(2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B94C7" w14:textId="167CFC1A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40(25.9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4C075442" w14:textId="7EEFF9EE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4A22" w14:textId="050A05C9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970(3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D23F" w14:textId="6C577A90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609(26.5)</w:t>
            </w:r>
          </w:p>
        </w:tc>
        <w:tc>
          <w:tcPr>
            <w:tcW w:w="567" w:type="dxa"/>
            <w:vAlign w:val="center"/>
          </w:tcPr>
          <w:p w14:paraId="5B0E70D5" w14:textId="64EAC2D1" w:rsidR="00FB2C5D" w:rsidRPr="00C93FE8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93F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 w:rsidR="00C93FE8"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031DD0"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9330" w14:textId="58A177CB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078(29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8349" w14:textId="7B86E2FB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179(30.1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32B621C" w14:textId="51FBBA29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96CD" w14:textId="57700409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572(1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0D04" w14:textId="6192E4C1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995(20.5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9E5246D" w14:textId="413E5C83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33880" w14:textId="045BFB15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24(1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B443E" w14:textId="618A5CC2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85(14.9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DC5CBC7" w14:textId="0CE7F083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C93FE8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</w:tr>
      <w:tr w:rsidR="00021514" w:rsidRPr="00186BC1" w14:paraId="7FE3879C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17159944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Cr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7B6E" w14:textId="5A0936F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8(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CE782" w14:textId="518867A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4(5.8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7FCA10B5" w14:textId="40468907" w:rsidR="00FB2C5D" w:rsidRPr="00C93FE8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93F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031DD0"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C93FE8"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FEF96" w14:textId="41A047C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09(1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FC78" w14:textId="1C8973A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66(11.6)</w:t>
            </w:r>
          </w:p>
        </w:tc>
        <w:tc>
          <w:tcPr>
            <w:tcW w:w="567" w:type="dxa"/>
            <w:vAlign w:val="center"/>
          </w:tcPr>
          <w:p w14:paraId="4CD08386" w14:textId="736E74A6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9626" w14:textId="2BE22CEE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104(10.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3447" w14:textId="6D4AC1BA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655(9.1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17D6708" w14:textId="5C518BC5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93F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</w:t>
            </w:r>
            <w:r w:rsidR="00C93FE8"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C93F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4C36" w14:textId="5AC5CEF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94(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9733" w14:textId="606A9CA1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34(4.8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4FE34DD4" w14:textId="034BDC23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93F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</w:t>
            </w:r>
            <w:bookmarkStart w:id="65" w:name="OLE_LINK38"/>
            <w:bookmarkStart w:id="66" w:name="OLE_LINK39"/>
            <w:r w:rsid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C93FE8"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bookmarkEnd w:id="65"/>
            <w:bookmarkEnd w:id="66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90BC" w14:textId="13C717A2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7(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66A85" w14:textId="21D63ED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4(2.5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8012B36" w14:textId="5697CE70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93F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</w:t>
            </w:r>
            <w:r w:rsidR="00C93FE8"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C93F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r w:rsidR="008A4744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021514" w:rsidRPr="00186BC1" w14:paraId="0E9F8B55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56D6796F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Shrim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D8AA3" w14:textId="49BC8A82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0(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7DF6" w14:textId="4E9EA120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6(5.0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4B390BD3" w14:textId="0CABA431" w:rsidR="00FB2C5D" w:rsidRPr="00C93FE8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93F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031DD0"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C93FE8"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7861A" w14:textId="47AFA3FB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99(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7539" w14:textId="0DDA505E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86(8.1)</w:t>
            </w:r>
          </w:p>
        </w:tc>
        <w:tc>
          <w:tcPr>
            <w:tcW w:w="567" w:type="dxa"/>
            <w:vAlign w:val="center"/>
          </w:tcPr>
          <w:p w14:paraId="760E0D7B" w14:textId="24BD437C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189B" w14:textId="097B7782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864(8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9B98" w14:textId="203B3BC3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19(7.2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011F348" w14:textId="66B30C94" w:rsidR="00FB2C5D" w:rsidRPr="00C93FE8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93F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 w:rsidR="00C93FE8" w:rsidRPr="00C93FE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DB8F" w14:textId="417936B4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89(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9E4F3" w14:textId="13559A2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73(3.6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8411C9D" w14:textId="0C1383A7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</w:t>
            </w:r>
            <w:r w:rsidR="001F2F40" w:rsidRPr="001F2F4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380D0" w14:textId="2C5796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9(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173DE" w14:textId="639B8C49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2(2.1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8E6F05A" w14:textId="73B23E45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</w:t>
            </w:r>
            <w:r w:rsidR="001F2F40" w:rsidRPr="001F2F4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="008A4744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021514" w:rsidRPr="00186BC1" w14:paraId="4E8119C6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19B0FF2B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Man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CC72" w14:textId="04A5C9F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2(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F140" w14:textId="5749F1BB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2(1.3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55881B29" w14:textId="57C1DF30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6D7D9" w14:textId="2E08BFF3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4(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8583" w14:textId="653B0F3A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4(1.5)</w:t>
            </w:r>
          </w:p>
        </w:tc>
        <w:tc>
          <w:tcPr>
            <w:tcW w:w="567" w:type="dxa"/>
            <w:vAlign w:val="center"/>
          </w:tcPr>
          <w:p w14:paraId="40F5B8B9" w14:textId="5C6804CB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6BA6" w14:textId="41211BF3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01(1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7BFF" w14:textId="064108F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34(1.9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65F3C46B" w14:textId="4AEF223D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33475" w14:textId="19AE358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53(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4273" w14:textId="5272906B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75(1.5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4C1F65E" w14:textId="5B9C582C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3DA8" w14:textId="7ABC2324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8(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27C8" w14:textId="0C97C4C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2(2.1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D61DDA7" w14:textId="5867E20E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9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021514" w:rsidRPr="00186BC1" w14:paraId="0B900F10" w14:textId="77777777" w:rsidTr="00021514">
        <w:tc>
          <w:tcPr>
            <w:tcW w:w="993" w:type="dxa"/>
            <w:tcBorders>
              <w:top w:val="nil"/>
              <w:bottom w:val="nil"/>
            </w:tcBorders>
          </w:tcPr>
          <w:p w14:paraId="49C68D0E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Food allerg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40E7" w14:textId="796EF5B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739(5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CD08E" w14:textId="0B4471A1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69(50.7)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0C9D457" w14:textId="77777777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F801" w14:textId="6CC2505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827(5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E1580" w14:textId="7AB4FA12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234(53.6)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67BD938" w14:textId="3AAF6036" w:rsidR="00FB2C5D" w:rsidRPr="001F2F40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1F2F4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 w:rsidR="001F2F40" w:rsidRPr="001F2F4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0DC9" w14:textId="3AA87219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646(54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CD0F" w14:textId="60B13834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671(50.8)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1A187CC" w14:textId="2D8EE534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</w:t>
            </w:r>
            <w:r w:rsidR="001F2F40" w:rsidRPr="001F2F4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1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84A9" w14:textId="7CE893A2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544(4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5226F" w14:textId="73322D3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009(41.5)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5E6CA67" w14:textId="5F9B5ABB" w:rsidR="00FB2C5D" w:rsidRPr="001F2F40" w:rsidRDefault="00A23F50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</w:t>
            </w:r>
            <w:r w:rsidR="001F2F40" w:rsidRPr="001F2F4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F8F3D" w14:textId="1A1CF7C4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54(4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6C504" w14:textId="66BB20C8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18(38.2)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1D10A97" w14:textId="45DAF2F1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</w:tr>
      <w:tr w:rsidR="00021514" w:rsidRPr="00186BC1" w14:paraId="0D4F4BCD" w14:textId="77777777" w:rsidTr="00021514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09E81E0" w14:textId="7777777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Overall allerg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93688" w14:textId="1E675165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855(59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DD62C" w14:textId="2EA84EB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57(60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6E3CDC" w14:textId="242E6C40" w:rsidR="00FB2C5D" w:rsidRPr="00186BC1" w:rsidRDefault="00FB2C5D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86BC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31DD0" w:rsidRPr="00186BC1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1ACD3" w14:textId="3EA2C264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2228(69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FD985" w14:textId="2BFDE787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1526(66.3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3788601" w14:textId="1AE285CA" w:rsidR="00FB2C5D" w:rsidRPr="001F2F40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1F2F4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 w:rsidR="001F2F40" w:rsidRPr="001F2F4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9A12B" w14:textId="0F88350D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8125(77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8A911" w14:textId="69EF0C3F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5380(74.4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ABEBA" w14:textId="4C6BADCD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</w:t>
            </w:r>
            <w:r w:rsidR="001F2F40" w:rsidRPr="001F2F4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3D657" w14:textId="54A1F3D6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6393(79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2893F" w14:textId="785AD37A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3682(76.0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7EDDB" w14:textId="42416185" w:rsidR="00FB2C5D" w:rsidRPr="00186BC1" w:rsidRDefault="00A23F50" w:rsidP="000215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&lt;0.0</w:t>
            </w:r>
            <w:r w:rsidR="001F2F4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="00C61DDE" w:rsidRPr="00186B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CDEB2" w14:textId="091AADA0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725(82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84CE0" w14:textId="53AFF50A" w:rsidR="00FB2C5D" w:rsidRPr="00186BC1" w:rsidRDefault="00FB2C5D" w:rsidP="0002151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86BC1">
              <w:rPr>
                <w:rFonts w:ascii="Times New Roman" w:hAnsi="Times New Roman" w:cs="Times New Roman" w:hint="eastAsia"/>
                <w:sz w:val="15"/>
                <w:szCs w:val="15"/>
              </w:rPr>
              <w:t>442(77.5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9EABE" w14:textId="1E7261A0" w:rsidR="00FB2C5D" w:rsidRPr="001F2F40" w:rsidRDefault="00FB2C5D" w:rsidP="0002151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2F4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1F2F4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 w:rsidR="001F2F40" w:rsidRPr="001F2F4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7</w:t>
            </w:r>
          </w:p>
        </w:tc>
      </w:tr>
    </w:tbl>
    <w:bookmarkEnd w:id="55"/>
    <w:p w14:paraId="3F43BBB5" w14:textId="77777777" w:rsidR="00497C12" w:rsidRPr="00497C12" w:rsidRDefault="00497C12" w:rsidP="00497C12">
      <w:pPr>
        <w:jc w:val="left"/>
        <w:rPr>
          <w:rFonts w:ascii="Times New Roman" w:hAnsi="Times New Roman" w:cs="Times New Roman"/>
          <w:sz w:val="15"/>
          <w:szCs w:val="15"/>
        </w:rPr>
      </w:pPr>
      <w:r w:rsidRPr="00497C12">
        <w:rPr>
          <w:rFonts w:ascii="Times New Roman" w:hAnsi="Times New Roman" w:cs="Times New Roman"/>
          <w:sz w:val="15"/>
          <w:szCs w:val="15"/>
        </w:rPr>
        <w:t xml:space="preserve">Bolding indicates </w:t>
      </w:r>
      <w:r w:rsidRPr="00497C12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497C12">
        <w:rPr>
          <w:rFonts w:ascii="Times New Roman" w:hAnsi="Times New Roman" w:cs="Times New Roman"/>
          <w:sz w:val="15"/>
          <w:szCs w:val="15"/>
        </w:rPr>
        <w:t xml:space="preserve">&lt; 0.05. </w:t>
      </w:r>
    </w:p>
    <w:p w14:paraId="2484D5DD" w14:textId="77777777" w:rsidR="00497C12" w:rsidRDefault="00497C12" w:rsidP="00497C12">
      <w:pPr>
        <w:jc w:val="left"/>
        <w:rPr>
          <w:rFonts w:ascii="Times New Roman" w:hAnsi="Times New Roman" w:cs="Times New Roman"/>
          <w:sz w:val="15"/>
          <w:szCs w:val="15"/>
        </w:rPr>
      </w:pPr>
      <w:r w:rsidRPr="00497C12">
        <w:rPr>
          <w:rFonts w:ascii="Times New Roman" w:hAnsi="Times New Roman" w:cs="Times New Roman"/>
          <w:sz w:val="15"/>
          <w:szCs w:val="15"/>
        </w:rPr>
        <w:t xml:space="preserve"># indicates if below Bonferroni-adjusted </w:t>
      </w:r>
      <w:r w:rsidRPr="00497C12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497C12">
        <w:rPr>
          <w:rFonts w:ascii="Times New Roman" w:hAnsi="Times New Roman" w:cs="Times New Roman"/>
          <w:sz w:val="15"/>
          <w:szCs w:val="15"/>
        </w:rPr>
        <w:t xml:space="preserve">&lt; 0.0025 (0.05/20 outcomes). </w:t>
      </w:r>
    </w:p>
    <w:p w14:paraId="588B7381" w14:textId="5E8670AE" w:rsidR="00FB2C5D" w:rsidRPr="00497C12" w:rsidRDefault="00FB2C5D" w:rsidP="00817C3A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F5FFE96" w14:textId="466270C5" w:rsidR="00CC3FCB" w:rsidRPr="00CC3FCB" w:rsidRDefault="00CC3FCB" w:rsidP="00CC3FCB">
      <w:pPr>
        <w:rPr>
          <w:rFonts w:ascii="Times New Roman" w:hAnsi="Times New Roman" w:cs="Times New Roman"/>
          <w:szCs w:val="20"/>
        </w:rPr>
      </w:pPr>
      <w:r w:rsidRPr="00CC3FCB">
        <w:rPr>
          <w:rFonts w:ascii="Times New Roman" w:hAnsi="Times New Roman" w:cs="Times New Roman"/>
          <w:szCs w:val="20"/>
        </w:rPr>
        <w:t>Table 5 Age or sex related to the positive rate of each allergen:</w:t>
      </w:r>
      <w:r w:rsidR="00CD1A7C">
        <w:rPr>
          <w:rFonts w:ascii="Times New Roman" w:hAnsi="Times New Roman" w:cs="Times New Roman"/>
          <w:szCs w:val="20"/>
        </w:rPr>
        <w:t xml:space="preserve"> </w:t>
      </w:r>
      <w:r w:rsidR="00CD1A7C">
        <w:rPr>
          <w:rFonts w:ascii="Times New Roman" w:hAnsi="Times New Roman" w:cs="Times New Roman" w:hint="eastAsia"/>
          <w:szCs w:val="20"/>
        </w:rPr>
        <w:t>multi</w:t>
      </w:r>
      <w:r w:rsidR="00CD1A7C">
        <w:rPr>
          <w:rFonts w:ascii="Times New Roman" w:hAnsi="Times New Roman" w:cs="Times New Roman"/>
          <w:szCs w:val="20"/>
        </w:rPr>
        <w:t>pl</w:t>
      </w:r>
      <w:r w:rsidR="00CD1A7C">
        <w:rPr>
          <w:rFonts w:ascii="Times New Roman" w:hAnsi="Times New Roman" w:cs="Times New Roman" w:hint="eastAsia"/>
          <w:szCs w:val="20"/>
        </w:rPr>
        <w:t>e</w:t>
      </w:r>
      <w:r w:rsidR="00CD1A7C">
        <w:rPr>
          <w:rFonts w:ascii="Times New Roman" w:hAnsi="Times New Roman" w:cs="Times New Roman"/>
          <w:szCs w:val="20"/>
        </w:rPr>
        <w:t xml:space="preserve"> </w:t>
      </w:r>
      <w:r w:rsidRPr="00C114D5">
        <w:rPr>
          <w:rFonts w:ascii="Times New Roman" w:hAnsi="Times New Roman" w:cs="Times New Roman" w:hint="eastAsia"/>
          <w:szCs w:val="20"/>
        </w:rPr>
        <w:t>l</w:t>
      </w:r>
      <w:r w:rsidRPr="00C114D5">
        <w:rPr>
          <w:rFonts w:ascii="Times New Roman" w:hAnsi="Times New Roman" w:cs="Times New Roman"/>
          <w:szCs w:val="20"/>
        </w:rPr>
        <w:t>ogistic analysis</w:t>
      </w:r>
      <w:r w:rsidRPr="00CC3FCB">
        <w:rPr>
          <w:rFonts w:ascii="Times New Roman" w:hAnsi="Times New Roman" w:cs="Times New Roman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X="-142" w:tblpY="182"/>
        <w:tblW w:w="82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01"/>
        <w:gridCol w:w="1417"/>
        <w:gridCol w:w="3119"/>
        <w:gridCol w:w="1984"/>
      </w:tblGrid>
      <w:tr w:rsidR="00CC3FCB" w:rsidRPr="00CC3FCB" w14:paraId="26BE9EE7" w14:textId="77777777" w:rsidTr="00CC3FC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B6970A" w14:textId="7777777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Allergen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CD063D" w14:textId="7777777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  <w:p w14:paraId="0F75476D" w14:textId="7777777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CC3FC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, OR (95%CI)]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141E9F4" w14:textId="7777777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Sex </w:t>
            </w:r>
          </w:p>
          <w:p w14:paraId="78B908CF" w14:textId="7777777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Pr="00CC3FC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, OR (95%CI)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D93DEDD" w14:textId="7777777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Age*Sex </w:t>
            </w:r>
          </w:p>
          <w:p w14:paraId="5CD9B341" w14:textId="7777777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Pr="00CC3FC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, OR (95%CI)]</w:t>
            </w:r>
          </w:p>
        </w:tc>
      </w:tr>
      <w:tr w:rsidR="00CC3FCB" w:rsidRPr="00CC3FCB" w14:paraId="1E85F126" w14:textId="77777777" w:rsidTr="00CC3FCB">
        <w:tc>
          <w:tcPr>
            <w:tcW w:w="1701" w:type="dxa"/>
            <w:tcBorders>
              <w:top w:val="single" w:sz="4" w:space="0" w:color="auto"/>
            </w:tcBorders>
          </w:tcPr>
          <w:p w14:paraId="79E2D909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Dust m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D154D" w14:textId="2E4843D3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590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16590A" w:rsidRPr="0016590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16590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2116D529" w14:textId="75B4B874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1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1</w:t>
            </w:r>
            <w:r w:rsidR="00FC75B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437D" w14:textId="1019C32B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FC75B6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0A5D24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14:paraId="7FB5D1B9" w14:textId="2FE8BB2C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FC75B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1.0</w:t>
            </w:r>
            <w:r w:rsidR="00FC75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 w:rsidR="00FC75B6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92B3" w14:textId="7475FA0F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FC75B6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7177DDD4" w14:textId="4209732E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FC75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99-1.02)</w:t>
            </w:r>
          </w:p>
        </w:tc>
      </w:tr>
      <w:tr w:rsidR="00CC3FCB" w:rsidRPr="00CC3FCB" w14:paraId="54145902" w14:textId="77777777" w:rsidTr="00CC3FCB">
        <w:tc>
          <w:tcPr>
            <w:tcW w:w="1701" w:type="dxa"/>
          </w:tcPr>
          <w:p w14:paraId="1380FE46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House m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7123" w14:textId="53853333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0A5D24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70AC1DE9" w14:textId="6A2F2F89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FC75B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1.</w:t>
            </w:r>
            <w:r w:rsidR="00FC75B6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2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5774" w14:textId="61403DBC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1</w:t>
            </w:r>
            <w:bookmarkStart w:id="67" w:name="OLE_LINK2"/>
            <w:bookmarkStart w:id="68" w:name="OLE_LINK8"/>
            <w:r w:rsidR="000A5D24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bookmarkEnd w:id="67"/>
            <w:bookmarkEnd w:id="68"/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14:paraId="3F9BAE85" w14:textId="2C6A9DD9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FC75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1.0</w:t>
            </w:r>
            <w:r w:rsidR="00FC75B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2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F2B1" w14:textId="643F9A23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0A5D24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04A549FE" w14:textId="7777777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2(1.00-1.03)</w:t>
            </w:r>
          </w:p>
        </w:tc>
      </w:tr>
      <w:tr w:rsidR="00CC3FCB" w:rsidRPr="00CC3FCB" w14:paraId="1DAD4F61" w14:textId="77777777" w:rsidTr="00CC3FCB">
        <w:tc>
          <w:tcPr>
            <w:tcW w:w="1701" w:type="dxa"/>
          </w:tcPr>
          <w:p w14:paraId="2BA7835C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Cat epithe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2DE6" w14:textId="153CC062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1558A35A" w14:textId="2D4C62AA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8286" w14:textId="422EDCE8" w:rsidR="00CC3FCB" w:rsidRPr="00CC3FCB" w:rsidRDefault="000A5D24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A23F50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3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2ABF0574" w14:textId="1A090B64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1.0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0482" w14:textId="259269F0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4256F978" w14:textId="70C07903" w:rsidR="00CC3FCB" w:rsidRPr="00CC3FCB" w:rsidRDefault="00C17BDC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-1.02)</w:t>
            </w:r>
          </w:p>
        </w:tc>
      </w:tr>
      <w:tr w:rsidR="00CC3FCB" w:rsidRPr="00CC3FCB" w14:paraId="685E7AE3" w14:textId="77777777" w:rsidTr="00CC3FCB">
        <w:tc>
          <w:tcPr>
            <w:tcW w:w="1701" w:type="dxa"/>
            <w:tcBorders>
              <w:bottom w:val="nil"/>
            </w:tcBorders>
          </w:tcPr>
          <w:p w14:paraId="1CCB0D77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Dog epithe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03DD0" w14:textId="02CFBEF9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33E01527" w14:textId="406A08CA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1.00-1.0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42AC" w14:textId="5565D630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0A5D24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0A42A198" w14:textId="240A9804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1.0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0748" w14:textId="79F27A9B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1BAA1E70" w14:textId="4F7ABF0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3)</w:t>
            </w:r>
          </w:p>
        </w:tc>
      </w:tr>
      <w:tr w:rsidR="00CC3FCB" w:rsidRPr="00CC3FCB" w14:paraId="52944120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0B9D4C41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Cockroa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321C5" w14:textId="325595F6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0A5D24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3DB35955" w14:textId="7D644283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5(1.0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</w:t>
            </w:r>
            <w:r w:rsidR="00C17BD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F8C2" w14:textId="20008509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159C2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0331ED04" w14:textId="463A818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5159C2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8</w:t>
            </w:r>
            <w:r w:rsidR="005159C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 w:rsidR="005159C2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7152" w14:textId="7DA61D58" w:rsidR="00CC3FCB" w:rsidRPr="00CC3FCB" w:rsidRDefault="00CC3FCB" w:rsidP="00CC3FCB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159C2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14:paraId="1B2E197B" w14:textId="7B78E616" w:rsidR="00CC3FCB" w:rsidRPr="00CC3FCB" w:rsidRDefault="00CC3FCB" w:rsidP="00CC3FCB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0(0.9</w:t>
            </w:r>
            <w:r w:rsidR="005159C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5</w:t>
            </w:r>
            <w:r w:rsidR="005159C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CC3FCB" w:rsidRPr="00CC3FCB" w14:paraId="2696DA5D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1C93405E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Mo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2486" w14:textId="5F3B1592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0A5D24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579B025E" w14:textId="7777777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14(1.14-1.1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BA3F" w14:textId="08DA1E8B" w:rsidR="00CC3FCB" w:rsidRPr="005159C2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59C2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159C2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 w:rsidRPr="005159C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2D13E485" w14:textId="7E7A14EE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59C2">
              <w:rPr>
                <w:rFonts w:ascii="Times New Roman" w:hAnsi="Times New Roman" w:cs="Times New Roman"/>
                <w:sz w:val="15"/>
                <w:szCs w:val="15"/>
              </w:rPr>
              <w:t>1.06(0.9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5159C2"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 w:rsidRPr="005159C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8FDD" w14:textId="79B838C3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01C6116B" w14:textId="7777777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0(0.98-1.02)</w:t>
            </w:r>
          </w:p>
        </w:tc>
      </w:tr>
      <w:tr w:rsidR="00CC3FCB" w:rsidRPr="00CC3FCB" w14:paraId="06AF3CA8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0443E6E0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Gr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D5A0" w14:textId="15BDE063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14:paraId="6D9C2214" w14:textId="782F5BDB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 1.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0.99-1.06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59FF" w14:textId="496DC94F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028D4184" w14:textId="7363888C" w:rsidR="00CC3FCB" w:rsidRPr="00CC3FCB" w:rsidRDefault="00405CB6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4-1.25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0913" w14:textId="06F245AA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0EC3C026" w14:textId="054FC80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C3FCB" w:rsidRPr="00CC3FCB" w14:paraId="037E1B9B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0BB6AD26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Tre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37CC" w14:textId="42430BB9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7, </w:t>
            </w:r>
          </w:p>
          <w:p w14:paraId="4DF27D04" w14:textId="39C830B3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405CB6">
              <w:rPr>
                <w:rFonts w:ascii="Times New Roman" w:hAnsi="Times New Roman" w:cs="Times New Roman"/>
                <w:sz w:val="15"/>
                <w:szCs w:val="15"/>
              </w:rPr>
              <w:t>0.99-1.0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D3E6" w14:textId="63584B26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895EC2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69780966" w14:textId="751622CD" w:rsidR="00CC3FCB" w:rsidRPr="00CC3FCB" w:rsidRDefault="00895EC2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(0.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8F02" w14:textId="29964511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895EC2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4C340A5B" w14:textId="0E0F204D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895EC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 w:rsidR="00895EC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</w:t>
            </w:r>
            <w:r w:rsidR="00895EC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C3FCB" w:rsidRPr="00CC3FCB" w14:paraId="4EF997C0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17F5B4EB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Mulber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A6A45" w14:textId="46ACCA96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895EC2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0A5D24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14:paraId="1E3BBD2C" w14:textId="6DB004D3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 1.0</w:t>
            </w:r>
            <w:r w:rsidR="00895EC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1.01-1.</w:t>
            </w:r>
            <w:r w:rsidR="00895EC2">
              <w:rPr>
                <w:rFonts w:ascii="Times New Roman" w:hAnsi="Times New Roman" w:cs="Times New Roman"/>
                <w:sz w:val="15"/>
                <w:szCs w:val="15"/>
              </w:rPr>
              <w:t>0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0E3C" w14:textId="3EFCB084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410338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14:paraId="2C8FF80D" w14:textId="002DC770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 w:rsidR="0041033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410338">
              <w:rPr>
                <w:rFonts w:ascii="Times New Roman" w:hAnsi="Times New Roman" w:cs="Times New Roman"/>
                <w:sz w:val="15"/>
                <w:szCs w:val="15"/>
              </w:rPr>
              <w:t>0.97-1.6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BE610" w14:textId="3AAC80A8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10338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14:paraId="7125B765" w14:textId="749B7EB3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 0.9</w:t>
            </w:r>
            <w:r w:rsidR="00410338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 w:rsidR="0041033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</w:t>
            </w:r>
            <w:r w:rsidR="0041033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C3FCB" w:rsidRPr="00CC3FCB" w14:paraId="532B5AF2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583F768B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Amara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8B84" w14:textId="3C7FB37F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10338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23FBF257" w14:textId="2BB81F89" w:rsidR="00CC3FCB" w:rsidRPr="00CC3FCB" w:rsidRDefault="00410338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1.02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AD9A" w14:textId="27A5F8A4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10338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16ECB70D" w14:textId="553BF4B9" w:rsidR="00CC3FCB" w:rsidRPr="00CC3FCB" w:rsidRDefault="00410338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9-1.16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39DA" w14:textId="59749BEC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10338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6BB328A6" w14:textId="1320D9BB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82276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822763">
              <w:rPr>
                <w:rFonts w:ascii="Times New Roman" w:hAnsi="Times New Roman" w:cs="Times New Roman"/>
                <w:sz w:val="15"/>
                <w:szCs w:val="15"/>
              </w:rPr>
              <w:t>1.00-1.0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C3FCB" w:rsidRPr="00CC3FCB" w14:paraId="4C280EB2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414CCC75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Aeroaller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767A" w14:textId="6DE4C41E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0A5D24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2269F539" w14:textId="613F05D1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82276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1.1</w:t>
            </w:r>
            <w:r w:rsidR="00822763">
              <w:rPr>
                <w:rFonts w:ascii="Times New Roman" w:hAnsi="Times New Roman" w:cs="Times New Roman"/>
                <w:sz w:val="15"/>
                <w:szCs w:val="15"/>
              </w:rPr>
              <w:t>4-1.1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4972" w14:textId="162484DA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A5D2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49B8E08" w14:textId="491E467A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822763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822763">
              <w:rPr>
                <w:rFonts w:ascii="Times New Roman" w:hAnsi="Times New Roman" w:cs="Times New Roman"/>
                <w:sz w:val="15"/>
                <w:szCs w:val="15"/>
              </w:rPr>
              <w:t>0.99-1.1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86CB" w14:textId="53B7D84C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08D41B4D" w14:textId="7777777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2(1.01-1.04)</w:t>
            </w:r>
          </w:p>
        </w:tc>
      </w:tr>
      <w:tr w:rsidR="00CC3FCB" w:rsidRPr="00CC3FCB" w14:paraId="399C6E8E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37C8A592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Mi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A2E3" w14:textId="4EF1CACD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0A5D24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2669B7EE" w14:textId="22FA40EB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96(0.95-0.9</w:t>
            </w:r>
            <w:r w:rsidR="00822763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FAA8" w14:textId="6D9E548F" w:rsidR="00CC3FCB" w:rsidRPr="000A5D24" w:rsidRDefault="00CC3FCB" w:rsidP="00CC3FC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</w:t>
            </w:r>
            <w:r w:rsidR="00822763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3</w:t>
            </w:r>
            <w:r w:rsid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, </w:t>
            </w:r>
          </w:p>
          <w:p w14:paraId="6CB9C6A9" w14:textId="5A803A8E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822763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7E3670">
              <w:rPr>
                <w:rFonts w:ascii="Times New Roman" w:hAnsi="Times New Roman" w:cs="Times New Roman"/>
                <w:sz w:val="15"/>
                <w:szCs w:val="15"/>
              </w:rPr>
              <w:t>1.01-1.20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341C" w14:textId="78A2DD72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7E3670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6566F39B" w14:textId="0550E7D3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7E367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1.00-1.0</w:t>
            </w:r>
            <w:r w:rsidR="007E367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C3FCB" w:rsidRPr="00CC3FCB" w14:paraId="067AA50A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414A10FB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Be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4D64" w14:textId="5B92C242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7E3670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5BF7D7DC" w14:textId="76C5D712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7E3670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 w:rsidR="007E3670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</w:t>
            </w:r>
            <w:r w:rsidR="007E367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E74A" w14:textId="38B0733C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7E3670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5F55EFF3" w14:textId="42F5C198" w:rsidR="00CC3FCB" w:rsidRPr="00CC3FCB" w:rsidRDefault="007E367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36F5" w14:textId="41DF5C8E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3, </w:t>
            </w:r>
          </w:p>
          <w:p w14:paraId="6DC0549B" w14:textId="40E406DE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C3FCB" w:rsidRPr="00CC3FCB" w14:paraId="1A34967A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2A1A254F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N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15C6" w14:textId="03F26A04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6D361E"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124E311D" w14:textId="43DBF9A0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0.9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D364" w14:textId="56CA0682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14:paraId="1FC08377" w14:textId="0F27938C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2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216E" w14:textId="1A3DA63F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498F5173" w14:textId="33E0668B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1(0.99-1.0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C3FCB" w:rsidRPr="00CC3FCB" w14:paraId="797109EB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6E7D76CC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E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5DF4" w14:textId="6E1ED17B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0A5D24"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0A5D2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59783E91" w14:textId="4CACE5B9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0.9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3436" w14:textId="38AA6146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63B0FF44" w14:textId="5D79335D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F427D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1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DB317" w14:textId="7991115E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6D361E"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120C359A" w14:textId="0FE51B48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98(0.9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0)</w:t>
            </w:r>
          </w:p>
        </w:tc>
      </w:tr>
      <w:tr w:rsidR="00CC3FCB" w:rsidRPr="00CC3FCB" w14:paraId="474AEFDB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00966653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Cr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2BA3" w14:textId="6A39D0B0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6D361E"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46F6C982" w14:textId="03224489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8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0.8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5589" w14:textId="3B681417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22E727B6" w14:textId="347EBE10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81-1.0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3AC6" w14:textId="214656A1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6D361E"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133A869D" w14:textId="5EED44F6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1.0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C3FCB" w:rsidRPr="00CC3FCB" w14:paraId="7E707EFF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20E06E97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Shrim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5C03" w14:textId="379BE466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</w:t>
            </w:r>
            <w:r w:rsidR="006D361E"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4B79D208" w14:textId="0176CB26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8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0.8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48D0" w14:textId="7ADD3058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63A5071C" w14:textId="4BD2570B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7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</w:t>
            </w:r>
            <w:r w:rsidR="00347A4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BC2D" w14:textId="3018CC46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6D361E"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4955DF9E" w14:textId="08877A4E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1.0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1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C3FCB" w:rsidRPr="00CC3FCB" w14:paraId="133B871E" w14:textId="77777777" w:rsidTr="00CC3FCB">
        <w:trPr>
          <w:trHeight w:val="182"/>
        </w:trPr>
        <w:tc>
          <w:tcPr>
            <w:tcW w:w="1701" w:type="dxa"/>
            <w:tcBorders>
              <w:top w:val="nil"/>
              <w:bottom w:val="nil"/>
            </w:tcBorders>
          </w:tcPr>
          <w:p w14:paraId="3CC4EB3B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Mang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142B" w14:textId="63AAED11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17EF9861" w14:textId="4099A9D3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95-1.0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8426" w14:textId="52C77BDF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14:paraId="179B8784" w14:textId="7935B16B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8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9-1.6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8109" w14:textId="6529F18A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5C2504F1" w14:textId="5A5BAC45" w:rsidR="00CC3FCB" w:rsidRPr="00CC3FCB" w:rsidRDefault="00752FE9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4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C3FCB" w:rsidRPr="00CC3FCB" w14:paraId="1974126C" w14:textId="77777777" w:rsidTr="00CC3FCB">
        <w:tc>
          <w:tcPr>
            <w:tcW w:w="1701" w:type="dxa"/>
            <w:tcBorders>
              <w:top w:val="nil"/>
              <w:bottom w:val="nil"/>
            </w:tcBorders>
          </w:tcPr>
          <w:p w14:paraId="6DBB3D26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Food aller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BDEF" w14:textId="28E92074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6D361E"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19F45FA8" w14:textId="193A5B43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0.9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0.9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5DBD" w14:textId="384EC5E0" w:rsidR="00CC3FCB" w:rsidRPr="006D361E" w:rsidRDefault="00752FE9" w:rsidP="00CC3FC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6D361E"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3</w:t>
            </w:r>
          </w:p>
          <w:p w14:paraId="4246EDDB" w14:textId="677F5E05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752FE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CE1876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CE1876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CE1876">
              <w:rPr>
                <w:rFonts w:ascii="Times New Roman" w:hAnsi="Times New Roman" w:cs="Times New Roman"/>
                <w:sz w:val="15"/>
                <w:szCs w:val="15"/>
              </w:rPr>
              <w:t>2-1.20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CE5D" w14:textId="3A775BDA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CE1876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7D3C9D86" w14:textId="252B6A21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CE1876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CE1876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</w:t>
            </w:r>
            <w:r w:rsidR="00CE187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C3FCB" w:rsidRPr="00CC3FCB" w14:paraId="31744256" w14:textId="77777777" w:rsidTr="00CC3FCB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4F36CB7" w14:textId="77777777" w:rsidR="00CC3FCB" w:rsidRPr="00CC3FCB" w:rsidRDefault="00CC3FCB" w:rsidP="00CC3F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Overall aller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E53CA" w14:textId="25313BD4" w:rsidR="00CC3FCB" w:rsidRPr="00CC3FCB" w:rsidRDefault="00A23F50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6D361E"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="00CC3FCB"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2A0145C6" w14:textId="6A839E90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CE187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1.0</w:t>
            </w:r>
            <w:r w:rsidR="00CE187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</w:t>
            </w:r>
            <w:r w:rsidR="00CE187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E8B29" w14:textId="4C08A4D2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CE1876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2D8D4949" w14:textId="68D6268A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CE1876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CE1876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14180" w14:textId="7155539A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6D361E" w:rsidRPr="006D361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</w:p>
          <w:p w14:paraId="027A8606" w14:textId="6317305B" w:rsidR="00CC3FCB" w:rsidRPr="00CC3FCB" w:rsidRDefault="00CC3FCB" w:rsidP="00CC3F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1.02(1.0</w:t>
            </w:r>
            <w:r w:rsidR="00CE1876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CC3FCB">
              <w:rPr>
                <w:rFonts w:ascii="Times New Roman" w:hAnsi="Times New Roman" w:cs="Times New Roman"/>
                <w:sz w:val="15"/>
                <w:szCs w:val="15"/>
              </w:rPr>
              <w:t>-1.04)</w:t>
            </w:r>
          </w:p>
        </w:tc>
      </w:tr>
    </w:tbl>
    <w:p w14:paraId="170D413A" w14:textId="77777777" w:rsidR="00497C12" w:rsidRPr="00497C12" w:rsidRDefault="00497C12" w:rsidP="00497C12">
      <w:pPr>
        <w:jc w:val="left"/>
        <w:rPr>
          <w:rFonts w:ascii="Times New Roman" w:hAnsi="Times New Roman" w:cs="Times New Roman"/>
          <w:sz w:val="15"/>
          <w:szCs w:val="15"/>
        </w:rPr>
      </w:pPr>
      <w:bookmarkStart w:id="69" w:name="OLE_LINK28"/>
      <w:bookmarkStart w:id="70" w:name="OLE_LINK29"/>
      <w:bookmarkStart w:id="71" w:name="OLE_LINK3"/>
      <w:bookmarkStart w:id="72" w:name="OLE_LINK4"/>
      <w:r w:rsidRPr="00497C12">
        <w:rPr>
          <w:rFonts w:ascii="Times New Roman" w:hAnsi="Times New Roman" w:cs="Times New Roman"/>
          <w:sz w:val="15"/>
          <w:szCs w:val="15"/>
        </w:rPr>
        <w:t xml:space="preserve">Bolding indicates </w:t>
      </w:r>
      <w:r w:rsidRPr="00497C12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497C12">
        <w:rPr>
          <w:rFonts w:ascii="Times New Roman" w:hAnsi="Times New Roman" w:cs="Times New Roman"/>
          <w:sz w:val="15"/>
          <w:szCs w:val="15"/>
        </w:rPr>
        <w:t xml:space="preserve">&lt; 0.05. </w:t>
      </w:r>
    </w:p>
    <w:p w14:paraId="728BFB8D" w14:textId="77777777" w:rsidR="00497C12" w:rsidRDefault="00497C12" w:rsidP="00497C12">
      <w:pPr>
        <w:jc w:val="left"/>
        <w:rPr>
          <w:rFonts w:ascii="Times New Roman" w:hAnsi="Times New Roman" w:cs="Times New Roman"/>
          <w:sz w:val="15"/>
          <w:szCs w:val="15"/>
        </w:rPr>
      </w:pPr>
      <w:r w:rsidRPr="00497C12">
        <w:rPr>
          <w:rFonts w:ascii="Times New Roman" w:hAnsi="Times New Roman" w:cs="Times New Roman"/>
          <w:sz w:val="15"/>
          <w:szCs w:val="15"/>
        </w:rPr>
        <w:t xml:space="preserve"># indicates if below Bonferroni-adjusted </w:t>
      </w:r>
      <w:r w:rsidRPr="00497C12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497C12">
        <w:rPr>
          <w:rFonts w:ascii="Times New Roman" w:hAnsi="Times New Roman" w:cs="Times New Roman"/>
          <w:sz w:val="15"/>
          <w:szCs w:val="15"/>
        </w:rPr>
        <w:t xml:space="preserve">&lt; 0.0025 (0.05/20 outcomes). </w:t>
      </w:r>
    </w:p>
    <w:p w14:paraId="2BD8908C" w14:textId="77777777" w:rsidR="00CC3FCB" w:rsidRPr="00CC3FCB" w:rsidRDefault="00CC3FCB" w:rsidP="00CC3FCB">
      <w:pPr>
        <w:rPr>
          <w:rFonts w:ascii="Times New Roman" w:hAnsi="Times New Roman" w:cs="Times New Roman"/>
          <w:sz w:val="15"/>
          <w:szCs w:val="15"/>
        </w:rPr>
      </w:pPr>
      <w:r w:rsidRPr="00CC3FCB">
        <w:rPr>
          <w:rFonts w:ascii="Times New Roman" w:hAnsi="Times New Roman" w:cs="Times New Roman"/>
          <w:sz w:val="15"/>
          <w:szCs w:val="15"/>
        </w:rPr>
        <w:t>Adjusted by season, monthly temperature, humidity, air quality index, test rate of patients</w:t>
      </w:r>
    </w:p>
    <w:bookmarkEnd w:id="69"/>
    <w:bookmarkEnd w:id="70"/>
    <w:bookmarkEnd w:id="71"/>
    <w:bookmarkEnd w:id="72"/>
    <w:p w14:paraId="669D9914" w14:textId="46A674BD" w:rsidR="00F62653" w:rsidRDefault="00F62653" w:rsidP="00817C3A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AD947CE" w14:textId="7CA49F2C" w:rsidR="00BB1722" w:rsidRDefault="00BB1722" w:rsidP="00817C3A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27B4635" w14:textId="5C0517AE" w:rsidR="00BB1722" w:rsidRPr="00BB1722" w:rsidRDefault="00BB1722" w:rsidP="00817C3A">
      <w:pPr>
        <w:jc w:val="left"/>
        <w:rPr>
          <w:rFonts w:ascii="Times New Roman" w:hAnsi="Times New Roman" w:cs="Times New Roman"/>
          <w:sz w:val="20"/>
          <w:szCs w:val="20"/>
        </w:rPr>
      </w:pPr>
      <w:r w:rsidRPr="00BB1722">
        <w:rPr>
          <w:rFonts w:ascii="Times New Roman" w:hAnsi="Times New Roman" w:cs="Times New Roman"/>
          <w:sz w:val="20"/>
          <w:szCs w:val="20"/>
        </w:rPr>
        <w:t xml:space="preserve">Table </w:t>
      </w:r>
      <w:r w:rsidR="00CC3FCB">
        <w:rPr>
          <w:rFonts w:ascii="Times New Roman" w:hAnsi="Times New Roman" w:cs="Times New Roman"/>
          <w:sz w:val="20"/>
          <w:szCs w:val="20"/>
        </w:rPr>
        <w:t>6</w:t>
      </w:r>
      <w:r w:rsidRPr="00BB1722">
        <w:rPr>
          <w:rFonts w:ascii="Times New Roman" w:hAnsi="Times New Roman" w:cs="Times New Roman"/>
          <w:sz w:val="20"/>
          <w:szCs w:val="20"/>
        </w:rPr>
        <w:t xml:space="preserve"> Inter-disease distribution of allergen sensitization</w:t>
      </w:r>
    </w:p>
    <w:tbl>
      <w:tblPr>
        <w:tblStyle w:val="TableGrid"/>
        <w:tblpPr w:leftFromText="180" w:rightFromText="180" w:vertAnchor="text" w:horzAnchor="page" w:tblpX="485" w:tblpY="706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1134"/>
        <w:gridCol w:w="1134"/>
        <w:gridCol w:w="1276"/>
        <w:gridCol w:w="1134"/>
        <w:gridCol w:w="1275"/>
      </w:tblGrid>
      <w:tr w:rsidR="007D1D90" w:rsidRPr="007231B0" w14:paraId="05E3EDFC" w14:textId="3F06AEDB" w:rsidTr="007D1D90">
        <w:tc>
          <w:tcPr>
            <w:tcW w:w="1134" w:type="dxa"/>
            <w:tcBorders>
              <w:top w:val="single" w:sz="4" w:space="0" w:color="auto"/>
            </w:tcBorders>
          </w:tcPr>
          <w:p w14:paraId="3549AC29" w14:textId="77777777" w:rsidR="007D1D90" w:rsidRPr="00742180" w:rsidRDefault="007D1D90" w:rsidP="00A627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3" w:name="OLE_LINK355"/>
            <w:bookmarkStart w:id="74" w:name="OLE_LINK356"/>
            <w:bookmarkStart w:id="75" w:name="OLE_LINK5"/>
            <w:bookmarkStart w:id="76" w:name="OLE_LINK12"/>
            <w:bookmarkStart w:id="77" w:name="OLE_LINK1"/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Allergen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65E7D94" w14:textId="77777777" w:rsidR="007D1D90" w:rsidRPr="00742180" w:rsidRDefault="007D1D90" w:rsidP="00A627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B2C80">
              <w:rPr>
                <w:rFonts w:ascii="Times New Roman" w:hAnsi="Times New Roman" w:cs="Times New Roman"/>
                <w:sz w:val="15"/>
                <w:szCs w:val="15"/>
              </w:rPr>
              <w:t xml:space="preserve">Asthma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n=4193) (n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,%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048B0E" w14:textId="77777777" w:rsidR="007D1D90" w:rsidRPr="00742180" w:rsidRDefault="007D1D90" w:rsidP="00A627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B2C80">
              <w:rPr>
                <w:rFonts w:ascii="Times New Roman" w:hAnsi="Times New Roman" w:cs="Times New Roman"/>
                <w:sz w:val="15"/>
                <w:szCs w:val="15"/>
              </w:rPr>
              <w:t xml:space="preserve">Rhinitis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n=17336) (n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,%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576E55" w14:textId="77777777" w:rsidR="007D1D90" w:rsidRPr="00742180" w:rsidRDefault="007D1D90" w:rsidP="00A627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1B0">
              <w:rPr>
                <w:rFonts w:ascii="Times New Roman" w:hAnsi="Times New Roman" w:cs="Times New Roman"/>
                <w:sz w:val="15"/>
                <w:szCs w:val="15"/>
              </w:rPr>
              <w:t xml:space="preserve">Food </w:t>
            </w:r>
            <w:proofErr w:type="gramStart"/>
            <w:r w:rsidRPr="007231B0">
              <w:rPr>
                <w:rFonts w:ascii="Times New Roman" w:hAnsi="Times New Roman" w:cs="Times New Roman"/>
                <w:sz w:val="15"/>
                <w:szCs w:val="15"/>
              </w:rPr>
              <w:t>allerg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n=715) (n,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3068FB" w14:textId="77777777" w:rsidR="007D1D90" w:rsidRPr="00742180" w:rsidRDefault="007D1D90" w:rsidP="00A627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B2C80">
              <w:rPr>
                <w:rFonts w:ascii="Times New Roman" w:hAnsi="Times New Roman" w:cs="Times New Roman"/>
                <w:sz w:val="15"/>
                <w:szCs w:val="15"/>
              </w:rPr>
              <w:t xml:space="preserve">Conjunctivitis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n=915) (n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,%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381E35" w14:textId="77777777" w:rsidR="007D1D90" w:rsidRPr="00742180" w:rsidRDefault="007D1D90" w:rsidP="00A627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B2C80">
              <w:rPr>
                <w:rFonts w:ascii="Times New Roman" w:hAnsi="Times New Roman" w:cs="Times New Roman"/>
                <w:sz w:val="15"/>
                <w:szCs w:val="15"/>
              </w:rPr>
              <w:t xml:space="preserve">Eczema/atopic dermatitis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n=8523) (n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,%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EB937E" w14:textId="77777777" w:rsidR="007D1D90" w:rsidRPr="007231B0" w:rsidRDefault="007D1D90" w:rsidP="00A627EF">
            <w:pPr>
              <w:ind w:leftChars="-79" w:left="-166" w:firstLineChars="111" w:firstLine="16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B2C80">
              <w:rPr>
                <w:rFonts w:ascii="Times New Roman" w:hAnsi="Times New Roman" w:cs="Times New Roman"/>
                <w:sz w:val="15"/>
                <w:szCs w:val="15"/>
              </w:rPr>
              <w:t xml:space="preserve">Urticaria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n=5348) (n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,%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7864A79" w14:textId="77777777" w:rsidR="007D1D90" w:rsidRDefault="007D1D90" w:rsidP="00A627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2207">
              <w:rPr>
                <w:rFonts w:ascii="Times New Roman" w:hAnsi="Times New Roman" w:cs="Times New Roman"/>
                <w:sz w:val="15"/>
                <w:szCs w:val="15"/>
              </w:rPr>
              <w:t xml:space="preserve">Multiple allergic </w:t>
            </w:r>
            <w:proofErr w:type="gramStart"/>
            <w:r w:rsidRPr="008F2207">
              <w:rPr>
                <w:rFonts w:ascii="Times New Roman" w:hAnsi="Times New Roman" w:cs="Times New Roman"/>
                <w:sz w:val="15"/>
                <w:szCs w:val="15"/>
              </w:rPr>
              <w:t>disea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n=2896) (n,%)</w:t>
            </w:r>
          </w:p>
        </w:tc>
      </w:tr>
      <w:tr w:rsidR="007D1D90" w:rsidRPr="00742180" w14:paraId="6EE3E860" w14:textId="7F5F5100" w:rsidTr="007D1D90">
        <w:tc>
          <w:tcPr>
            <w:tcW w:w="1134" w:type="dxa"/>
          </w:tcPr>
          <w:p w14:paraId="142D90DA" w14:textId="77777777" w:rsidR="007D1D90" w:rsidRPr="00D735E4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8" w:name="_Hlk92494101"/>
            <w:r>
              <w:rPr>
                <w:rFonts w:ascii="Times New Roman" w:hAnsi="Times New Roman" w:cs="Times New Roman"/>
                <w:sz w:val="15"/>
                <w:szCs w:val="15"/>
              </w:rPr>
              <w:t>Dust m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A66E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221(2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9C62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4180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F2DF2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87(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8EA8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99(2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92AF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302(1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FA46" w14:textId="77777777" w:rsidR="007D1D90" w:rsidRDefault="007D1D90" w:rsidP="00A627EF">
            <w:pPr>
              <w:ind w:leftChars="-79" w:left="-166" w:firstLineChars="111" w:firstLine="166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499(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19D6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879(30.4)</w:t>
            </w:r>
          </w:p>
        </w:tc>
      </w:tr>
      <w:tr w:rsidR="007D1D90" w:rsidRPr="00742180" w14:paraId="7B1C21F9" w14:textId="29075CF4" w:rsidTr="007D1D90">
        <w:tc>
          <w:tcPr>
            <w:tcW w:w="1134" w:type="dxa"/>
          </w:tcPr>
          <w:p w14:paraId="3856AF93" w14:textId="77777777" w:rsidR="007D1D90" w:rsidRPr="00D735E4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ouse m</w:t>
            </w:r>
            <w:r w:rsidRPr="00D735E4">
              <w:rPr>
                <w:rFonts w:ascii="Times New Roman" w:hAnsi="Times New Roman" w:cs="Times New Roman"/>
                <w:sz w:val="15"/>
                <w:szCs w:val="15"/>
              </w:rPr>
              <w:t>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A6840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232(5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54E3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7127(4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6932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39(1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902F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374(4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3FED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542(2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53AA" w14:textId="77777777" w:rsidR="007D1D90" w:rsidRDefault="007D1D90" w:rsidP="00A627EF">
            <w:pPr>
              <w:ind w:leftChars="-79" w:left="-166" w:firstLineChars="111" w:firstLine="166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218(2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6A888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590(54.9)</w:t>
            </w:r>
          </w:p>
        </w:tc>
      </w:tr>
      <w:tr w:rsidR="007D1D90" w:rsidRPr="00742180" w14:paraId="4B786CB0" w14:textId="1A8229DE" w:rsidTr="007D1D90">
        <w:tc>
          <w:tcPr>
            <w:tcW w:w="1134" w:type="dxa"/>
          </w:tcPr>
          <w:p w14:paraId="015052FC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Cat epithel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350A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481(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698B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844(1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E594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63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3575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96(1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A969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043(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0E2A" w14:textId="77777777" w:rsidR="007D1D90" w:rsidRDefault="007D1D90" w:rsidP="00A627EF">
            <w:pPr>
              <w:ind w:leftChars="-79" w:left="-166" w:firstLineChars="111" w:firstLine="166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553(1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34630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390(13.5)</w:t>
            </w:r>
          </w:p>
        </w:tc>
      </w:tr>
      <w:tr w:rsidR="007D1D90" w:rsidRPr="00742180" w14:paraId="0202848E" w14:textId="5033A1F5" w:rsidTr="007D1D90">
        <w:tc>
          <w:tcPr>
            <w:tcW w:w="1134" w:type="dxa"/>
            <w:tcBorders>
              <w:bottom w:val="nil"/>
            </w:tcBorders>
          </w:tcPr>
          <w:p w14:paraId="65EE8031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Dog epithel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B2FE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442(1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76FED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895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D8CAC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72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7774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15(1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5763B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809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8E25" w14:textId="77777777" w:rsidR="007D1D90" w:rsidRDefault="007D1D90" w:rsidP="00A627EF">
            <w:pPr>
              <w:ind w:leftChars="-79" w:left="-166" w:firstLineChars="111" w:firstLine="166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546(1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240A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378(13.1)</w:t>
            </w:r>
          </w:p>
        </w:tc>
      </w:tr>
      <w:tr w:rsidR="007D1D90" w:rsidRPr="00742180" w14:paraId="55DA5FCE" w14:textId="0BD29635" w:rsidTr="007D1D90">
        <w:tc>
          <w:tcPr>
            <w:tcW w:w="1134" w:type="dxa"/>
            <w:tcBorders>
              <w:top w:val="nil"/>
              <w:bottom w:val="nil"/>
            </w:tcBorders>
          </w:tcPr>
          <w:p w14:paraId="35A3E4CC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Cockroa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3C34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32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B7C6C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728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F381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5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8582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39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0D0ED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83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E1F3" w14:textId="77777777" w:rsidR="007D1D90" w:rsidRDefault="007D1D90" w:rsidP="00A627EF">
            <w:pPr>
              <w:ind w:leftChars="-79" w:left="-166" w:firstLineChars="111" w:firstLine="166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61(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F68C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30(4.5)</w:t>
            </w:r>
          </w:p>
        </w:tc>
      </w:tr>
      <w:tr w:rsidR="007D1D90" w:rsidRPr="00742180" w14:paraId="6A565CFA" w14:textId="2C279C57" w:rsidTr="007D1D90">
        <w:tc>
          <w:tcPr>
            <w:tcW w:w="1134" w:type="dxa"/>
            <w:tcBorders>
              <w:top w:val="nil"/>
              <w:bottom w:val="nil"/>
            </w:tcBorders>
          </w:tcPr>
          <w:p w14:paraId="359A40EC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l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6477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852(2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150D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3265(1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47C40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75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F65A3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67(1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F581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155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4728" w14:textId="77777777" w:rsidR="007D1D90" w:rsidRDefault="007D1D90" w:rsidP="00A627EF">
            <w:pPr>
              <w:ind w:leftChars="-79" w:left="-166" w:firstLineChars="111" w:firstLine="166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652(1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9595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587(20.3)</w:t>
            </w:r>
          </w:p>
        </w:tc>
      </w:tr>
      <w:tr w:rsidR="007D1D90" w:rsidRPr="00742180" w14:paraId="12164C45" w14:textId="17F0006D" w:rsidTr="007D1D90">
        <w:tc>
          <w:tcPr>
            <w:tcW w:w="1134" w:type="dxa"/>
            <w:tcBorders>
              <w:top w:val="nil"/>
              <w:bottom w:val="nil"/>
            </w:tcBorders>
          </w:tcPr>
          <w:p w14:paraId="0E39D9BC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Gr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BEE3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03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1F024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449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8194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1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BED7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4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2129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55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00AE" w14:textId="77777777" w:rsidR="007D1D90" w:rsidRDefault="007D1D90" w:rsidP="00A627EF">
            <w:pPr>
              <w:ind w:leftChars="-79" w:left="-166" w:firstLineChars="111" w:firstLine="166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88(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E46E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93(3.2)</w:t>
            </w:r>
          </w:p>
        </w:tc>
      </w:tr>
      <w:tr w:rsidR="007D1D90" w:rsidRPr="00742180" w14:paraId="010FD52F" w14:textId="40D4BEE4" w:rsidTr="007D1D90">
        <w:tc>
          <w:tcPr>
            <w:tcW w:w="1134" w:type="dxa"/>
            <w:tcBorders>
              <w:top w:val="nil"/>
              <w:bottom w:val="nil"/>
            </w:tcBorders>
          </w:tcPr>
          <w:p w14:paraId="7C78B3BA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Tre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DD68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35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BBEA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148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F7BF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41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7180D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46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2975D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598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D986" w14:textId="77777777" w:rsidR="007D1D90" w:rsidRDefault="007D1D90" w:rsidP="00A627EF">
            <w:pPr>
              <w:ind w:leftChars="-79" w:left="-166" w:firstLineChars="111" w:firstLine="166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95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C492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10(7.3)</w:t>
            </w:r>
          </w:p>
        </w:tc>
      </w:tr>
      <w:tr w:rsidR="007D1D90" w:rsidRPr="00742180" w14:paraId="2054DB00" w14:textId="2FE58B00" w:rsidTr="007D1D90">
        <w:tc>
          <w:tcPr>
            <w:tcW w:w="1134" w:type="dxa"/>
            <w:tcBorders>
              <w:top w:val="nil"/>
              <w:bottom w:val="nil"/>
            </w:tcBorders>
          </w:tcPr>
          <w:p w14:paraId="57720BC5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ber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580A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05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43E9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367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1809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5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FBAA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6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A644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47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3BC5" w14:textId="77777777" w:rsidR="007D1D90" w:rsidRDefault="007D1D90" w:rsidP="00A627EF">
            <w:pPr>
              <w:ind w:leftChars="-79" w:left="-166" w:firstLineChars="111" w:firstLine="166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97(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CFD3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92(3.2)</w:t>
            </w:r>
          </w:p>
        </w:tc>
      </w:tr>
      <w:tr w:rsidR="007D1D90" w:rsidRPr="00742180" w14:paraId="7A9AD793" w14:textId="1D1556BB" w:rsidTr="007D1D90">
        <w:tc>
          <w:tcPr>
            <w:tcW w:w="1134" w:type="dxa"/>
            <w:tcBorders>
              <w:top w:val="nil"/>
              <w:bottom w:val="nil"/>
            </w:tcBorders>
          </w:tcPr>
          <w:p w14:paraId="72624086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aran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575B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03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0F81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412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B2B7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4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CADB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6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0C20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50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0CED" w14:textId="77777777" w:rsidR="007D1D90" w:rsidRDefault="007D1D90" w:rsidP="00A627EF">
            <w:pPr>
              <w:ind w:leftChars="-79" w:left="-166" w:firstLineChars="111" w:firstLine="166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94(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6D01E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78(2.7)</w:t>
            </w:r>
          </w:p>
        </w:tc>
      </w:tr>
      <w:tr w:rsidR="007D1D90" w:rsidRPr="00742180" w14:paraId="66E6AC54" w14:textId="46DB2EF3" w:rsidTr="007D1D90">
        <w:tc>
          <w:tcPr>
            <w:tcW w:w="1134" w:type="dxa"/>
            <w:tcBorders>
              <w:top w:val="nil"/>
              <w:bottom w:val="nil"/>
            </w:tcBorders>
          </w:tcPr>
          <w:p w14:paraId="214D29F3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E0298">
              <w:rPr>
                <w:rFonts w:ascii="Times New Roman" w:hAnsi="Times New Roman" w:cs="Times New Roman"/>
                <w:sz w:val="15"/>
                <w:szCs w:val="15"/>
              </w:rPr>
              <w:t>Aeroallerg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F1962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947(7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90BA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10858(6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1E64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98(4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8AEAF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558(6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2692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4447(5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E9550" w14:textId="77777777" w:rsidR="007D1D90" w:rsidRDefault="007D1D90" w:rsidP="00A627EF">
            <w:pPr>
              <w:ind w:leftChars="-79" w:left="-166" w:firstLineChars="111" w:firstLine="166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453(4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1C04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120D">
              <w:rPr>
                <w:rFonts w:ascii="Times New Roman" w:hAnsi="Times New Roman" w:cs="Times New Roman" w:hint="eastAsia"/>
                <w:sz w:val="15"/>
                <w:szCs w:val="15"/>
              </w:rPr>
              <w:t>2101(72.5)</w:t>
            </w:r>
          </w:p>
        </w:tc>
      </w:tr>
      <w:bookmarkEnd w:id="78"/>
      <w:tr w:rsidR="007D1D90" w:rsidRPr="00817C3A" w14:paraId="419F1751" w14:textId="1401C135" w:rsidTr="007D1D90">
        <w:tc>
          <w:tcPr>
            <w:tcW w:w="1134" w:type="dxa"/>
            <w:tcBorders>
              <w:top w:val="nil"/>
              <w:bottom w:val="nil"/>
            </w:tcBorders>
          </w:tcPr>
          <w:p w14:paraId="3A6DFB6A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Mil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2F6BD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129(2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7359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4932(2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EA23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243(3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FB2A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321(3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2172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2754(3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EC2F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651(3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826B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928(32.0)</w:t>
            </w:r>
          </w:p>
        </w:tc>
      </w:tr>
      <w:tr w:rsidR="007D1D90" w:rsidRPr="00817C3A" w14:paraId="665BE750" w14:textId="03706281" w:rsidTr="007D1D90">
        <w:tc>
          <w:tcPr>
            <w:tcW w:w="1134" w:type="dxa"/>
            <w:tcBorders>
              <w:top w:val="nil"/>
              <w:bottom w:val="nil"/>
            </w:tcBorders>
          </w:tcPr>
          <w:p w14:paraId="0F4E4D1B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Be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ADA5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218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26C8F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997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66B7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35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603B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56(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AAE6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378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10FDF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245(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AC172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82(6.3)</w:t>
            </w:r>
          </w:p>
        </w:tc>
      </w:tr>
      <w:tr w:rsidR="007D1D90" w:rsidRPr="00D16572" w14:paraId="72992209" w14:textId="0038F8A5" w:rsidTr="007D1D90">
        <w:tc>
          <w:tcPr>
            <w:tcW w:w="1134" w:type="dxa"/>
            <w:tcBorders>
              <w:top w:val="nil"/>
              <w:bottom w:val="nil"/>
            </w:tcBorders>
          </w:tcPr>
          <w:p w14:paraId="6EC5CB0A" w14:textId="5C66F3FA" w:rsidR="007D1D90" w:rsidRPr="00742180" w:rsidRDefault="002C4D1C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7D1D90" w:rsidRPr="00742180">
              <w:rPr>
                <w:rFonts w:ascii="Times New Roman" w:hAnsi="Times New Roman" w:cs="Times New Roman"/>
                <w:sz w:val="15"/>
                <w:szCs w:val="15"/>
              </w:rPr>
              <w:t>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B3CD0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545(1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8CCE9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923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B5DA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26(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304F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06(1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FE73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477(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3AA6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526(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C6FA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501(17.3)</w:t>
            </w:r>
          </w:p>
        </w:tc>
      </w:tr>
      <w:tr w:rsidR="007D1D90" w:rsidRPr="00D16572" w14:paraId="3C965239" w14:textId="48743A07" w:rsidTr="007D1D90">
        <w:tc>
          <w:tcPr>
            <w:tcW w:w="1134" w:type="dxa"/>
            <w:tcBorders>
              <w:top w:val="nil"/>
              <w:bottom w:val="nil"/>
            </w:tcBorders>
          </w:tcPr>
          <w:p w14:paraId="77BB9C77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E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8254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041(2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CF84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4143(2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7F6A8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225(3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8709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241(2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55C9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2515(2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E0FA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137(2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5B24E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901(31.1)</w:t>
            </w:r>
          </w:p>
        </w:tc>
      </w:tr>
      <w:tr w:rsidR="007D1D90" w:rsidRPr="00D16572" w14:paraId="78945198" w14:textId="79A43F25" w:rsidTr="007D1D90">
        <w:tc>
          <w:tcPr>
            <w:tcW w:w="1134" w:type="dxa"/>
            <w:tcBorders>
              <w:top w:val="nil"/>
              <w:bottom w:val="nil"/>
            </w:tcBorders>
          </w:tcPr>
          <w:p w14:paraId="6DDD2028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Cr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9B5C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381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09F1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220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1D25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93(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EFED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55(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4EFB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915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BE501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339(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0778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342(11.8)</w:t>
            </w:r>
          </w:p>
        </w:tc>
      </w:tr>
      <w:tr w:rsidR="007D1D90" w:rsidRPr="00D16572" w14:paraId="15ECED0D" w14:textId="78A5EE8B" w:rsidTr="007D1D90">
        <w:tc>
          <w:tcPr>
            <w:tcW w:w="1134" w:type="dxa"/>
            <w:tcBorders>
              <w:top w:val="nil"/>
              <w:bottom w:val="nil"/>
            </w:tcBorders>
          </w:tcPr>
          <w:p w14:paraId="6D0B2D9A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Shrim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50AC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301(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0CDB2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969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FF21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72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6A2F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43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54B4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686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701A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230(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992B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276(9.5)</w:t>
            </w:r>
          </w:p>
        </w:tc>
      </w:tr>
      <w:tr w:rsidR="007D1D90" w:rsidRPr="00D16572" w14:paraId="53DE2E29" w14:textId="4A7714DF" w:rsidTr="007D1D90">
        <w:trPr>
          <w:trHeight w:val="182"/>
        </w:trPr>
        <w:tc>
          <w:tcPr>
            <w:tcW w:w="1134" w:type="dxa"/>
            <w:tcBorders>
              <w:top w:val="nil"/>
              <w:bottom w:val="nil"/>
            </w:tcBorders>
          </w:tcPr>
          <w:p w14:paraId="3D4ECAD0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180">
              <w:rPr>
                <w:rFonts w:ascii="Times New Roman" w:hAnsi="Times New Roman" w:cs="Times New Roman"/>
                <w:sz w:val="15"/>
                <w:szCs w:val="15"/>
              </w:rPr>
              <w:t>Mang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6528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79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6FF9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281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45F07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22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E5288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5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0EDB8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80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7C2B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86(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4CAB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62(2.1)</w:t>
            </w:r>
          </w:p>
        </w:tc>
      </w:tr>
      <w:tr w:rsidR="007D1D90" w:rsidRPr="00D16572" w14:paraId="35645E42" w14:textId="28C0E910" w:rsidTr="00102267">
        <w:tc>
          <w:tcPr>
            <w:tcW w:w="1134" w:type="dxa"/>
            <w:tcBorders>
              <w:top w:val="nil"/>
              <w:bottom w:val="nil"/>
            </w:tcBorders>
          </w:tcPr>
          <w:p w14:paraId="0D9DC645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E0298">
              <w:rPr>
                <w:rFonts w:ascii="Times New Roman" w:hAnsi="Times New Roman" w:cs="Times New Roman"/>
                <w:sz w:val="15"/>
                <w:szCs w:val="15"/>
              </w:rPr>
              <w:t>Food allerg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03B4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993(4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0AE6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8051(4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F2CC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414(5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3C66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480(5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DE90C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4682(5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62F3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2491(4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EC34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600(55.2)</w:t>
            </w:r>
          </w:p>
        </w:tc>
      </w:tr>
      <w:tr w:rsidR="007D1D90" w:rsidRPr="00D16572" w14:paraId="59EA7F33" w14:textId="74E79373" w:rsidTr="00102267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680DBDF" w14:textId="77777777" w:rsidR="007D1D90" w:rsidRPr="0074218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E0298">
              <w:rPr>
                <w:rFonts w:ascii="Times New Roman" w:hAnsi="Times New Roman" w:cs="Times New Roman"/>
                <w:sz w:val="15"/>
                <w:szCs w:val="15"/>
              </w:rPr>
              <w:t>Overall allerge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FE84E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3388(8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FE08F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13076(7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6C144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489(6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11615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699(76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90F4D" w14:textId="77777777" w:rsidR="007D1D90" w:rsidRPr="005D19EB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6302(7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CD77C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3522(65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39A12" w14:textId="77777777" w:rsidR="007D1D90" w:rsidRDefault="007D1D90" w:rsidP="00A627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17C3A">
              <w:rPr>
                <w:rFonts w:ascii="Times New Roman" w:hAnsi="Times New Roman" w:cs="Times New Roman" w:hint="eastAsia"/>
                <w:sz w:val="15"/>
                <w:szCs w:val="15"/>
              </w:rPr>
              <w:t>2437(84.2)</w:t>
            </w:r>
          </w:p>
        </w:tc>
      </w:tr>
      <w:bookmarkEnd w:id="73"/>
      <w:bookmarkEnd w:id="74"/>
      <w:bookmarkEnd w:id="75"/>
      <w:bookmarkEnd w:id="76"/>
      <w:bookmarkEnd w:id="77"/>
    </w:tbl>
    <w:p w14:paraId="6F4DA9F0" w14:textId="6BCBCA79" w:rsidR="0028280F" w:rsidRDefault="0028280F"/>
    <w:p w14:paraId="093ED697" w14:textId="35F9D55E" w:rsidR="0028280F" w:rsidRDefault="00E34CC9" w:rsidP="00E34CC9">
      <w:pPr>
        <w:spacing w:line="480" w:lineRule="auto"/>
        <w:rPr>
          <w:rFonts w:ascii="Times New Roman" w:hAnsi="Times New Roman" w:cs="Times New Roman"/>
        </w:rPr>
      </w:pPr>
      <w:r w:rsidRPr="00E34CC9">
        <w:rPr>
          <w:rFonts w:ascii="Times New Roman" w:hAnsi="Times New Roman" w:cs="Times New Roman"/>
        </w:rPr>
        <w:t xml:space="preserve">Table 7 Relationship between age or sex and the positive rates of common allergens in different allergic diseases: </w:t>
      </w:r>
      <w:r w:rsidR="00A108EF">
        <w:rPr>
          <w:rFonts w:ascii="Times New Roman" w:hAnsi="Times New Roman" w:cs="Times New Roman"/>
        </w:rPr>
        <w:t xml:space="preserve">multiple </w:t>
      </w:r>
      <w:r w:rsidRPr="00E34CC9">
        <w:rPr>
          <w:rFonts w:ascii="Times New Roman" w:hAnsi="Times New Roman" w:cs="Times New Roman"/>
        </w:rPr>
        <w:t>logistic analysis</w:t>
      </w:r>
    </w:p>
    <w:p w14:paraId="2C5CF289" w14:textId="6FD3B54E" w:rsidR="00E34CC9" w:rsidRDefault="00E34CC9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="-1702" w:tblpY="182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709"/>
        <w:gridCol w:w="284"/>
        <w:gridCol w:w="708"/>
        <w:gridCol w:w="709"/>
        <w:gridCol w:w="284"/>
        <w:gridCol w:w="708"/>
        <w:gridCol w:w="567"/>
        <w:gridCol w:w="142"/>
        <w:gridCol w:w="284"/>
        <w:gridCol w:w="708"/>
        <w:gridCol w:w="567"/>
        <w:gridCol w:w="426"/>
        <w:gridCol w:w="708"/>
        <w:gridCol w:w="709"/>
        <w:gridCol w:w="284"/>
        <w:gridCol w:w="708"/>
        <w:gridCol w:w="709"/>
        <w:gridCol w:w="425"/>
      </w:tblGrid>
      <w:tr w:rsidR="00E34CC9" w:rsidRPr="00E34CC9" w14:paraId="0424CCB4" w14:textId="77777777" w:rsidTr="00D140BE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0073517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Allergens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6308E598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Asthma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75CEE3B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2C35F5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Rhinitis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21EE0C2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A1238D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Food allergy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1DDD774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9F580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Conjunctivitis 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A00EB0B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45F16A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Eczema/atopic dermatitis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64B695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1515EE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Urticaria 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1F737D0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34CC9" w:rsidRPr="00E34CC9" w14:paraId="7C35092E" w14:textId="77777777" w:rsidTr="00D140BE">
        <w:trPr>
          <w:trHeight w:val="71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12CDDA55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7E3D972D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BDDA607" w14:textId="77777777" w:rsidR="00E34CC9" w:rsidRPr="00E34CC9" w:rsidRDefault="00E34CC9" w:rsidP="00E34CC9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137226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B2F844F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8F3C20F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A68A0DA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AEF9826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4ACB22F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426" w:type="dxa"/>
            <w:gridSpan w:val="2"/>
            <w:tcBorders>
              <w:top w:val="nil"/>
              <w:bottom w:val="single" w:sz="4" w:space="0" w:color="auto"/>
            </w:tcBorders>
          </w:tcPr>
          <w:p w14:paraId="303CA0BF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0EF99E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EFF695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AD3666D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B0D5B8F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7E4F72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ABAA1BB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4DB4A31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BA09AE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B11FD72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46156F96" w14:textId="77777777" w:rsidTr="00E34CC9">
        <w:tc>
          <w:tcPr>
            <w:tcW w:w="11340" w:type="dxa"/>
            <w:gridSpan w:val="20"/>
            <w:tcBorders>
              <w:top w:val="single" w:sz="4" w:space="0" w:color="auto"/>
              <w:bottom w:val="nil"/>
            </w:tcBorders>
          </w:tcPr>
          <w:p w14:paraId="19AE12D7" w14:textId="77777777" w:rsidR="00E34CC9" w:rsidRPr="00E34CC9" w:rsidRDefault="00E34CC9" w:rsidP="00E34C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Dust mite</w:t>
            </w:r>
          </w:p>
        </w:tc>
      </w:tr>
      <w:tr w:rsidR="00E34CC9" w:rsidRPr="00E34CC9" w14:paraId="5262B4B1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3F66B126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A6C89B" w14:textId="1E300A3A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2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38238A" w:rsidRPr="00382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382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bookmarkStart w:id="79" w:name="OLE_LINK15"/>
            <w:bookmarkStart w:id="80" w:name="OLE_LINK16"/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bookmarkEnd w:id="79"/>
            <w:bookmarkEnd w:id="80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6ADF4A" w14:textId="0A7082B4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04F2D2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21E4536F" w14:textId="67D44883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2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38238A" w:rsidRPr="00382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382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F618770" w14:textId="73FAED71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B95C3C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B849F4D" w14:textId="32A4B8EF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9E05078" w14:textId="1D2F39D3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</w:tcPr>
          <w:p w14:paraId="0D7C0368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99B7143" w14:textId="35735375" w:rsidR="00E34CC9" w:rsidRPr="00E34CC9" w:rsidRDefault="009634FB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2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B55184C" w14:textId="7752BE5D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5A91BFE0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47ACAEB" w14:textId="0AC46574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5C76B58" w14:textId="59049439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1E6DDDDF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7E571C0" w14:textId="014219B9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849C65D" w14:textId="648BF746" w:rsidR="00E34CC9" w:rsidRPr="00E34CC9" w:rsidRDefault="000A39D7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42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14BC21E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36A9CC9C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2FBAC232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B8B994" w14:textId="16CA504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B42C33" w14:textId="1FB81A8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10544E" w14:textId="77777777" w:rsidR="00E34CC9" w:rsidRPr="00E34CC9" w:rsidRDefault="00E34CC9" w:rsidP="00E34C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F7EFB84" w14:textId="316C37F2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583E639" w14:textId="26FADE4D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023E881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2C9B87DD" w14:textId="0208DFBA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5B7EB72" w14:textId="0544846E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</w:tcPr>
          <w:p w14:paraId="5BD05D2A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392EB8C" w14:textId="6345A00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6634B27" w14:textId="53BE1F04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7A46E338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C87C333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F5825B6" w14:textId="71D16C11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03AB9B13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968E737" w14:textId="48B690D2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87B1579" w14:textId="45F38ECE" w:rsidR="00E34CC9" w:rsidRPr="00E34CC9" w:rsidRDefault="000A39D7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42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4F3C3C3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</w:tr>
      <w:tr w:rsidR="00E34CC9" w:rsidRPr="00E34CC9" w14:paraId="4EDBFEEA" w14:textId="77777777" w:rsidTr="00E34CC9">
        <w:tc>
          <w:tcPr>
            <w:tcW w:w="11340" w:type="dxa"/>
            <w:gridSpan w:val="20"/>
            <w:tcBorders>
              <w:top w:val="nil"/>
            </w:tcBorders>
          </w:tcPr>
          <w:p w14:paraId="2B1B3C10" w14:textId="77777777" w:rsidR="00E34CC9" w:rsidRPr="00E34CC9" w:rsidRDefault="00E34CC9" w:rsidP="00E34C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House mite</w:t>
            </w:r>
          </w:p>
        </w:tc>
      </w:tr>
      <w:tr w:rsidR="00E34CC9" w:rsidRPr="00E34CC9" w14:paraId="715CB6B4" w14:textId="77777777" w:rsidTr="008B26E2">
        <w:tc>
          <w:tcPr>
            <w:tcW w:w="993" w:type="dxa"/>
          </w:tcPr>
          <w:p w14:paraId="68CF2D53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AAC94" w14:textId="79DEC949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BAB65" w14:textId="26E1A394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AFE76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640B442" w14:textId="6A6F40C7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B501513" w14:textId="4AB1E03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0A39D7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A457694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5E3158F" w14:textId="7EDF4DE0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3BEEA4A" w14:textId="5FEF481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4E2EDC78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6CCBB49" w14:textId="39B57C44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739DB9A" w14:textId="4DC9A5CA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71AA74FD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3570A24" w14:textId="3687B6C4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D2CE736" w14:textId="248D8DA1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2EAEDE2E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058E6335" w14:textId="558D74AC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42808939" w14:textId="03C2674A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581D268C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3CD6715F" w14:textId="77777777" w:rsidTr="008B26E2">
        <w:tc>
          <w:tcPr>
            <w:tcW w:w="993" w:type="dxa"/>
          </w:tcPr>
          <w:p w14:paraId="0CD9FC2C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BE34D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BC71B" w14:textId="62EBF78A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2313F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63820F1" w14:textId="1D8813E9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2549C57" w14:textId="6876196D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2FE607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3C78B2D" w14:textId="27FF95EB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932FDF0" w14:textId="600E9368" w:rsidR="00E34CC9" w:rsidRPr="00E34CC9" w:rsidRDefault="000A39D7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5444A9B1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92ECC68" w14:textId="2B0FC650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3649B35" w14:textId="22126E9E" w:rsidR="00E34CC9" w:rsidRPr="00E34CC9" w:rsidRDefault="000A39D7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5A3098A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AB198F8" w14:textId="4DF722A8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A4657E1" w14:textId="567A4D64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27A64142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302257BF" w14:textId="3D9C2AB6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308CFAE7" w14:textId="4B551405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2B823275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5A88CD54" w14:textId="77777777" w:rsidTr="00E34CC9">
        <w:tc>
          <w:tcPr>
            <w:tcW w:w="11340" w:type="dxa"/>
            <w:gridSpan w:val="20"/>
            <w:tcBorders>
              <w:top w:val="nil"/>
              <w:bottom w:val="nil"/>
            </w:tcBorders>
          </w:tcPr>
          <w:p w14:paraId="09C80C34" w14:textId="77777777" w:rsidR="00E34CC9" w:rsidRPr="00E34CC9" w:rsidRDefault="00E34CC9" w:rsidP="00E34C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Mold</w:t>
            </w:r>
          </w:p>
        </w:tc>
      </w:tr>
      <w:tr w:rsidR="00E34CC9" w:rsidRPr="00E34CC9" w14:paraId="4702BB71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4D39F053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C56DB4" w14:textId="7F8535B5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E6C28" w14:textId="544B917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8053C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2CDAC4F" w14:textId="44A923AA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758208C" w14:textId="2C10C696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AE5907F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3E538B9" w14:textId="6F9171D8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BBDC9DA" w14:textId="4D5F8CD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1AF59653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A94B7BB" w14:textId="4E8D33F3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1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6596903" w14:textId="5FA407C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612ADE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7F1E570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9FD978F" w14:textId="1A0EE053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0AC3812" w14:textId="684A6893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B5473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09EFCC54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4F7E786C" w14:textId="10317062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41DEB322" w14:textId="1A36E4FB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B5473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178AE869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1F027D77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4EDDB9D6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F3424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0040C" w14:textId="4C841E84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81854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32A0B6F" w14:textId="368A9C7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F056EA6" w14:textId="690B9C35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E72C18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3772F2F" w14:textId="79DB5070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E5A016E" w14:textId="5EA489BB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7DF5AD40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5047DB7" w14:textId="0E09BCB6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0A39D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857ACEC" w14:textId="1E80FDE3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612ADE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4691B299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E7D81C1" w14:textId="5F98FEB9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 w:rsidR="00612AD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FE7B1B7" w14:textId="488CC3BE" w:rsidR="00E34CC9" w:rsidRPr="00E34CC9" w:rsidRDefault="00EB5473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469982D6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0A3D1EEB" w14:textId="011A547F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EB5473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65D7C24F" w14:textId="15D88790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B5473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21463F98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7449E945" w14:textId="77777777" w:rsidTr="00E34CC9">
        <w:tc>
          <w:tcPr>
            <w:tcW w:w="11340" w:type="dxa"/>
            <w:gridSpan w:val="20"/>
            <w:tcBorders>
              <w:top w:val="nil"/>
              <w:bottom w:val="nil"/>
            </w:tcBorders>
          </w:tcPr>
          <w:p w14:paraId="3D941081" w14:textId="77777777" w:rsidR="00E34CC9" w:rsidRPr="00E34CC9" w:rsidRDefault="00E34CC9" w:rsidP="00E34C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Aeroallergen</w:t>
            </w:r>
          </w:p>
        </w:tc>
      </w:tr>
      <w:tr w:rsidR="00E34CC9" w:rsidRPr="00E34CC9" w14:paraId="1F6011D7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5286F60D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A1F7A" w14:textId="72222AEC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63B21" w14:textId="629B0523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B5473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07101D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D023267" w14:textId="6BBAC4BA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8547BA6" w14:textId="303A4994" w:rsidR="00E34CC9" w:rsidRPr="009634FB" w:rsidRDefault="00E34CC9" w:rsidP="00E34CC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915277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9634FB" w:rsidRPr="009634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C186E2B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0471973" w14:textId="02DB27A3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D140BE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2A82299" w14:textId="34B5F42D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67442EE8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DC866A1" w14:textId="3643387B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915277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D140BE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C15FAFD" w14:textId="182A814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24AA736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4FD7A4B" w14:textId="4BDA9C07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D140BE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B494127" w14:textId="1FE16B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14553E9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254EF1BD" w14:textId="3E4B29B5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D140BE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609CAC29" w14:textId="3CE02B01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75858C30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</w:tr>
      <w:tr w:rsidR="00E34CC9" w:rsidRPr="00E34CC9" w14:paraId="1E76B219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43991715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176063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9950D" w14:textId="2AAD667F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7DA75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9C47FF7" w14:textId="4F89738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26DE8D1" w14:textId="03035F38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D897BB6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E5BAA2A" w14:textId="515E2110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D9BFE2D" w14:textId="1B3C0C36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7472D3FE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43BBAB2" w14:textId="11071F7F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2762F95" w14:textId="7B036B41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7B0C36C6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E9E4D5B" w14:textId="40BB0BD0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A0A669D" w14:textId="49B59688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3C0F649C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35938AC4" w14:textId="7D097728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83F4FBA" w14:textId="69C6B633" w:rsidR="00E34CC9" w:rsidRPr="00E34CC9" w:rsidRDefault="00915277" w:rsidP="00915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2FE27A33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3DF670DA" w14:textId="77777777" w:rsidTr="00E34CC9">
        <w:tc>
          <w:tcPr>
            <w:tcW w:w="11340" w:type="dxa"/>
            <w:gridSpan w:val="20"/>
            <w:tcBorders>
              <w:top w:val="nil"/>
              <w:bottom w:val="nil"/>
            </w:tcBorders>
          </w:tcPr>
          <w:p w14:paraId="4A9B2C11" w14:textId="77777777" w:rsidR="00E34CC9" w:rsidRPr="00E34CC9" w:rsidRDefault="00E34CC9" w:rsidP="00E34C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Milk</w:t>
            </w:r>
          </w:p>
        </w:tc>
      </w:tr>
      <w:tr w:rsidR="00E34CC9" w:rsidRPr="00E34CC9" w14:paraId="65DCD1FF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32542B85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165C5D" w14:textId="3755DFFA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</w:t>
            </w:r>
            <w:r w:rsidR="00D140BE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1</w:t>
            </w:r>
            <w:bookmarkStart w:id="81" w:name="OLE_LINK143"/>
            <w:bookmarkStart w:id="82" w:name="OLE_LINK144"/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bookmarkEnd w:id="81"/>
            <w:bookmarkEnd w:id="82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24DD4" w14:textId="4B8278F8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0830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C3F622F" w14:textId="124AB2A0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6A67938" w14:textId="1A15A043" w:rsidR="00E34CC9" w:rsidRPr="00D140BE" w:rsidRDefault="00A23F50" w:rsidP="00E34CC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D140BE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D658BF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B853283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FEF84E9" w14:textId="6701D3AB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2CAB6C3" w14:textId="332F71C5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05D221B2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9636EBF" w14:textId="7AFF9A62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69C815C" w14:textId="3DB8AC08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5D1B7672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19BCCF5" w14:textId="77A66DDA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11288CD" w14:textId="5122571F" w:rsidR="00E34CC9" w:rsidRPr="00D140BE" w:rsidRDefault="00E34CC9" w:rsidP="00E34CC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D140BE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4F170A59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41F4D086" w14:textId="35FA256A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D140BE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67F07680" w14:textId="0A3AC4EE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0EFEF3D4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</w:tr>
      <w:tr w:rsidR="00E34CC9" w:rsidRPr="00E34CC9" w14:paraId="5601E86B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63711680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917CD" w14:textId="29AFF930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92CB25" w14:textId="0BB67E6F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822B4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7A8528B" w14:textId="3AEF43B4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F7381C7" w14:textId="06FF58C5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D467C9F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427A4A0" w14:textId="71FE27E6" w:rsidR="00E34CC9" w:rsidRPr="00E34CC9" w:rsidRDefault="00915277" w:rsidP="00915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FE33ED3" w14:textId="46A9E196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4BEE276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A6A72E9" w14:textId="176AA80D" w:rsidR="00E34CC9" w:rsidRPr="00E34CC9" w:rsidRDefault="00915277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0C71BFA" w14:textId="19069BB4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  <w:r w:rsidR="009152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61891CA9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41D6D3D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7F4A1F0" w14:textId="53E050F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5EF559CA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05827FEA" w14:textId="257466B8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7A71EC33" w14:textId="4F268458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7F7F6991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48D378F1" w14:textId="77777777" w:rsidTr="00E34CC9">
        <w:tc>
          <w:tcPr>
            <w:tcW w:w="11340" w:type="dxa"/>
            <w:gridSpan w:val="20"/>
            <w:tcBorders>
              <w:top w:val="nil"/>
              <w:bottom w:val="nil"/>
            </w:tcBorders>
          </w:tcPr>
          <w:p w14:paraId="223E3DBE" w14:textId="77777777" w:rsidR="00E34CC9" w:rsidRPr="00E34CC9" w:rsidRDefault="00E34CC9" w:rsidP="00E34C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Nut</w:t>
            </w:r>
          </w:p>
        </w:tc>
      </w:tr>
      <w:tr w:rsidR="00E34CC9" w:rsidRPr="00E34CC9" w14:paraId="2D44821E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73D383FF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BD4A9" w14:textId="09C4111E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D140BE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bookmarkStart w:id="83" w:name="OLE_LINK17"/>
            <w:bookmarkStart w:id="84" w:name="OLE_LINK18"/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bookmarkEnd w:id="83"/>
            <w:bookmarkEnd w:id="84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A1728" w14:textId="1B47AD52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774979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A4A8F2F" w14:textId="0FF2FABF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963CAF3" w14:textId="1A029898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D140B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46DB40D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FA14684" w14:textId="5B3AC465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91B1017" w14:textId="07284879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2E452FE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F4B79D3" w14:textId="16EE6EFA" w:rsidR="00E34CC9" w:rsidRPr="00D140BE" w:rsidRDefault="00E34CC9" w:rsidP="00E34CC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</w:t>
            </w:r>
            <w:r w:rsidR="000760A5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1</w:t>
            </w:r>
            <w:bookmarkStart w:id="85" w:name="OLE_LINK19"/>
            <w:bookmarkStart w:id="86" w:name="OLE_LINK20"/>
            <w:r w:rsidR="00D140BE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bookmarkEnd w:id="85"/>
            <w:bookmarkEnd w:id="86"/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D8D635F" w14:textId="3582E936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342A3DE8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395B3A3" w14:textId="6EF7429A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119638F" w14:textId="25715B6D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360D3BA4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34B5E27D" w14:textId="68FF6494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40BE9C11" w14:textId="4DFEA6FE" w:rsidR="00E34CC9" w:rsidRPr="00D140BE" w:rsidRDefault="00E34CC9" w:rsidP="00E34CC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</w:t>
            </w:r>
            <w:r w:rsidR="000760A5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D140BE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6B761D0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</w:p>
        </w:tc>
      </w:tr>
      <w:tr w:rsidR="00E34CC9" w:rsidRPr="00E34CC9" w14:paraId="3DB2BA33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38407405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FA35C" w14:textId="3B644E73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AB519" w14:textId="1298F64A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24E28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89D38B6" w14:textId="0C6CA4AA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957257" w14:textId="003D47D2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A502D60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0E99770" w14:textId="5C1E3C7B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C637C2E" w14:textId="1804D68D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7F9FB80A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D6454D7" w14:textId="4AA8E911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D1783A9" w14:textId="64DF9F34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A22D625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57E04B5" w14:textId="3BF71A12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E878797" w14:textId="09241CFD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3069A52A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5FF21918" w14:textId="4A299D0C" w:rsidR="00E34CC9" w:rsidRPr="00E34CC9" w:rsidRDefault="000760A5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65B98994" w14:textId="0FA5F548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0760A5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19DFE722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26AD3A69" w14:textId="77777777" w:rsidTr="00E34CC9">
        <w:tc>
          <w:tcPr>
            <w:tcW w:w="11340" w:type="dxa"/>
            <w:gridSpan w:val="20"/>
            <w:tcBorders>
              <w:top w:val="nil"/>
              <w:bottom w:val="nil"/>
            </w:tcBorders>
          </w:tcPr>
          <w:p w14:paraId="0C9E0EDF" w14:textId="77777777" w:rsidR="00E34CC9" w:rsidRPr="00E34CC9" w:rsidRDefault="00E34CC9" w:rsidP="00E34C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Egg</w:t>
            </w:r>
          </w:p>
        </w:tc>
      </w:tr>
      <w:tr w:rsidR="00E34CC9" w:rsidRPr="00E34CC9" w14:paraId="0951BDED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5EA686DD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90B962" w14:textId="31B7792A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</w:t>
            </w:r>
            <w:r w:rsidR="00D140BE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4AA10" w14:textId="543A7668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E74A9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CE9E5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FC5FE57" w14:textId="01FE3793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D140BE"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D140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9BB04BC" w14:textId="3FDD17E6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D22D2A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6B14B74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AA892F5" w14:textId="0277A81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01A9778" w14:textId="27550DDA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4731C7F6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BD0FB76" w14:textId="377A0B6E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B4BC890" w14:textId="0FC74329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255A2F54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FD67C77" w14:textId="767BA53F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07A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D140BE" w:rsidRPr="000807A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0807A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bookmarkStart w:id="87" w:name="OLE_LINK21"/>
            <w:bookmarkStart w:id="88" w:name="OLE_LINK22"/>
            <w:bookmarkStart w:id="89" w:name="OLE_LINK23"/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bookmarkEnd w:id="87"/>
            <w:bookmarkEnd w:id="88"/>
            <w:bookmarkEnd w:id="89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7197A1" w14:textId="3543098F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2D8F" w:rsidRPr="00E34CC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E12D8F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4AD2D062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149111BA" w14:textId="3FDD3C6A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21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0807AF" w:rsidRPr="008021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021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1C61C30C" w14:textId="332544E6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6D8458DB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18863B37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1FEFE406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B7320" w14:textId="1E6F26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5E74A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4C6E43" w14:textId="424D531B" w:rsidR="00E34CC9" w:rsidRPr="00E34CC9" w:rsidRDefault="005E74A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EDFCC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B4C7EB0" w14:textId="329A7CB3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D22D2A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0A4D6DE" w14:textId="0951AB74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D22D2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ED3CD94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E8272D1" w14:textId="123EBF9A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D7BA3C7" w14:textId="3DCF96E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7B46D9B0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81A3151" w14:textId="2C26DC5F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FE2DE58" w14:textId="44A06FD9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4D78C1B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CAC6AF7" w14:textId="5AF8CB3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D904544" w14:textId="126D3EB2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52BE431A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682130F5" w14:textId="34F1994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5C601226" w14:textId="331E73FE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6CA53244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6D2E3D47" w14:textId="77777777" w:rsidTr="00E34CC9">
        <w:tc>
          <w:tcPr>
            <w:tcW w:w="11340" w:type="dxa"/>
            <w:gridSpan w:val="20"/>
            <w:tcBorders>
              <w:top w:val="nil"/>
              <w:bottom w:val="nil"/>
            </w:tcBorders>
          </w:tcPr>
          <w:p w14:paraId="709A5EA8" w14:textId="77777777" w:rsidR="00E34CC9" w:rsidRPr="00E34CC9" w:rsidRDefault="00E34CC9" w:rsidP="00E34C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Food allergen</w:t>
            </w:r>
          </w:p>
        </w:tc>
      </w:tr>
      <w:tr w:rsidR="00E34CC9" w:rsidRPr="00E34CC9" w14:paraId="4656D837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21F1BC83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9C0D6" w14:textId="5FB28AE5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8B26E2"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7A404" w14:textId="3B63EFEA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EBF1DC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8AA7EE7" w14:textId="61BE4589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8B26E2"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FD35908" w14:textId="63CEDD05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A0B5E26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127B445" w14:textId="23C0A496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B3B7416" w14:textId="0E354372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2B6E6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72E15298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92A92EB" w14:textId="13479AE0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2B6E69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1532B66" w14:textId="6AA82EF2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2B6E6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6EB49C5A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1DF20A9" w14:textId="23797B0F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8B26E2"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7F4AB12" w14:textId="3BA10648" w:rsidR="00E34CC9" w:rsidRPr="008B26E2" w:rsidRDefault="00E34CC9" w:rsidP="00E34CC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</w:t>
            </w:r>
            <w:r w:rsidR="001B2F1A"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8B26E2"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9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50538371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2EE65ED8" w14:textId="73EE1142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8B26E2"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56D1414F" w14:textId="475CA53E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34C3606C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1F00D9F3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0CB18CAD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E8265" w14:textId="75973D2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D235A" w14:textId="52719D0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1F230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B04E1A5" w14:textId="5ADA6CB1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5515859" w14:textId="72E19955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E12D8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CB72D45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A5068DC" w14:textId="1045D310" w:rsidR="00E34CC9" w:rsidRPr="00E34CC9" w:rsidRDefault="00E12D8F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9D3B3FD" w14:textId="0441A6C8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2B6E69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39ACB240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13F03B6" w14:textId="4298D15B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2B6E6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97E3B60" w14:textId="68E717CE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2B6E69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5AB8BF0B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C85FBC8" w14:textId="3368FF7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B193259" w14:textId="45D2C87E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50AD6290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26AB0D2C" w14:textId="52833BFE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0B25292E" w14:textId="2A889F60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2BA9752C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27F4A7D8" w14:textId="77777777" w:rsidTr="00E34CC9">
        <w:tc>
          <w:tcPr>
            <w:tcW w:w="11340" w:type="dxa"/>
            <w:gridSpan w:val="20"/>
            <w:tcBorders>
              <w:top w:val="nil"/>
              <w:bottom w:val="nil"/>
            </w:tcBorders>
          </w:tcPr>
          <w:p w14:paraId="7EB60542" w14:textId="77777777" w:rsidR="00E34CC9" w:rsidRPr="00E34CC9" w:rsidRDefault="00E34CC9" w:rsidP="00E34C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Overall allergen</w:t>
            </w:r>
          </w:p>
        </w:tc>
      </w:tr>
      <w:tr w:rsidR="00E34CC9" w:rsidRPr="00E34CC9" w14:paraId="65920562" w14:textId="77777777" w:rsidTr="008B26E2">
        <w:tc>
          <w:tcPr>
            <w:tcW w:w="993" w:type="dxa"/>
            <w:tcBorders>
              <w:top w:val="nil"/>
              <w:bottom w:val="nil"/>
            </w:tcBorders>
          </w:tcPr>
          <w:p w14:paraId="6FD7CE7A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90353" w14:textId="5DDD3153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8B26E2"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bookmarkStart w:id="90" w:name="OLE_LINK24"/>
            <w:bookmarkStart w:id="91" w:name="OLE_LINK25"/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bookmarkEnd w:id="90"/>
            <w:bookmarkEnd w:id="91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15B4B" w14:textId="43D4AB01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 w:rsidR="008B26E2"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84BC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2BFCAC4" w14:textId="407C910F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8B26E2"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8B26E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2D280E4" w14:textId="22248400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0A793CE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7DE0BAB" w14:textId="186FDA73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C72840D" w14:textId="0BA5B7D0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26" w:type="dxa"/>
            <w:gridSpan w:val="2"/>
            <w:tcBorders>
              <w:left w:val="nil"/>
              <w:right w:val="nil"/>
            </w:tcBorders>
          </w:tcPr>
          <w:p w14:paraId="7040B3F9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D453BB5" w14:textId="561CAFA1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4109074" w14:textId="60E0DD58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  <w:r w:rsidR="00F554A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6A829C29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FADD1EC" w14:textId="737372F5" w:rsidR="00E34CC9" w:rsidRPr="00E34CC9" w:rsidRDefault="00A23F50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36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</w:t>
            </w:r>
            <w:r w:rsidR="000A361F" w:rsidRPr="000A36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0A36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="00E34CC9" w:rsidRPr="00E34CC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A5B1C55" w14:textId="2D9CFD1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F554AE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545ABB4D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  <w:vAlign w:val="center"/>
          </w:tcPr>
          <w:p w14:paraId="37D04B52" w14:textId="2DAFA8AE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0F6AE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center"/>
          </w:tcPr>
          <w:p w14:paraId="4CE6542B" w14:textId="7188F8F1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 w:rsidR="000F6AE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vAlign w:val="center"/>
          </w:tcPr>
          <w:p w14:paraId="3B37C51F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E34CC9" w:rsidRPr="00E34CC9" w14:paraId="58A7C0F6" w14:textId="77777777" w:rsidTr="008B26E2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DE5799D" w14:textId="77777777" w:rsidR="00E34CC9" w:rsidRPr="00E34CC9" w:rsidRDefault="00E34CC9" w:rsidP="00E34C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73CEC" w14:textId="623565CE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90F1E" w14:textId="3FE1E54B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59C29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43F49574" w14:textId="4E40F5D4" w:rsidR="00E34CC9" w:rsidRPr="00E34CC9" w:rsidRDefault="00E34CC9" w:rsidP="001B2F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91664B3" w14:textId="302DBB6B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0B21ED8A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2FA277B0" w14:textId="017061D4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6D66964" w14:textId="07AD85F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4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95DB9F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121748BE" w14:textId="4FE69AFB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1B2F1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24E5CAB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</w:tcPr>
          <w:p w14:paraId="3345D614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327B75" w14:textId="42E90189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F554AE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70834" w14:textId="5A66DF45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F554AE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27E6B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78AC4E" w14:textId="2273E681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0F6AE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771994" w14:textId="6A9AC80C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0F6AEC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1D3C87" w14:textId="77777777" w:rsidR="00E34CC9" w:rsidRPr="00E34CC9" w:rsidRDefault="00E34CC9" w:rsidP="00E34C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34CC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</w:tbl>
    <w:p w14:paraId="7F3E33E0" w14:textId="77777777" w:rsidR="00497C12" w:rsidRPr="00497C12" w:rsidRDefault="00497C12" w:rsidP="00497C12">
      <w:pPr>
        <w:jc w:val="left"/>
        <w:rPr>
          <w:rFonts w:ascii="Times New Roman" w:hAnsi="Times New Roman" w:cs="Times New Roman"/>
          <w:sz w:val="15"/>
          <w:szCs w:val="15"/>
        </w:rPr>
      </w:pPr>
      <w:bookmarkStart w:id="92" w:name="OLE_LINK30"/>
      <w:bookmarkStart w:id="93" w:name="OLE_LINK31"/>
      <w:r w:rsidRPr="00497C12">
        <w:rPr>
          <w:rFonts w:ascii="Times New Roman" w:hAnsi="Times New Roman" w:cs="Times New Roman"/>
          <w:sz w:val="15"/>
          <w:szCs w:val="15"/>
        </w:rPr>
        <w:t xml:space="preserve">Bolding indicates </w:t>
      </w:r>
      <w:r w:rsidRPr="00497C12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497C12">
        <w:rPr>
          <w:rFonts w:ascii="Times New Roman" w:hAnsi="Times New Roman" w:cs="Times New Roman"/>
          <w:sz w:val="15"/>
          <w:szCs w:val="15"/>
        </w:rPr>
        <w:t xml:space="preserve">&lt; 0.05. </w:t>
      </w:r>
    </w:p>
    <w:p w14:paraId="105908B2" w14:textId="77777777" w:rsidR="00497C12" w:rsidRDefault="00497C12" w:rsidP="00497C12">
      <w:pPr>
        <w:jc w:val="left"/>
        <w:rPr>
          <w:rFonts w:ascii="Times New Roman" w:hAnsi="Times New Roman" w:cs="Times New Roman"/>
          <w:sz w:val="15"/>
          <w:szCs w:val="15"/>
        </w:rPr>
      </w:pPr>
      <w:r w:rsidRPr="00497C12">
        <w:rPr>
          <w:rFonts w:ascii="Times New Roman" w:hAnsi="Times New Roman" w:cs="Times New Roman"/>
          <w:sz w:val="15"/>
          <w:szCs w:val="15"/>
        </w:rPr>
        <w:t xml:space="preserve"># indicates if below Bonferroni-adjusted </w:t>
      </w:r>
      <w:r w:rsidRPr="00497C12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497C12">
        <w:rPr>
          <w:rFonts w:ascii="Times New Roman" w:hAnsi="Times New Roman" w:cs="Times New Roman"/>
          <w:sz w:val="15"/>
          <w:szCs w:val="15"/>
        </w:rPr>
        <w:t xml:space="preserve">&lt; 0.0025 (0.05/20 outcomes). </w:t>
      </w:r>
    </w:p>
    <w:p w14:paraId="03E021EF" w14:textId="087F6FAD" w:rsidR="00BA5D11" w:rsidRPr="00CC3FCB" w:rsidRDefault="00BA5D11" w:rsidP="00BA5D11">
      <w:pPr>
        <w:rPr>
          <w:rFonts w:ascii="Times New Roman" w:hAnsi="Times New Roman" w:cs="Times New Roman"/>
          <w:sz w:val="15"/>
          <w:szCs w:val="15"/>
        </w:rPr>
      </w:pPr>
      <w:r w:rsidRPr="00CC3FCB">
        <w:rPr>
          <w:rFonts w:ascii="Times New Roman" w:hAnsi="Times New Roman" w:cs="Times New Roman"/>
          <w:sz w:val="15"/>
          <w:szCs w:val="15"/>
        </w:rPr>
        <w:t xml:space="preserve">Adjusted by </w:t>
      </w:r>
      <w:bookmarkStart w:id="94" w:name="OLE_LINK26"/>
      <w:bookmarkStart w:id="95" w:name="OLE_LINK27"/>
      <w:bookmarkStart w:id="96" w:name="OLE_LINK32"/>
      <w:r w:rsidRPr="00CC3FCB">
        <w:rPr>
          <w:rFonts w:ascii="Times New Roman" w:hAnsi="Times New Roman" w:cs="Times New Roman"/>
          <w:sz w:val="15"/>
          <w:szCs w:val="15"/>
        </w:rPr>
        <w:t>season, monthly temperature, humidity, air quality index, test rate of patients</w:t>
      </w:r>
      <w:r w:rsidR="008672DC">
        <w:rPr>
          <w:rFonts w:ascii="Times New Roman" w:hAnsi="Times New Roman" w:cs="Times New Roman"/>
          <w:sz w:val="15"/>
          <w:szCs w:val="15"/>
        </w:rPr>
        <w:t xml:space="preserve">, the </w:t>
      </w:r>
      <w:r w:rsidR="008672DC" w:rsidRPr="008672DC">
        <w:rPr>
          <w:rFonts w:ascii="Times New Roman" w:hAnsi="Times New Roman" w:cs="Times New Roman"/>
          <w:sz w:val="15"/>
          <w:szCs w:val="15"/>
        </w:rPr>
        <w:t>interplay between age and sex</w:t>
      </w:r>
      <w:bookmarkEnd w:id="94"/>
      <w:bookmarkEnd w:id="95"/>
      <w:bookmarkEnd w:id="96"/>
    </w:p>
    <w:bookmarkEnd w:id="92"/>
    <w:bookmarkEnd w:id="93"/>
    <w:p w14:paraId="27DF5D62" w14:textId="3F0E4FBE" w:rsidR="00E34CC9" w:rsidRPr="00BA5D11" w:rsidRDefault="00E34CC9">
      <w:pPr>
        <w:rPr>
          <w:rFonts w:ascii="Times New Roman" w:hAnsi="Times New Roman" w:cs="Times New Roman"/>
        </w:rPr>
      </w:pPr>
    </w:p>
    <w:p w14:paraId="770FD831" w14:textId="193C2669" w:rsidR="00573EA1" w:rsidRPr="00A4258B" w:rsidRDefault="00573EA1" w:rsidP="00573EA1">
      <w:pPr>
        <w:rPr>
          <w:rFonts w:ascii="Times New Roman" w:hAnsi="Times New Roman" w:cs="Times New Roman"/>
        </w:rPr>
      </w:pPr>
      <w:bookmarkStart w:id="97" w:name="OLE_LINK60"/>
      <w:bookmarkStart w:id="98" w:name="OLE_LINK61"/>
      <w:proofErr w:type="spellStart"/>
      <w:r w:rsidRPr="00573EA1">
        <w:rPr>
          <w:rFonts w:ascii="Times New Roman" w:hAnsi="Times New Roman" w:cs="Times New Roman"/>
        </w:rPr>
        <w:t>sIgE</w:t>
      </w:r>
      <w:proofErr w:type="spellEnd"/>
      <w:r w:rsidRPr="00573EA1">
        <w:rPr>
          <w:rFonts w:ascii="Times New Roman" w:hAnsi="Times New Roman" w:cs="Times New Roman"/>
        </w:rPr>
        <w:t xml:space="preserve"> levels≥0.</w:t>
      </w:r>
      <w:r>
        <w:rPr>
          <w:rFonts w:ascii="Times New Roman" w:hAnsi="Times New Roman" w:cs="Times New Roman"/>
        </w:rPr>
        <w:t>35</w:t>
      </w:r>
      <w:r w:rsidRPr="00573EA1">
        <w:rPr>
          <w:rFonts w:ascii="Times New Roman" w:hAnsi="Times New Roman" w:cs="Times New Roman"/>
        </w:rPr>
        <w:t xml:space="preserve"> IU/mL (level </w:t>
      </w:r>
      <w:r>
        <w:rPr>
          <w:rFonts w:ascii="Times New Roman" w:hAnsi="Times New Roman" w:cs="Times New Roman"/>
        </w:rPr>
        <w:t>1</w:t>
      </w:r>
      <w:r w:rsidRPr="00573EA1">
        <w:rPr>
          <w:rFonts w:ascii="Times New Roman" w:hAnsi="Times New Roman" w:cs="Times New Roman"/>
        </w:rPr>
        <w:t xml:space="preserve"> and higher) were considered to be positiv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 w:rsidR="00A4778A">
        <w:rPr>
          <w:rFonts w:ascii="Times New Roman" w:hAnsi="Times New Roman" w:cs="Times New Roman"/>
        </w:rPr>
        <w:t>the t</w:t>
      </w:r>
      <w:r>
        <w:rPr>
          <w:rFonts w:ascii="Times New Roman" w:hAnsi="Times New Roman" w:cs="Times New Roman" w:hint="eastAsia"/>
        </w:rPr>
        <w:t>ables</w:t>
      </w:r>
      <w:r>
        <w:rPr>
          <w:rFonts w:ascii="Times New Roman" w:hAnsi="Times New Roman" w:cs="Times New Roman"/>
        </w:rPr>
        <w:t xml:space="preserve"> above</w:t>
      </w:r>
      <w:r w:rsidRPr="00573EA1">
        <w:rPr>
          <w:rFonts w:ascii="Times New Roman" w:hAnsi="Times New Roman" w:cs="Times New Roman"/>
        </w:rPr>
        <w:t>.</w:t>
      </w:r>
    </w:p>
    <w:bookmarkEnd w:id="97"/>
    <w:bookmarkEnd w:id="98"/>
    <w:p w14:paraId="4D95DAFC" w14:textId="77777777" w:rsidR="00E34CC9" w:rsidRPr="00573EA1" w:rsidRDefault="00E34CC9">
      <w:pPr>
        <w:rPr>
          <w:rFonts w:ascii="Times New Roman" w:hAnsi="Times New Roman" w:cs="Times New Roman"/>
        </w:rPr>
      </w:pPr>
    </w:p>
    <w:p w14:paraId="683260AD" w14:textId="6D9C955B" w:rsidR="00E34CC9" w:rsidRDefault="00E34CC9">
      <w:pPr>
        <w:rPr>
          <w:rFonts w:ascii="Times New Roman" w:hAnsi="Times New Roman" w:cs="Times New Roman"/>
        </w:rPr>
      </w:pPr>
    </w:p>
    <w:p w14:paraId="76EAFAEB" w14:textId="4A9C7FDC" w:rsidR="00102267" w:rsidRDefault="00102267">
      <w:r>
        <w:rPr>
          <w:noProof/>
          <w:lang w:val="en-IN" w:eastAsia="en-IN"/>
        </w:rPr>
        <w:drawing>
          <wp:inline distT="0" distB="0" distL="0" distR="0" wp14:anchorId="70E1EAF1" wp14:editId="7E1FCB72">
            <wp:extent cx="5274310" cy="3062605"/>
            <wp:effectExtent l="0" t="0" r="8890" b="1079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D6AF002-6CE3-B449-907A-1F21FED06A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4864BEB" w14:textId="77777777" w:rsidR="00102267" w:rsidRDefault="00102267"/>
    <w:p w14:paraId="57EB30A8" w14:textId="17EB5CA0" w:rsidR="0028280F" w:rsidRDefault="0028280F" w:rsidP="0028280F">
      <w:pPr>
        <w:rPr>
          <w:rFonts w:ascii="Times New Roman" w:hAnsi="Times New Roman" w:cs="Times New Roman"/>
        </w:rPr>
      </w:pPr>
      <w:r w:rsidRPr="00A63330">
        <w:rPr>
          <w:rFonts w:ascii="Times New Roman" w:hAnsi="Times New Roman" w:cs="Times New Roman"/>
        </w:rPr>
        <w:t>Figure 1 The distribution of allergens</w:t>
      </w:r>
    </w:p>
    <w:p w14:paraId="74B674C5" w14:textId="77777777" w:rsidR="0028280F" w:rsidRDefault="0028280F" w:rsidP="0028280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Overall allergen: </w:t>
      </w:r>
      <w:r>
        <w:rPr>
          <w:rFonts w:ascii="Times New Roman" w:hAnsi="Times New Roman" w:cs="Times New Roman" w:hint="eastAsia"/>
          <w:sz w:val="15"/>
          <w:szCs w:val="15"/>
        </w:rPr>
        <w:t>A</w:t>
      </w:r>
      <w:r>
        <w:rPr>
          <w:rFonts w:ascii="Times New Roman" w:hAnsi="Times New Roman" w:cs="Times New Roman"/>
          <w:sz w:val="15"/>
          <w:szCs w:val="15"/>
        </w:rPr>
        <w:t>t least one positive allergen</w:t>
      </w:r>
    </w:p>
    <w:p w14:paraId="16AA9E4F" w14:textId="77777777" w:rsidR="0028280F" w:rsidRDefault="0028280F" w:rsidP="0028280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Food allergen: At least one positive food allergen</w:t>
      </w:r>
    </w:p>
    <w:p w14:paraId="2A87F02D" w14:textId="77777777" w:rsidR="0028280F" w:rsidRDefault="0028280F" w:rsidP="0028280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eroallergen: </w:t>
      </w:r>
      <w:r>
        <w:rPr>
          <w:rFonts w:ascii="Times New Roman" w:hAnsi="Times New Roman" w:cs="Times New Roman" w:hint="eastAsia"/>
          <w:sz w:val="15"/>
          <w:szCs w:val="15"/>
        </w:rPr>
        <w:t>A</w:t>
      </w:r>
      <w:r>
        <w:rPr>
          <w:rFonts w:ascii="Times New Roman" w:hAnsi="Times New Roman" w:cs="Times New Roman"/>
          <w:sz w:val="15"/>
          <w:szCs w:val="15"/>
        </w:rPr>
        <w:t>t least one positive aeroallergen</w:t>
      </w:r>
    </w:p>
    <w:p w14:paraId="62B1BEA2" w14:textId="3C15C005" w:rsidR="0028280F" w:rsidRDefault="0028280F"/>
    <w:p w14:paraId="29745935" w14:textId="6F8F147A" w:rsidR="0028280F" w:rsidRDefault="0028280F"/>
    <w:p w14:paraId="5F117E6F" w14:textId="15C7EB2A" w:rsidR="0028280F" w:rsidRDefault="0028280F">
      <w:r>
        <w:rPr>
          <w:noProof/>
          <w:lang w:val="en-IN" w:eastAsia="en-IN"/>
        </w:rPr>
        <w:drawing>
          <wp:inline distT="0" distB="0" distL="0" distR="0" wp14:anchorId="7F526D11" wp14:editId="182F2DCF">
            <wp:extent cx="5242181" cy="2868149"/>
            <wp:effectExtent l="0" t="0" r="15875" b="15240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776C85-B13A-1541-B2B6-D32FBBEBE6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08C3B69" w14:textId="77777777" w:rsidR="0028280F" w:rsidRDefault="0028280F" w:rsidP="002828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2 The positive rates to different kinds of allergens</w:t>
      </w:r>
    </w:p>
    <w:p w14:paraId="31955B0A" w14:textId="7ADE2FE5" w:rsidR="0028280F" w:rsidRPr="0028280F" w:rsidRDefault="0028280F"/>
    <w:p w14:paraId="38E0636C" w14:textId="1352EA33" w:rsidR="0028280F" w:rsidRDefault="0028280F"/>
    <w:p w14:paraId="6EEF5056" w14:textId="31B10F4B" w:rsidR="0028280F" w:rsidRDefault="0028280F">
      <w:r>
        <w:rPr>
          <w:noProof/>
          <w:lang w:val="en-IN" w:eastAsia="en-IN"/>
        </w:rPr>
        <w:drawing>
          <wp:inline distT="0" distB="0" distL="0" distR="0" wp14:anchorId="666219B8" wp14:editId="5C8198E9">
            <wp:extent cx="4940935" cy="2544272"/>
            <wp:effectExtent l="0" t="0" r="12065" b="8890"/>
            <wp:docPr id="6" name="图表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98AEB5A-B3C0-CA48-9156-FA3074B759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250E281" w14:textId="77777777" w:rsidR="0028280F" w:rsidRPr="00E24562" w:rsidRDefault="0028280F" w:rsidP="0028280F">
      <w:pPr>
        <w:rPr>
          <w:rFonts w:ascii="Times New Roman" w:hAnsi="Times New Roman" w:cs="Times New Roman"/>
          <w:sz w:val="20"/>
          <w:szCs w:val="20"/>
        </w:rPr>
      </w:pPr>
      <w:r w:rsidRPr="00E24562">
        <w:rPr>
          <w:rFonts w:ascii="Times New Roman" w:hAnsi="Times New Roman" w:cs="Times New Roman" w:hint="eastAsia"/>
          <w:sz w:val="20"/>
          <w:szCs w:val="20"/>
        </w:rPr>
        <w:t>F</w:t>
      </w:r>
      <w:r w:rsidRPr="00E24562">
        <w:rPr>
          <w:rFonts w:ascii="Times New Roman" w:hAnsi="Times New Roman" w:cs="Times New Roman"/>
          <w:sz w:val="20"/>
          <w:szCs w:val="20"/>
        </w:rPr>
        <w:t>igure 3</w:t>
      </w:r>
      <w:r>
        <w:rPr>
          <w:rFonts w:ascii="Times New Roman" w:hAnsi="Times New Roman" w:cs="Times New Roman"/>
          <w:sz w:val="20"/>
          <w:szCs w:val="20"/>
        </w:rPr>
        <w:t xml:space="preserve"> Distribution of aeroallergens and food allergens in different age groups</w:t>
      </w:r>
    </w:p>
    <w:p w14:paraId="70A483B7" w14:textId="62D9AC0E" w:rsidR="0028280F" w:rsidRPr="0028280F" w:rsidRDefault="0028280F"/>
    <w:p w14:paraId="53AA766B" w14:textId="70094EDA" w:rsidR="0028280F" w:rsidRDefault="0028280F"/>
    <w:p w14:paraId="3022F0B1" w14:textId="1AAF290A" w:rsidR="00186BC1" w:rsidRDefault="00186BC1">
      <w:r>
        <w:rPr>
          <w:noProof/>
          <w:lang w:val="en-IN" w:eastAsia="en-IN"/>
        </w:rPr>
        <w:drawing>
          <wp:inline distT="0" distB="0" distL="0" distR="0" wp14:anchorId="5E346880" wp14:editId="09592E14">
            <wp:extent cx="3566728" cy="2561456"/>
            <wp:effectExtent l="0" t="0" r="15240" b="17145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D0918E-FDEB-9C4B-87FB-80902E2A2C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CC63063" w14:textId="16D1D51D" w:rsidR="00186BC1" w:rsidRDefault="00186BC1"/>
    <w:p w14:paraId="5B069A9C" w14:textId="77777777" w:rsidR="00480E49" w:rsidRPr="00480E49" w:rsidRDefault="00480E49" w:rsidP="00480E49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bookmarkStart w:id="99" w:name="OLE_LINK52"/>
      <w:r w:rsidRPr="00480E49">
        <w:rPr>
          <w:rFonts w:ascii="Times New Roman" w:hAnsi="Times New Roman" w:cs="Times New Roman"/>
          <w:sz w:val="20"/>
          <w:szCs w:val="16"/>
        </w:rPr>
        <w:t>Figure 4 Distribution of aeroallergens and food allergens in males and females</w:t>
      </w:r>
    </w:p>
    <w:bookmarkEnd w:id="99"/>
    <w:p w14:paraId="27662937" w14:textId="77777777" w:rsidR="00480E49" w:rsidRDefault="00480E49" w:rsidP="00480E49"/>
    <w:p w14:paraId="1547F4F4" w14:textId="77777777" w:rsidR="00480E49" w:rsidRDefault="00480E49" w:rsidP="00480E49"/>
    <w:p w14:paraId="048D038B" w14:textId="77777777" w:rsidR="00480E49" w:rsidRDefault="00480E49" w:rsidP="00480E49">
      <w:r>
        <w:rPr>
          <w:noProof/>
          <w:lang w:val="en-IN" w:eastAsia="en-IN"/>
        </w:rPr>
        <w:drawing>
          <wp:inline distT="0" distB="0" distL="0" distR="0" wp14:anchorId="7219DE65" wp14:editId="29E7B479">
            <wp:extent cx="4691270" cy="3673590"/>
            <wp:effectExtent l="0" t="0" r="8255" b="9525"/>
            <wp:docPr id="8" name="图表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E707524-8FD5-1A45-82F8-AA592FF6E3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2DC889C" wp14:editId="0C1A772C">
            <wp:extent cx="4674231" cy="2667994"/>
            <wp:effectExtent l="0" t="0" r="12700" b="12065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A228EC-99B3-0142-97B3-28FDD32845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0CDA93D" w14:textId="03FB52CE" w:rsidR="00480E49" w:rsidRPr="00480E49" w:rsidRDefault="00480E49" w:rsidP="00480E49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480E49">
        <w:rPr>
          <w:rFonts w:ascii="Times New Roman" w:hAnsi="Times New Roman" w:cs="Times New Roman"/>
          <w:sz w:val="20"/>
          <w:szCs w:val="16"/>
        </w:rPr>
        <w:t>Figure</w:t>
      </w:r>
      <w:r w:rsidR="00D83BC5">
        <w:rPr>
          <w:rFonts w:ascii="Times New Roman" w:hAnsi="Times New Roman" w:cs="Times New Roman"/>
          <w:sz w:val="20"/>
          <w:szCs w:val="16"/>
        </w:rPr>
        <w:t xml:space="preserve"> </w:t>
      </w:r>
      <w:r w:rsidRPr="00480E49">
        <w:rPr>
          <w:rFonts w:ascii="Times New Roman" w:hAnsi="Times New Roman" w:cs="Times New Roman"/>
          <w:sz w:val="20"/>
          <w:szCs w:val="16"/>
        </w:rPr>
        <w:t>5 Distribution of each aeroallergen and food allergen in different seasons</w:t>
      </w:r>
    </w:p>
    <w:p w14:paraId="5CE25669" w14:textId="77777777" w:rsidR="00480E49" w:rsidRPr="00EC025A" w:rsidRDefault="00480E49" w:rsidP="00480E49"/>
    <w:p w14:paraId="0AE984B1" w14:textId="3B9434E5" w:rsidR="00186BC1" w:rsidRPr="00480E49" w:rsidRDefault="00186BC1"/>
    <w:p w14:paraId="3FBE10AE" w14:textId="7992B4BB" w:rsidR="00186BC1" w:rsidRDefault="00186BC1"/>
    <w:p w14:paraId="0C2C5BC1" w14:textId="1CC8AB4B" w:rsidR="00186BC1" w:rsidRDefault="00186BC1"/>
    <w:p w14:paraId="59602E37" w14:textId="77777777" w:rsidR="00186BC1" w:rsidRPr="00186BC1" w:rsidRDefault="00186BC1"/>
    <w:sectPr w:rsidR="00186BC1" w:rsidRPr="00186BC1" w:rsidSect="008A47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AC7"/>
    <w:rsid w:val="00000F42"/>
    <w:rsid w:val="00003F94"/>
    <w:rsid w:val="00006688"/>
    <w:rsid w:val="00021514"/>
    <w:rsid w:val="00021AE8"/>
    <w:rsid w:val="000277E5"/>
    <w:rsid w:val="00031DD0"/>
    <w:rsid w:val="00044DD9"/>
    <w:rsid w:val="0006040D"/>
    <w:rsid w:val="0006287B"/>
    <w:rsid w:val="00066482"/>
    <w:rsid w:val="000760A5"/>
    <w:rsid w:val="000807AF"/>
    <w:rsid w:val="0008301D"/>
    <w:rsid w:val="000A361F"/>
    <w:rsid w:val="000A39D7"/>
    <w:rsid w:val="000A5D24"/>
    <w:rsid w:val="000B01CD"/>
    <w:rsid w:val="000C402C"/>
    <w:rsid w:val="000C6546"/>
    <w:rsid w:val="000C7740"/>
    <w:rsid w:val="000C7B05"/>
    <w:rsid w:val="000E4C85"/>
    <w:rsid w:val="000E7B70"/>
    <w:rsid w:val="000F6AEC"/>
    <w:rsid w:val="00100D05"/>
    <w:rsid w:val="00102267"/>
    <w:rsid w:val="00105E30"/>
    <w:rsid w:val="00114A56"/>
    <w:rsid w:val="00140B74"/>
    <w:rsid w:val="001412D5"/>
    <w:rsid w:val="001426FC"/>
    <w:rsid w:val="0015047F"/>
    <w:rsid w:val="00154EF7"/>
    <w:rsid w:val="0016590A"/>
    <w:rsid w:val="00170776"/>
    <w:rsid w:val="00171204"/>
    <w:rsid w:val="00176B7D"/>
    <w:rsid w:val="00186BC1"/>
    <w:rsid w:val="00192FF8"/>
    <w:rsid w:val="001950D6"/>
    <w:rsid w:val="001973D9"/>
    <w:rsid w:val="001B0F70"/>
    <w:rsid w:val="001B2F1A"/>
    <w:rsid w:val="001B6452"/>
    <w:rsid w:val="001C0034"/>
    <w:rsid w:val="001C064F"/>
    <w:rsid w:val="001C09FB"/>
    <w:rsid w:val="001F2F40"/>
    <w:rsid w:val="001F4C71"/>
    <w:rsid w:val="002008DD"/>
    <w:rsid w:val="00217095"/>
    <w:rsid w:val="00224072"/>
    <w:rsid w:val="00254D1F"/>
    <w:rsid w:val="0028280F"/>
    <w:rsid w:val="00291D94"/>
    <w:rsid w:val="002937FD"/>
    <w:rsid w:val="002B6E69"/>
    <w:rsid w:val="002C17F4"/>
    <w:rsid w:val="002C4D1C"/>
    <w:rsid w:val="002C6A7F"/>
    <w:rsid w:val="00301A6E"/>
    <w:rsid w:val="00322854"/>
    <w:rsid w:val="00335F91"/>
    <w:rsid w:val="0034798F"/>
    <w:rsid w:val="00347A45"/>
    <w:rsid w:val="0035564D"/>
    <w:rsid w:val="00357B8D"/>
    <w:rsid w:val="0038238A"/>
    <w:rsid w:val="00390FF3"/>
    <w:rsid w:val="003C5641"/>
    <w:rsid w:val="003C6776"/>
    <w:rsid w:val="003E2C68"/>
    <w:rsid w:val="003E5D42"/>
    <w:rsid w:val="00405CB6"/>
    <w:rsid w:val="00410338"/>
    <w:rsid w:val="0042141A"/>
    <w:rsid w:val="00427B95"/>
    <w:rsid w:val="00432CE2"/>
    <w:rsid w:val="004612D4"/>
    <w:rsid w:val="00466104"/>
    <w:rsid w:val="00470EC7"/>
    <w:rsid w:val="00480E49"/>
    <w:rsid w:val="0049441D"/>
    <w:rsid w:val="00497C12"/>
    <w:rsid w:val="004B7057"/>
    <w:rsid w:val="004D2CB0"/>
    <w:rsid w:val="004D40EF"/>
    <w:rsid w:val="004D6340"/>
    <w:rsid w:val="004E1E6A"/>
    <w:rsid w:val="004E520B"/>
    <w:rsid w:val="005020CB"/>
    <w:rsid w:val="005159C2"/>
    <w:rsid w:val="0052317C"/>
    <w:rsid w:val="00531984"/>
    <w:rsid w:val="00542804"/>
    <w:rsid w:val="0054792F"/>
    <w:rsid w:val="005616ED"/>
    <w:rsid w:val="00573EA1"/>
    <w:rsid w:val="00582C63"/>
    <w:rsid w:val="005A0211"/>
    <w:rsid w:val="005D4312"/>
    <w:rsid w:val="005D7703"/>
    <w:rsid w:val="005E3C93"/>
    <w:rsid w:val="005E59EB"/>
    <w:rsid w:val="005E74A9"/>
    <w:rsid w:val="005F11C3"/>
    <w:rsid w:val="00612ADE"/>
    <w:rsid w:val="00621580"/>
    <w:rsid w:val="0065759F"/>
    <w:rsid w:val="00695574"/>
    <w:rsid w:val="006B4FD1"/>
    <w:rsid w:val="006C429B"/>
    <w:rsid w:val="006D361E"/>
    <w:rsid w:val="006D5E56"/>
    <w:rsid w:val="006E53DB"/>
    <w:rsid w:val="006E569E"/>
    <w:rsid w:val="0071274C"/>
    <w:rsid w:val="007162E4"/>
    <w:rsid w:val="007272C1"/>
    <w:rsid w:val="00730903"/>
    <w:rsid w:val="007443A3"/>
    <w:rsid w:val="00752FE9"/>
    <w:rsid w:val="007601F1"/>
    <w:rsid w:val="0076650E"/>
    <w:rsid w:val="007816FC"/>
    <w:rsid w:val="007B04D5"/>
    <w:rsid w:val="007B4D23"/>
    <w:rsid w:val="007B5433"/>
    <w:rsid w:val="007D1D90"/>
    <w:rsid w:val="007E3670"/>
    <w:rsid w:val="007E7D46"/>
    <w:rsid w:val="007F384B"/>
    <w:rsid w:val="007F74CD"/>
    <w:rsid w:val="00802175"/>
    <w:rsid w:val="0081615F"/>
    <w:rsid w:val="00817C3A"/>
    <w:rsid w:val="00820F9E"/>
    <w:rsid w:val="00822763"/>
    <w:rsid w:val="00830948"/>
    <w:rsid w:val="00844EF5"/>
    <w:rsid w:val="0085216E"/>
    <w:rsid w:val="008672DC"/>
    <w:rsid w:val="008720E7"/>
    <w:rsid w:val="00880F3D"/>
    <w:rsid w:val="00886444"/>
    <w:rsid w:val="00895EC2"/>
    <w:rsid w:val="008A4744"/>
    <w:rsid w:val="008A4EC9"/>
    <w:rsid w:val="008B26E2"/>
    <w:rsid w:val="008C2BB1"/>
    <w:rsid w:val="008D4F0A"/>
    <w:rsid w:val="008E1691"/>
    <w:rsid w:val="008E7561"/>
    <w:rsid w:val="008F0A2E"/>
    <w:rsid w:val="00900078"/>
    <w:rsid w:val="0090319D"/>
    <w:rsid w:val="0091231E"/>
    <w:rsid w:val="009128CE"/>
    <w:rsid w:val="00915277"/>
    <w:rsid w:val="009634FB"/>
    <w:rsid w:val="0096583A"/>
    <w:rsid w:val="0098764A"/>
    <w:rsid w:val="009A04AA"/>
    <w:rsid w:val="009E0E47"/>
    <w:rsid w:val="009E733F"/>
    <w:rsid w:val="009F0478"/>
    <w:rsid w:val="00A01D0E"/>
    <w:rsid w:val="00A108EF"/>
    <w:rsid w:val="00A168E4"/>
    <w:rsid w:val="00A23F50"/>
    <w:rsid w:val="00A34CDD"/>
    <w:rsid w:val="00A4258B"/>
    <w:rsid w:val="00A4778A"/>
    <w:rsid w:val="00A54C78"/>
    <w:rsid w:val="00A627EF"/>
    <w:rsid w:val="00A81A50"/>
    <w:rsid w:val="00A90A16"/>
    <w:rsid w:val="00A9705C"/>
    <w:rsid w:val="00AB2F70"/>
    <w:rsid w:val="00AD5B02"/>
    <w:rsid w:val="00B005AD"/>
    <w:rsid w:val="00B3335B"/>
    <w:rsid w:val="00B522DC"/>
    <w:rsid w:val="00B65BBE"/>
    <w:rsid w:val="00B767BA"/>
    <w:rsid w:val="00B77E32"/>
    <w:rsid w:val="00BA07A2"/>
    <w:rsid w:val="00BA5D11"/>
    <w:rsid w:val="00BB1722"/>
    <w:rsid w:val="00BB210E"/>
    <w:rsid w:val="00BB6E2D"/>
    <w:rsid w:val="00BC50B5"/>
    <w:rsid w:val="00BC555B"/>
    <w:rsid w:val="00BF3620"/>
    <w:rsid w:val="00BF69CC"/>
    <w:rsid w:val="00C114D5"/>
    <w:rsid w:val="00C17BDC"/>
    <w:rsid w:val="00C55A6A"/>
    <w:rsid w:val="00C61DDE"/>
    <w:rsid w:val="00C631F8"/>
    <w:rsid w:val="00C639C0"/>
    <w:rsid w:val="00C828FC"/>
    <w:rsid w:val="00C93A7C"/>
    <w:rsid w:val="00C93FE8"/>
    <w:rsid w:val="00C97EBE"/>
    <w:rsid w:val="00CB7DBE"/>
    <w:rsid w:val="00CC3FCB"/>
    <w:rsid w:val="00CC4C33"/>
    <w:rsid w:val="00CD120D"/>
    <w:rsid w:val="00CD1A7C"/>
    <w:rsid w:val="00CD21DF"/>
    <w:rsid w:val="00CE1876"/>
    <w:rsid w:val="00D0215D"/>
    <w:rsid w:val="00D1374A"/>
    <w:rsid w:val="00D140BE"/>
    <w:rsid w:val="00D16572"/>
    <w:rsid w:val="00D22B05"/>
    <w:rsid w:val="00D22D2A"/>
    <w:rsid w:val="00D263CF"/>
    <w:rsid w:val="00D310BE"/>
    <w:rsid w:val="00D31B94"/>
    <w:rsid w:val="00D43DEB"/>
    <w:rsid w:val="00D52F0F"/>
    <w:rsid w:val="00D617DC"/>
    <w:rsid w:val="00D62572"/>
    <w:rsid w:val="00D63AC7"/>
    <w:rsid w:val="00D658BF"/>
    <w:rsid w:val="00D83BC5"/>
    <w:rsid w:val="00D930C5"/>
    <w:rsid w:val="00D93FC8"/>
    <w:rsid w:val="00DA1E88"/>
    <w:rsid w:val="00DA2D6B"/>
    <w:rsid w:val="00DA5E66"/>
    <w:rsid w:val="00DB19C8"/>
    <w:rsid w:val="00DC4E1F"/>
    <w:rsid w:val="00DD330A"/>
    <w:rsid w:val="00DF7DAA"/>
    <w:rsid w:val="00E12D8F"/>
    <w:rsid w:val="00E145C8"/>
    <w:rsid w:val="00E34CC9"/>
    <w:rsid w:val="00E40237"/>
    <w:rsid w:val="00E860D4"/>
    <w:rsid w:val="00E97BD9"/>
    <w:rsid w:val="00EA74E3"/>
    <w:rsid w:val="00EB4CB7"/>
    <w:rsid w:val="00EB5473"/>
    <w:rsid w:val="00ED1C54"/>
    <w:rsid w:val="00ED59EF"/>
    <w:rsid w:val="00ED5DCA"/>
    <w:rsid w:val="00ED7864"/>
    <w:rsid w:val="00EE65A3"/>
    <w:rsid w:val="00F00475"/>
    <w:rsid w:val="00F060EE"/>
    <w:rsid w:val="00F2678F"/>
    <w:rsid w:val="00F3668F"/>
    <w:rsid w:val="00F427D7"/>
    <w:rsid w:val="00F501BF"/>
    <w:rsid w:val="00F5133F"/>
    <w:rsid w:val="00F554AE"/>
    <w:rsid w:val="00F558D4"/>
    <w:rsid w:val="00F62653"/>
    <w:rsid w:val="00F94864"/>
    <w:rsid w:val="00F97E13"/>
    <w:rsid w:val="00F97EFD"/>
    <w:rsid w:val="00FA32B0"/>
    <w:rsid w:val="00FB2C5D"/>
    <w:rsid w:val="00FC401A"/>
    <w:rsid w:val="00FC75B6"/>
    <w:rsid w:val="00FE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C8051"/>
  <w15:chartTrackingRefBased/>
  <w15:docId w15:val="{CA13B4C2-791A-A440-9379-AF726D36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A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3AC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C7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650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Revision">
    <w:name w:val="Revision"/>
    <w:hidden/>
    <w:uiPriority w:val="99"/>
    <w:semiHidden/>
    <w:rsid w:val="00D83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8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5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34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2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76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31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7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lanlanying\Desktop\ALLERGEN%207.14\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lanlanying\Desktop\ALLERGEN%207.14\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lanlanying\Desktop\ALLERGEN%207.14\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lanlanying\Desktop\ALLERGEN%207.14\resul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lanlanying\Desktop\&#21407;&#22987;-&#25353;&#26376;&#20221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lanlanying\Desktop\&#21407;&#22987;-&#25353;&#26376;&#20221;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287292034485868"/>
          <c:y val="3.865266841644794E-2"/>
          <c:w val="0.79468655847279546"/>
          <c:h val="0.83849888956188179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1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EB3-2E4B-B35E-6204772C9461}"/>
              </c:ext>
            </c:extLst>
          </c:dPt>
          <c:dPt>
            <c:idx val="1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EB3-2E4B-B35E-6204772C9461}"/>
              </c:ext>
            </c:extLst>
          </c:dPt>
          <c:dPt>
            <c:idx val="19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CEB3-2E4B-B35E-6204772C9461}"/>
              </c:ext>
            </c:extLst>
          </c:dPt>
          <c:cat>
            <c:strRef>
              <c:f>总的分布!$AP$5:$AP$24</c:f>
              <c:strCache>
                <c:ptCount val="20"/>
                <c:pt idx="0">
                  <c:v>Dust mite</c:v>
                </c:pt>
                <c:pt idx="1">
                  <c:v>House mite</c:v>
                </c:pt>
                <c:pt idx="2">
                  <c:v>Cat epithelium</c:v>
                </c:pt>
                <c:pt idx="3">
                  <c:v>Dog epithelium</c:v>
                </c:pt>
                <c:pt idx="4">
                  <c:v>Cockroach</c:v>
                </c:pt>
                <c:pt idx="5">
                  <c:v>Mold</c:v>
                </c:pt>
                <c:pt idx="6">
                  <c:v>Grass</c:v>
                </c:pt>
                <c:pt idx="7">
                  <c:v>Trees</c:v>
                </c:pt>
                <c:pt idx="8">
                  <c:v>Mulberry</c:v>
                </c:pt>
                <c:pt idx="9">
                  <c:v>Amaranth</c:v>
                </c:pt>
                <c:pt idx="10">
                  <c:v>Aeroallergen</c:v>
                </c:pt>
                <c:pt idx="11">
                  <c:v>Milk</c:v>
                </c:pt>
                <c:pt idx="12">
                  <c:v>Beef</c:v>
                </c:pt>
                <c:pt idx="13">
                  <c:v>nut</c:v>
                </c:pt>
                <c:pt idx="14">
                  <c:v>Egg</c:v>
                </c:pt>
                <c:pt idx="15">
                  <c:v>Crab</c:v>
                </c:pt>
                <c:pt idx="16">
                  <c:v>Shrimp</c:v>
                </c:pt>
                <c:pt idx="17">
                  <c:v>Mango</c:v>
                </c:pt>
                <c:pt idx="18">
                  <c:v>Food allergen</c:v>
                </c:pt>
                <c:pt idx="19">
                  <c:v>Overall allergen</c:v>
                </c:pt>
              </c:strCache>
            </c:strRef>
          </c:cat>
          <c:val>
            <c:numRef>
              <c:f>总的分布!$AQ$5:$AQ$24</c:f>
              <c:numCache>
                <c:formatCode>0.0_ </c:formatCode>
                <c:ptCount val="20"/>
                <c:pt idx="0">
                  <c:v>21</c:v>
                </c:pt>
                <c:pt idx="1">
                  <c:v>38.1</c:v>
                </c:pt>
                <c:pt idx="2">
                  <c:v>11.2</c:v>
                </c:pt>
                <c:pt idx="3">
                  <c:v>10.7</c:v>
                </c:pt>
                <c:pt idx="4">
                  <c:v>3.8</c:v>
                </c:pt>
                <c:pt idx="5">
                  <c:v>16.899999999999999</c:v>
                </c:pt>
                <c:pt idx="6">
                  <c:v>2.6</c:v>
                </c:pt>
                <c:pt idx="7">
                  <c:v>6.4</c:v>
                </c:pt>
                <c:pt idx="8">
                  <c:v>2.4</c:v>
                </c:pt>
                <c:pt idx="9">
                  <c:v>2.4</c:v>
                </c:pt>
                <c:pt idx="10">
                  <c:v>59.3</c:v>
                </c:pt>
                <c:pt idx="11">
                  <c:v>30</c:v>
                </c:pt>
                <c:pt idx="12">
                  <c:v>5.3</c:v>
                </c:pt>
                <c:pt idx="13">
                  <c:v>13</c:v>
                </c:pt>
                <c:pt idx="14">
                  <c:v>25.6</c:v>
                </c:pt>
                <c:pt idx="15">
                  <c:v>8.4</c:v>
                </c:pt>
                <c:pt idx="16">
                  <c:v>6.5</c:v>
                </c:pt>
                <c:pt idx="17">
                  <c:v>1.8</c:v>
                </c:pt>
                <c:pt idx="18">
                  <c:v>49.4</c:v>
                </c:pt>
                <c:pt idx="19">
                  <c:v>74.9000000000000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CEB3-2E4B-B35E-6204772C94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1393200672"/>
        <c:axId val="-1393196320"/>
      </c:barChart>
      <c:catAx>
        <c:axId val="-13932006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zh-CN" sz="900"/>
                  <a:t>Allergens</a:t>
                </a:r>
                <a:endParaRPr lang="zh-CN" altLang="en-US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-1393196320"/>
        <c:crosses val="autoZero"/>
        <c:auto val="1"/>
        <c:lblAlgn val="ctr"/>
        <c:lblOffset val="100"/>
        <c:noMultiLvlLbl val="0"/>
      </c:catAx>
      <c:valAx>
        <c:axId val="-1393196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</a:t>
                </a:r>
                <a:r>
                  <a:rPr lang="zh-CN" alt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zh-CN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f</a:t>
                </a:r>
                <a:r>
                  <a:rPr lang="zh-CN" alt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zh-CN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articipants</a:t>
                </a:r>
                <a:endParaRPr lang="zh-CN" altLang="en-US" sz="9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874312151242961"/>
              <c:y val="0.933050626134419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-1393200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aseline="0">
          <a:latin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The</a:t>
            </a:r>
            <a:r>
              <a:rPr lang="zh-CN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positive</a:t>
            </a:r>
            <a:r>
              <a:rPr lang="zh-CN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ates</a:t>
            </a:r>
            <a:r>
              <a:rPr lang="zh-CN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to</a:t>
            </a:r>
            <a:r>
              <a:rPr lang="zh-CN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different</a:t>
            </a:r>
            <a:r>
              <a:rPr lang="zh-CN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kinds</a:t>
            </a:r>
            <a:r>
              <a:rPr lang="zh-CN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of</a:t>
            </a:r>
            <a:r>
              <a:rPr lang="zh-CN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allergens</a:t>
            </a:r>
            <a:endParaRPr lang="zh-CN" altLang="zh-CN" sz="1000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9241649952668858"/>
          <c:y val="3.135091547291528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471324344368853E-2"/>
          <c:y val="0.11611833159409292"/>
          <c:w val="0.89245336623670934"/>
          <c:h val="0.60021060620434497"/>
        </c:manualLayout>
      </c:layout>
      <c:barChart>
        <c:barDir val="col"/>
        <c:grouping val="stacked"/>
        <c:varyColors val="0"/>
        <c:ser>
          <c:idx val="0"/>
          <c:order val="0"/>
          <c:tx>
            <c:v>Level 1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不同过敏原等级level!$V$142:$AL$142</c:f>
              <c:strCache>
                <c:ptCount val="17"/>
                <c:pt idx="0">
                  <c:v>Dust mite</c:v>
                </c:pt>
                <c:pt idx="1">
                  <c:v>House mite</c:v>
                </c:pt>
                <c:pt idx="2">
                  <c:v>Cat epithelium</c:v>
                </c:pt>
                <c:pt idx="3">
                  <c:v>Dog epithelium</c:v>
                </c:pt>
                <c:pt idx="4">
                  <c:v>Cockroach</c:v>
                </c:pt>
                <c:pt idx="5">
                  <c:v>Mold</c:v>
                </c:pt>
                <c:pt idx="6">
                  <c:v>Grass</c:v>
                </c:pt>
                <c:pt idx="7">
                  <c:v>Trees</c:v>
                </c:pt>
                <c:pt idx="8">
                  <c:v>Mulberry</c:v>
                </c:pt>
                <c:pt idx="9">
                  <c:v>Amaranth</c:v>
                </c:pt>
                <c:pt idx="10">
                  <c:v>Milk</c:v>
                </c:pt>
                <c:pt idx="11">
                  <c:v>Beef</c:v>
                </c:pt>
                <c:pt idx="12">
                  <c:v>nut</c:v>
                </c:pt>
                <c:pt idx="13">
                  <c:v>Egg</c:v>
                </c:pt>
                <c:pt idx="14">
                  <c:v>Crab</c:v>
                </c:pt>
                <c:pt idx="15">
                  <c:v>Shrimp</c:v>
                </c:pt>
                <c:pt idx="16">
                  <c:v>Mango</c:v>
                </c:pt>
              </c:strCache>
            </c:strRef>
          </c:cat>
          <c:val>
            <c:numRef>
              <c:f>不同过敏原等级level!$V$143:$AL$143</c:f>
              <c:numCache>
                <c:formatCode>General</c:formatCode>
                <c:ptCount val="17"/>
                <c:pt idx="0">
                  <c:v>3.9</c:v>
                </c:pt>
                <c:pt idx="1">
                  <c:v>3</c:v>
                </c:pt>
                <c:pt idx="2">
                  <c:v>2.6</c:v>
                </c:pt>
                <c:pt idx="3">
                  <c:v>4.5999999999999996</c:v>
                </c:pt>
                <c:pt idx="4">
                  <c:v>1.8</c:v>
                </c:pt>
                <c:pt idx="5">
                  <c:v>3.2</c:v>
                </c:pt>
                <c:pt idx="6">
                  <c:v>1.3</c:v>
                </c:pt>
                <c:pt idx="7">
                  <c:v>1.9</c:v>
                </c:pt>
                <c:pt idx="8">
                  <c:v>1.2</c:v>
                </c:pt>
                <c:pt idx="9">
                  <c:v>1.2</c:v>
                </c:pt>
                <c:pt idx="10">
                  <c:v>11.9</c:v>
                </c:pt>
                <c:pt idx="11">
                  <c:v>3.6</c:v>
                </c:pt>
                <c:pt idx="12">
                  <c:v>4</c:v>
                </c:pt>
                <c:pt idx="13">
                  <c:v>7.7</c:v>
                </c:pt>
                <c:pt idx="14">
                  <c:v>2.6</c:v>
                </c:pt>
                <c:pt idx="15">
                  <c:v>2</c:v>
                </c:pt>
                <c:pt idx="16">
                  <c:v>1.10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9FF-1443-815A-BB7AD834408B}"/>
            </c:ext>
          </c:extLst>
        </c:ser>
        <c:ser>
          <c:idx val="1"/>
          <c:order val="1"/>
          <c:tx>
            <c:v>Level 2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不同过敏原等级level!$V$142:$AL$142</c:f>
              <c:strCache>
                <c:ptCount val="17"/>
                <c:pt idx="0">
                  <c:v>Dust mite</c:v>
                </c:pt>
                <c:pt idx="1">
                  <c:v>House mite</c:v>
                </c:pt>
                <c:pt idx="2">
                  <c:v>Cat epithelium</c:v>
                </c:pt>
                <c:pt idx="3">
                  <c:v>Dog epithelium</c:v>
                </c:pt>
                <c:pt idx="4">
                  <c:v>Cockroach</c:v>
                </c:pt>
                <c:pt idx="5">
                  <c:v>Mold</c:v>
                </c:pt>
                <c:pt idx="6">
                  <c:v>Grass</c:v>
                </c:pt>
                <c:pt idx="7">
                  <c:v>Trees</c:v>
                </c:pt>
                <c:pt idx="8">
                  <c:v>Mulberry</c:v>
                </c:pt>
                <c:pt idx="9">
                  <c:v>Amaranth</c:v>
                </c:pt>
                <c:pt idx="10">
                  <c:v>Milk</c:v>
                </c:pt>
                <c:pt idx="11">
                  <c:v>Beef</c:v>
                </c:pt>
                <c:pt idx="12">
                  <c:v>nut</c:v>
                </c:pt>
                <c:pt idx="13">
                  <c:v>Egg</c:v>
                </c:pt>
                <c:pt idx="14">
                  <c:v>Crab</c:v>
                </c:pt>
                <c:pt idx="15">
                  <c:v>Shrimp</c:v>
                </c:pt>
                <c:pt idx="16">
                  <c:v>Mango</c:v>
                </c:pt>
              </c:strCache>
            </c:strRef>
          </c:cat>
          <c:val>
            <c:numRef>
              <c:f>不同过敏原等级level!$V$144:$AL$144</c:f>
              <c:numCache>
                <c:formatCode>General</c:formatCode>
                <c:ptCount val="17"/>
                <c:pt idx="0">
                  <c:v>6.5</c:v>
                </c:pt>
                <c:pt idx="1">
                  <c:v>7.3</c:v>
                </c:pt>
                <c:pt idx="2">
                  <c:v>5.3</c:v>
                </c:pt>
                <c:pt idx="3">
                  <c:v>5.0999999999999996</c:v>
                </c:pt>
                <c:pt idx="4">
                  <c:v>1.5</c:v>
                </c:pt>
                <c:pt idx="5">
                  <c:v>6.4</c:v>
                </c:pt>
                <c:pt idx="6">
                  <c:v>0.8</c:v>
                </c:pt>
                <c:pt idx="7">
                  <c:v>1.6</c:v>
                </c:pt>
                <c:pt idx="8">
                  <c:v>0.9</c:v>
                </c:pt>
                <c:pt idx="9">
                  <c:v>0.9</c:v>
                </c:pt>
                <c:pt idx="10">
                  <c:v>16.5</c:v>
                </c:pt>
                <c:pt idx="11">
                  <c:v>1.6</c:v>
                </c:pt>
                <c:pt idx="12">
                  <c:v>5.9</c:v>
                </c:pt>
                <c:pt idx="13">
                  <c:v>12.3</c:v>
                </c:pt>
                <c:pt idx="14">
                  <c:v>3.5</c:v>
                </c:pt>
                <c:pt idx="15">
                  <c:v>2.7</c:v>
                </c:pt>
                <c:pt idx="16">
                  <c:v>0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9FF-1443-815A-BB7AD834408B}"/>
            </c:ext>
          </c:extLst>
        </c:ser>
        <c:ser>
          <c:idx val="2"/>
          <c:order val="2"/>
          <c:tx>
            <c:v>Level 3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不同过敏原等级level!$V$142:$AL$142</c:f>
              <c:strCache>
                <c:ptCount val="17"/>
                <c:pt idx="0">
                  <c:v>Dust mite</c:v>
                </c:pt>
                <c:pt idx="1">
                  <c:v>House mite</c:v>
                </c:pt>
                <c:pt idx="2">
                  <c:v>Cat epithelium</c:v>
                </c:pt>
                <c:pt idx="3">
                  <c:v>Dog epithelium</c:v>
                </c:pt>
                <c:pt idx="4">
                  <c:v>Cockroach</c:v>
                </c:pt>
                <c:pt idx="5">
                  <c:v>Mold</c:v>
                </c:pt>
                <c:pt idx="6">
                  <c:v>Grass</c:v>
                </c:pt>
                <c:pt idx="7">
                  <c:v>Trees</c:v>
                </c:pt>
                <c:pt idx="8">
                  <c:v>Mulberry</c:v>
                </c:pt>
                <c:pt idx="9">
                  <c:v>Amaranth</c:v>
                </c:pt>
                <c:pt idx="10">
                  <c:v>Milk</c:v>
                </c:pt>
                <c:pt idx="11">
                  <c:v>Beef</c:v>
                </c:pt>
                <c:pt idx="12">
                  <c:v>nut</c:v>
                </c:pt>
                <c:pt idx="13">
                  <c:v>Egg</c:v>
                </c:pt>
                <c:pt idx="14">
                  <c:v>Crab</c:v>
                </c:pt>
                <c:pt idx="15">
                  <c:v>Shrimp</c:v>
                </c:pt>
                <c:pt idx="16">
                  <c:v>Mango</c:v>
                </c:pt>
              </c:strCache>
            </c:strRef>
          </c:cat>
          <c:val>
            <c:numRef>
              <c:f>不同过敏原等级level!$V$145:$AL$145</c:f>
              <c:numCache>
                <c:formatCode>General</c:formatCode>
                <c:ptCount val="17"/>
                <c:pt idx="0">
                  <c:v>6</c:v>
                </c:pt>
                <c:pt idx="1">
                  <c:v>13.4</c:v>
                </c:pt>
                <c:pt idx="2">
                  <c:v>2.6</c:v>
                </c:pt>
                <c:pt idx="3">
                  <c:v>0.8</c:v>
                </c:pt>
                <c:pt idx="4">
                  <c:v>0.3</c:v>
                </c:pt>
                <c:pt idx="5">
                  <c:v>5.2</c:v>
                </c:pt>
                <c:pt idx="6">
                  <c:v>0.3</c:v>
                </c:pt>
                <c:pt idx="7">
                  <c:v>0.3</c:v>
                </c:pt>
                <c:pt idx="8">
                  <c:v>0.2</c:v>
                </c:pt>
                <c:pt idx="9">
                  <c:v>0.3</c:v>
                </c:pt>
                <c:pt idx="10">
                  <c:v>1.3</c:v>
                </c:pt>
                <c:pt idx="11">
                  <c:v>0.1</c:v>
                </c:pt>
                <c:pt idx="12">
                  <c:v>2.4</c:v>
                </c:pt>
                <c:pt idx="13">
                  <c:v>4.5999999999999996</c:v>
                </c:pt>
                <c:pt idx="14">
                  <c:v>1.6</c:v>
                </c:pt>
                <c:pt idx="15">
                  <c:v>1.1000000000000001</c:v>
                </c:pt>
                <c:pt idx="16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9FF-1443-815A-BB7AD834408B}"/>
            </c:ext>
          </c:extLst>
        </c:ser>
        <c:ser>
          <c:idx val="3"/>
          <c:order val="3"/>
          <c:tx>
            <c:v>Level 4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不同过敏原等级level!$V$142:$AL$142</c:f>
              <c:strCache>
                <c:ptCount val="17"/>
                <c:pt idx="0">
                  <c:v>Dust mite</c:v>
                </c:pt>
                <c:pt idx="1">
                  <c:v>House mite</c:v>
                </c:pt>
                <c:pt idx="2">
                  <c:v>Cat epithelium</c:v>
                </c:pt>
                <c:pt idx="3">
                  <c:v>Dog epithelium</c:v>
                </c:pt>
                <c:pt idx="4">
                  <c:v>Cockroach</c:v>
                </c:pt>
                <c:pt idx="5">
                  <c:v>Mold</c:v>
                </c:pt>
                <c:pt idx="6">
                  <c:v>Grass</c:v>
                </c:pt>
                <c:pt idx="7">
                  <c:v>Trees</c:v>
                </c:pt>
                <c:pt idx="8">
                  <c:v>Mulberry</c:v>
                </c:pt>
                <c:pt idx="9">
                  <c:v>Amaranth</c:v>
                </c:pt>
                <c:pt idx="10">
                  <c:v>Milk</c:v>
                </c:pt>
                <c:pt idx="11">
                  <c:v>Beef</c:v>
                </c:pt>
                <c:pt idx="12">
                  <c:v>nut</c:v>
                </c:pt>
                <c:pt idx="13">
                  <c:v>Egg</c:v>
                </c:pt>
                <c:pt idx="14">
                  <c:v>Crab</c:v>
                </c:pt>
                <c:pt idx="15">
                  <c:v>Shrimp</c:v>
                </c:pt>
                <c:pt idx="16">
                  <c:v>Mango</c:v>
                </c:pt>
              </c:strCache>
            </c:strRef>
          </c:cat>
          <c:val>
            <c:numRef>
              <c:f>不同过敏原等级level!$V$146:$AL$146</c:f>
              <c:numCache>
                <c:formatCode>General</c:formatCode>
                <c:ptCount val="17"/>
                <c:pt idx="0">
                  <c:v>3.7</c:v>
                </c:pt>
                <c:pt idx="1">
                  <c:v>10.7</c:v>
                </c:pt>
                <c:pt idx="2">
                  <c:v>0.5</c:v>
                </c:pt>
                <c:pt idx="3">
                  <c:v>0.1</c:v>
                </c:pt>
                <c:pt idx="4">
                  <c:v>0.1</c:v>
                </c:pt>
                <c:pt idx="5">
                  <c:v>1.8</c:v>
                </c:pt>
                <c:pt idx="6">
                  <c:v>0.1</c:v>
                </c:pt>
                <c:pt idx="7">
                  <c:v>0.9</c:v>
                </c:pt>
                <c:pt idx="8">
                  <c:v>0</c:v>
                </c:pt>
                <c:pt idx="9">
                  <c:v>0</c:v>
                </c:pt>
                <c:pt idx="10">
                  <c:v>0.2</c:v>
                </c:pt>
                <c:pt idx="11">
                  <c:v>0</c:v>
                </c:pt>
                <c:pt idx="12">
                  <c:v>0.6</c:v>
                </c:pt>
                <c:pt idx="13">
                  <c:v>0.7</c:v>
                </c:pt>
                <c:pt idx="14">
                  <c:v>0.4</c:v>
                </c:pt>
                <c:pt idx="15">
                  <c:v>0.3</c:v>
                </c:pt>
                <c:pt idx="1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9FF-1443-815A-BB7AD834408B}"/>
            </c:ext>
          </c:extLst>
        </c:ser>
        <c:ser>
          <c:idx val="4"/>
          <c:order val="4"/>
          <c:tx>
            <c:v>Level 5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不同过敏原等级level!$V$142:$AL$142</c:f>
              <c:strCache>
                <c:ptCount val="17"/>
                <c:pt idx="0">
                  <c:v>Dust mite</c:v>
                </c:pt>
                <c:pt idx="1">
                  <c:v>House mite</c:v>
                </c:pt>
                <c:pt idx="2">
                  <c:v>Cat epithelium</c:v>
                </c:pt>
                <c:pt idx="3">
                  <c:v>Dog epithelium</c:v>
                </c:pt>
                <c:pt idx="4">
                  <c:v>Cockroach</c:v>
                </c:pt>
                <c:pt idx="5">
                  <c:v>Mold</c:v>
                </c:pt>
                <c:pt idx="6">
                  <c:v>Grass</c:v>
                </c:pt>
                <c:pt idx="7">
                  <c:v>Trees</c:v>
                </c:pt>
                <c:pt idx="8">
                  <c:v>Mulberry</c:v>
                </c:pt>
                <c:pt idx="9">
                  <c:v>Amaranth</c:v>
                </c:pt>
                <c:pt idx="10">
                  <c:v>Milk</c:v>
                </c:pt>
                <c:pt idx="11">
                  <c:v>Beef</c:v>
                </c:pt>
                <c:pt idx="12">
                  <c:v>nut</c:v>
                </c:pt>
                <c:pt idx="13">
                  <c:v>Egg</c:v>
                </c:pt>
                <c:pt idx="14">
                  <c:v>Crab</c:v>
                </c:pt>
                <c:pt idx="15">
                  <c:v>Shrimp</c:v>
                </c:pt>
                <c:pt idx="16">
                  <c:v>Mango</c:v>
                </c:pt>
              </c:strCache>
            </c:strRef>
          </c:cat>
          <c:val>
            <c:numRef>
              <c:f>不同过敏原等级level!$V$147:$AL$147</c:f>
              <c:numCache>
                <c:formatCode>General</c:formatCode>
                <c:ptCount val="17"/>
                <c:pt idx="0">
                  <c:v>0.6</c:v>
                </c:pt>
                <c:pt idx="1">
                  <c:v>2.2999999999999998</c:v>
                </c:pt>
                <c:pt idx="2">
                  <c:v>0.1</c:v>
                </c:pt>
                <c:pt idx="3">
                  <c:v>0</c:v>
                </c:pt>
                <c:pt idx="4">
                  <c:v>0</c:v>
                </c:pt>
                <c:pt idx="5">
                  <c:v>0.2</c:v>
                </c:pt>
                <c:pt idx="6">
                  <c:v>0</c:v>
                </c:pt>
                <c:pt idx="7">
                  <c:v>0.6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39FF-1443-815A-BB7AD834408B}"/>
            </c:ext>
          </c:extLst>
        </c:ser>
        <c:ser>
          <c:idx val="5"/>
          <c:order val="5"/>
          <c:tx>
            <c:v>Level 6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不同过敏原等级level!$V$142:$AL$142</c:f>
              <c:strCache>
                <c:ptCount val="17"/>
                <c:pt idx="0">
                  <c:v>Dust mite</c:v>
                </c:pt>
                <c:pt idx="1">
                  <c:v>House mite</c:v>
                </c:pt>
                <c:pt idx="2">
                  <c:v>Cat epithelium</c:v>
                </c:pt>
                <c:pt idx="3">
                  <c:v>Dog epithelium</c:v>
                </c:pt>
                <c:pt idx="4">
                  <c:v>Cockroach</c:v>
                </c:pt>
                <c:pt idx="5">
                  <c:v>Mold</c:v>
                </c:pt>
                <c:pt idx="6">
                  <c:v>Grass</c:v>
                </c:pt>
                <c:pt idx="7">
                  <c:v>Trees</c:v>
                </c:pt>
                <c:pt idx="8">
                  <c:v>Mulberry</c:v>
                </c:pt>
                <c:pt idx="9">
                  <c:v>Amaranth</c:v>
                </c:pt>
                <c:pt idx="10">
                  <c:v>Milk</c:v>
                </c:pt>
                <c:pt idx="11">
                  <c:v>Beef</c:v>
                </c:pt>
                <c:pt idx="12">
                  <c:v>nut</c:v>
                </c:pt>
                <c:pt idx="13">
                  <c:v>Egg</c:v>
                </c:pt>
                <c:pt idx="14">
                  <c:v>Crab</c:v>
                </c:pt>
                <c:pt idx="15">
                  <c:v>Shrimp</c:v>
                </c:pt>
                <c:pt idx="16">
                  <c:v>Mango</c:v>
                </c:pt>
              </c:strCache>
            </c:strRef>
          </c:cat>
          <c:val>
            <c:numRef>
              <c:f>不同过敏原等级level!$V$148:$AL$148</c:f>
              <c:numCache>
                <c:formatCode>General</c:formatCode>
                <c:ptCount val="17"/>
                <c:pt idx="0">
                  <c:v>0.4</c:v>
                </c:pt>
                <c:pt idx="1">
                  <c:v>1.4</c:v>
                </c:pt>
                <c:pt idx="2">
                  <c:v>0.1</c:v>
                </c:pt>
                <c:pt idx="3">
                  <c:v>0</c:v>
                </c:pt>
                <c:pt idx="4">
                  <c:v>0</c:v>
                </c:pt>
                <c:pt idx="5">
                  <c:v>0.1</c:v>
                </c:pt>
                <c:pt idx="6">
                  <c:v>0</c:v>
                </c:pt>
                <c:pt idx="7">
                  <c:v>1.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.1</c:v>
                </c:pt>
                <c:pt idx="13">
                  <c:v>0.1</c:v>
                </c:pt>
                <c:pt idx="14">
                  <c:v>0.2</c:v>
                </c:pt>
                <c:pt idx="15">
                  <c:v>0.2</c:v>
                </c:pt>
                <c:pt idx="1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39FF-1443-815A-BB7AD83440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93199040"/>
        <c:axId val="-1393199584"/>
      </c:barChart>
      <c:catAx>
        <c:axId val="-1393199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llengents</a:t>
                </a:r>
                <a:endParaRPr lang="zh-CN" altLang="zh-CN" sz="9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92552145859704"/>
              <c:y val="0.875119306755270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j-ea"/>
                <a:cs typeface="+mn-cs"/>
              </a:defRPr>
            </a:pPr>
            <a:endParaRPr lang="en-US"/>
          </a:p>
        </c:txPr>
        <c:crossAx val="-1393199584"/>
        <c:crosses val="autoZero"/>
        <c:auto val="1"/>
        <c:lblAlgn val="ctr"/>
        <c:lblOffset val="100"/>
        <c:noMultiLvlLbl val="0"/>
      </c:catAx>
      <c:valAx>
        <c:axId val="-1393199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9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(%)</a:t>
                </a:r>
                <a:endParaRPr lang="zh-CN" altLang="zh-CN" sz="9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3199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718744219616491"/>
          <c:y val="0.93967641829692383"/>
          <c:w val="0.48603555612817118"/>
          <c:h val="5.865524009101642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j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Distribution of aeroallergens and food allergens in different age groups</a:t>
            </a:r>
            <a:endParaRPr lang="zh-CN" altLang="zh-CN" sz="1000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213082139311689"/>
          <c:y val="3.35308061529752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806328154488978"/>
          <c:y val="0.15985038190745379"/>
          <c:w val="0.67414892120620895"/>
          <c:h val="0.679732369949013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ew 不同年龄段'!$B$11</c:f>
              <c:strCache>
                <c:ptCount val="1"/>
                <c:pt idx="0">
                  <c:v>Aeroallerge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ew 不同年龄段'!$C$10:$G$10</c:f>
              <c:strCache>
                <c:ptCount val="5"/>
                <c:pt idx="0">
                  <c:v>0-1y</c:v>
                </c:pt>
                <c:pt idx="1">
                  <c:v>&gt;1-3y</c:v>
                </c:pt>
                <c:pt idx="2">
                  <c:v>&gt;3-6y</c:v>
                </c:pt>
                <c:pt idx="3">
                  <c:v>&gt;6-12y</c:v>
                </c:pt>
                <c:pt idx="4">
                  <c:v>&gt;12-18y</c:v>
                </c:pt>
              </c:strCache>
            </c:strRef>
          </c:cat>
          <c:val>
            <c:numRef>
              <c:f>'new 不同年龄段'!$C$11:$G$11</c:f>
              <c:numCache>
                <c:formatCode>0.0%</c:formatCode>
                <c:ptCount val="5"/>
                <c:pt idx="0">
                  <c:v>0.27200000000000002</c:v>
                </c:pt>
                <c:pt idx="1">
                  <c:v>0.41399999999999998</c:v>
                </c:pt>
                <c:pt idx="2">
                  <c:v>0.60499999999999998</c:v>
                </c:pt>
                <c:pt idx="3">
                  <c:v>0.69499999999999995</c:v>
                </c:pt>
                <c:pt idx="4">
                  <c:v>0.738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3CA-BE44-85A8-2726500495A0}"/>
            </c:ext>
          </c:extLst>
        </c:ser>
        <c:ser>
          <c:idx val="1"/>
          <c:order val="1"/>
          <c:tx>
            <c:strRef>
              <c:f>'new 不同年龄段'!$B$12</c:f>
              <c:strCache>
                <c:ptCount val="1"/>
                <c:pt idx="0">
                  <c:v>Food allerge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new 不同年龄段'!$C$10:$G$10</c:f>
              <c:strCache>
                <c:ptCount val="5"/>
                <c:pt idx="0">
                  <c:v>0-1y</c:v>
                </c:pt>
                <c:pt idx="1">
                  <c:v>&gt;1-3y</c:v>
                </c:pt>
                <c:pt idx="2">
                  <c:v>&gt;3-6y</c:v>
                </c:pt>
                <c:pt idx="3">
                  <c:v>&gt;6-12y</c:v>
                </c:pt>
                <c:pt idx="4">
                  <c:v>&gt;12-18y</c:v>
                </c:pt>
              </c:strCache>
            </c:strRef>
          </c:cat>
          <c:val>
            <c:numRef>
              <c:f>'new 不同年龄段'!$C$12:$G$12</c:f>
              <c:numCache>
                <c:formatCode>0.0%</c:formatCode>
                <c:ptCount val="5"/>
                <c:pt idx="0">
                  <c:v>0.50900000000000001</c:v>
                </c:pt>
                <c:pt idx="1">
                  <c:v>0.55500000000000005</c:v>
                </c:pt>
                <c:pt idx="2">
                  <c:v>0.52700000000000002</c:v>
                </c:pt>
                <c:pt idx="3">
                  <c:v>0.43099999999999999</c:v>
                </c:pt>
                <c:pt idx="4">
                  <c:v>0.393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3CA-BE44-85A8-2726500495A0}"/>
            </c:ext>
          </c:extLst>
        </c:ser>
        <c:ser>
          <c:idx val="2"/>
          <c:order val="2"/>
          <c:tx>
            <c:strRef>
              <c:f>'new 不同年龄段'!$B$13</c:f>
              <c:strCache>
                <c:ptCount val="1"/>
                <c:pt idx="0">
                  <c:v>Overall allergen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new 不同年龄段'!$C$10:$G$10</c:f>
              <c:strCache>
                <c:ptCount val="5"/>
                <c:pt idx="0">
                  <c:v>0-1y</c:v>
                </c:pt>
                <c:pt idx="1">
                  <c:v>&gt;1-3y</c:v>
                </c:pt>
                <c:pt idx="2">
                  <c:v>&gt;3-6y</c:v>
                </c:pt>
                <c:pt idx="3">
                  <c:v>&gt;6-12y</c:v>
                </c:pt>
                <c:pt idx="4">
                  <c:v>&gt;12-18y</c:v>
                </c:pt>
              </c:strCache>
            </c:strRef>
          </c:cat>
          <c:val>
            <c:numRef>
              <c:f>'new 不同年龄段'!$C$13:$G$13</c:f>
              <c:numCache>
                <c:formatCode>0.0%</c:formatCode>
                <c:ptCount val="5"/>
                <c:pt idx="0">
                  <c:v>0.59499999999999997</c:v>
                </c:pt>
                <c:pt idx="1">
                  <c:v>0.68</c:v>
                </c:pt>
                <c:pt idx="2">
                  <c:v>0.76300000000000001</c:v>
                </c:pt>
                <c:pt idx="3">
                  <c:v>0.78100000000000003</c:v>
                </c:pt>
                <c:pt idx="4">
                  <c:v>0.803000000000000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3CA-BE44-85A8-2726500495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393198496"/>
        <c:axId val="-1393195232"/>
      </c:barChart>
      <c:catAx>
        <c:axId val="-1393198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</a:t>
                </a:r>
                <a:r>
                  <a:rPr lang="zh-CN" alt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zh-CN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roups</a:t>
                </a:r>
                <a:endParaRPr lang="zh-CN" altLang="en-US" sz="9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886424330617585"/>
              <c:y val="0.912854526460932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3195232"/>
        <c:crossesAt val="0"/>
        <c:auto val="1"/>
        <c:lblAlgn val="ctr"/>
        <c:lblOffset val="100"/>
        <c:noMultiLvlLbl val="0"/>
      </c:catAx>
      <c:valAx>
        <c:axId val="-1393195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</a:t>
                </a:r>
                <a:r>
                  <a:rPr lang="zh-CN" altLang="zh-CN" sz="9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zh-CN" sz="9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f</a:t>
                </a:r>
                <a:r>
                  <a:rPr lang="zh-CN" altLang="zh-CN" sz="9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zh-CN" sz="9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articipants</a:t>
                </a:r>
                <a:endParaRPr lang="zh-CN" altLang="zh-CN" sz="9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3198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000">
                <a:latin typeface="Times New Roman" panose="02020603050405020304" pitchFamily="18" charset="0"/>
                <a:cs typeface="Times New Roman" panose="02020603050405020304" pitchFamily="18" charset="0"/>
              </a:rPr>
              <a:t>Distribution</a:t>
            </a:r>
            <a:r>
              <a:rPr lang="zh-CN" alt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>
                <a:latin typeface="Times New Roman" panose="02020603050405020304" pitchFamily="18" charset="0"/>
                <a:cs typeface="Times New Roman" panose="02020603050405020304" pitchFamily="18" charset="0"/>
              </a:rPr>
              <a:t>of</a:t>
            </a:r>
            <a:r>
              <a:rPr lang="zh-CN" alt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>
                <a:latin typeface="Times New Roman" panose="02020603050405020304" pitchFamily="18" charset="0"/>
                <a:cs typeface="Times New Roman" panose="02020603050405020304" pitchFamily="18" charset="0"/>
              </a:rPr>
              <a:t>aeroallergents</a:t>
            </a:r>
            <a:r>
              <a:rPr lang="zh-CN" alt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>
                <a:latin typeface="Times New Roman" panose="02020603050405020304" pitchFamily="18" charset="0"/>
                <a:cs typeface="Times New Roman" panose="02020603050405020304" pitchFamily="18" charset="0"/>
              </a:rPr>
              <a:t>and</a:t>
            </a:r>
            <a:r>
              <a:rPr lang="zh-CN" alt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>
                <a:latin typeface="Times New Roman" panose="02020603050405020304" pitchFamily="18" charset="0"/>
                <a:cs typeface="Times New Roman" panose="02020603050405020304" pitchFamily="18" charset="0"/>
              </a:rPr>
              <a:t>food</a:t>
            </a:r>
            <a:r>
              <a:rPr lang="zh-CN" alt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>
                <a:latin typeface="Times New Roman" panose="02020603050405020304" pitchFamily="18" charset="0"/>
                <a:cs typeface="Times New Roman" panose="02020603050405020304" pitchFamily="18" charset="0"/>
              </a:rPr>
              <a:t>allergents</a:t>
            </a:r>
            <a:r>
              <a:rPr lang="zh-CN" alt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>
                <a:latin typeface="Times New Roman" panose="02020603050405020304" pitchFamily="18" charset="0"/>
                <a:cs typeface="Times New Roman" panose="02020603050405020304" pitchFamily="18" charset="0"/>
              </a:rPr>
              <a:t>in</a:t>
            </a:r>
            <a:r>
              <a:rPr lang="zh-CN" altLang="en-US" sz="100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>
                <a:latin typeface="Times New Roman" panose="02020603050405020304" pitchFamily="18" charset="0"/>
                <a:cs typeface="Times New Roman" panose="02020603050405020304" pitchFamily="18" charset="0"/>
              </a:rPr>
              <a:t>male</a:t>
            </a:r>
            <a:r>
              <a:rPr lang="zh-CN" alt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and</a:t>
            </a:r>
            <a:r>
              <a:rPr lang="zh-CN" altLang="en-US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female</a:t>
            </a:r>
            <a:endParaRPr lang="zh-CN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不同年龄段!$B$30</c:f>
              <c:strCache>
                <c:ptCount val="1"/>
                <c:pt idx="0">
                  <c:v>Aeroallerge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不同年龄段!$C$29:$D$29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不同年龄段!$C$30:$D$30</c:f>
              <c:numCache>
                <c:formatCode>0.0%</c:formatCode>
                <c:ptCount val="2"/>
                <c:pt idx="0">
                  <c:v>0.61099999999999999</c:v>
                </c:pt>
                <c:pt idx="1">
                  <c:v>0.56499999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6C6-B84E-A0C2-C384237AC94F}"/>
            </c:ext>
          </c:extLst>
        </c:ser>
        <c:ser>
          <c:idx val="1"/>
          <c:order val="1"/>
          <c:tx>
            <c:strRef>
              <c:f>不同年龄段!$B$31</c:f>
              <c:strCache>
                <c:ptCount val="1"/>
                <c:pt idx="0">
                  <c:v>Food allerge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不同年龄段!$C$29:$D$29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不同年龄段!$C$31:$D$31</c:f>
              <c:numCache>
                <c:formatCode>0.0%</c:formatCode>
                <c:ptCount val="2"/>
                <c:pt idx="0">
                  <c:v>0.503</c:v>
                </c:pt>
                <c:pt idx="1">
                  <c:v>0.4789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6C6-B84E-A0C2-C384237AC94F}"/>
            </c:ext>
          </c:extLst>
        </c:ser>
        <c:ser>
          <c:idx val="2"/>
          <c:order val="2"/>
          <c:tx>
            <c:strRef>
              <c:f>不同年龄段!$B$32</c:f>
              <c:strCache>
                <c:ptCount val="1"/>
                <c:pt idx="0">
                  <c:v>Overall allergen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不同年龄段!$C$29:$D$29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不同年龄段!$C$32:$D$32</c:f>
              <c:numCache>
                <c:formatCode>0.0%</c:formatCode>
                <c:ptCount val="2"/>
                <c:pt idx="0">
                  <c:v>0.76200000000000001</c:v>
                </c:pt>
                <c:pt idx="1">
                  <c:v>0.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6C6-B84E-A0C2-C384237AC9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94"/>
        <c:axId val="-1393200128"/>
        <c:axId val="-1393197952"/>
      </c:barChart>
      <c:catAx>
        <c:axId val="-1393200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3197952"/>
        <c:crosses val="autoZero"/>
        <c:auto val="1"/>
        <c:lblAlgn val="ctr"/>
        <c:lblOffset val="100"/>
        <c:noMultiLvlLbl val="0"/>
      </c:catAx>
      <c:valAx>
        <c:axId val="-1393197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</a:t>
                </a:r>
                <a:r>
                  <a:rPr lang="zh-CN" alt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f</a:t>
                </a:r>
                <a:r>
                  <a:rPr lang="zh-CN" alt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articipants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3200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4!$B$1</c:f>
              <c:strCache>
                <c:ptCount val="1"/>
                <c:pt idx="0">
                  <c:v>Dust mite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4!$A$2:$A$5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B$2:$B$5</c:f>
              <c:numCache>
                <c:formatCode>General</c:formatCode>
                <c:ptCount val="4"/>
                <c:pt idx="0">
                  <c:v>14.2</c:v>
                </c:pt>
                <c:pt idx="1">
                  <c:v>22.4</c:v>
                </c:pt>
                <c:pt idx="2">
                  <c:v>18.600000000000001</c:v>
                </c:pt>
                <c:pt idx="3">
                  <c:v>8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F7D-7C46-AFF9-B76FBB0F7CE5}"/>
            </c:ext>
          </c:extLst>
        </c:ser>
        <c:ser>
          <c:idx val="1"/>
          <c:order val="1"/>
          <c:tx>
            <c:strRef>
              <c:f>Sheet4!$C$1</c:f>
              <c:strCache>
                <c:ptCount val="1"/>
                <c:pt idx="0">
                  <c:v>House mite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4!$A$2:$A$5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C$2:$C$5</c:f>
              <c:numCache>
                <c:formatCode>General</c:formatCode>
                <c:ptCount val="4"/>
                <c:pt idx="0">
                  <c:v>28</c:v>
                </c:pt>
                <c:pt idx="1">
                  <c:v>41.1</c:v>
                </c:pt>
                <c:pt idx="2">
                  <c:v>38.200000000000003</c:v>
                </c:pt>
                <c:pt idx="3">
                  <c:v>30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F7D-7C46-AFF9-B76FBB0F7CE5}"/>
            </c:ext>
          </c:extLst>
        </c:ser>
        <c:ser>
          <c:idx val="2"/>
          <c:order val="2"/>
          <c:tx>
            <c:strRef>
              <c:f>Sheet4!$D$1</c:f>
              <c:strCache>
                <c:ptCount val="1"/>
                <c:pt idx="0">
                  <c:v>Cat epithelium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4!$A$2:$A$5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D$2:$D$5</c:f>
              <c:numCache>
                <c:formatCode>General</c:formatCode>
                <c:ptCount val="4"/>
                <c:pt idx="0">
                  <c:v>8.3000000000000007</c:v>
                </c:pt>
                <c:pt idx="1">
                  <c:v>8.8000000000000007</c:v>
                </c:pt>
                <c:pt idx="2">
                  <c:v>9.6999999999999993</c:v>
                </c:pt>
                <c:pt idx="3">
                  <c:v>6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F7D-7C46-AFF9-B76FBB0F7CE5}"/>
            </c:ext>
          </c:extLst>
        </c:ser>
        <c:ser>
          <c:idx val="3"/>
          <c:order val="3"/>
          <c:tx>
            <c:strRef>
              <c:f>Sheet4!$E$1</c:f>
              <c:strCache>
                <c:ptCount val="1"/>
                <c:pt idx="0">
                  <c:v>Dog epithelium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4!$A$2:$A$5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E$2:$E$5</c:f>
              <c:numCache>
                <c:formatCode>General</c:formatCode>
                <c:ptCount val="4"/>
                <c:pt idx="0">
                  <c:v>5.3</c:v>
                </c:pt>
                <c:pt idx="1">
                  <c:v>5.5</c:v>
                </c:pt>
                <c:pt idx="2">
                  <c:v>8.3000000000000007</c:v>
                </c:pt>
                <c:pt idx="3">
                  <c:v>5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F7D-7C46-AFF9-B76FBB0F7CE5}"/>
            </c:ext>
          </c:extLst>
        </c:ser>
        <c:ser>
          <c:idx val="4"/>
          <c:order val="4"/>
          <c:tx>
            <c:strRef>
              <c:f>Sheet4!$F$1</c:f>
              <c:strCache>
                <c:ptCount val="1"/>
                <c:pt idx="0">
                  <c:v>Cockroach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Sheet4!$A$2:$A$5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F$2:$F$5</c:f>
              <c:numCache>
                <c:formatCode>General</c:formatCode>
                <c:ptCount val="4"/>
                <c:pt idx="0">
                  <c:v>4.5999999999999996</c:v>
                </c:pt>
                <c:pt idx="1">
                  <c:v>1.1000000000000001</c:v>
                </c:pt>
                <c:pt idx="2">
                  <c:v>1</c:v>
                </c:pt>
                <c:pt idx="3">
                  <c:v>0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F7D-7C46-AFF9-B76FBB0F7CE5}"/>
            </c:ext>
          </c:extLst>
        </c:ser>
        <c:ser>
          <c:idx val="5"/>
          <c:order val="5"/>
          <c:tx>
            <c:strRef>
              <c:f>Sheet4!$G$1</c:f>
              <c:strCache>
                <c:ptCount val="1"/>
                <c:pt idx="0">
                  <c:v>Mold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Sheet4!$A$2:$A$5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G$2:$G$5</c:f>
              <c:numCache>
                <c:formatCode>General</c:formatCode>
                <c:ptCount val="4"/>
                <c:pt idx="0">
                  <c:v>12.3</c:v>
                </c:pt>
                <c:pt idx="1">
                  <c:v>16</c:v>
                </c:pt>
                <c:pt idx="2">
                  <c:v>13.9</c:v>
                </c:pt>
                <c:pt idx="3">
                  <c:v>11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2F7D-7C46-AFF9-B76FBB0F7CE5}"/>
            </c:ext>
          </c:extLst>
        </c:ser>
        <c:ser>
          <c:idx val="6"/>
          <c:order val="6"/>
          <c:tx>
            <c:strRef>
              <c:f>Sheet4!$H$1</c:f>
              <c:strCache>
                <c:ptCount val="1"/>
                <c:pt idx="0">
                  <c:v>Grass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Sheet4!$A$2:$A$5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H$2:$H$5</c:f>
              <c:numCache>
                <c:formatCode>General</c:formatCode>
                <c:ptCount val="4"/>
                <c:pt idx="0">
                  <c:v>2.2999999999999998</c:v>
                </c:pt>
                <c:pt idx="1">
                  <c:v>0.9</c:v>
                </c:pt>
                <c:pt idx="2">
                  <c:v>0.9</c:v>
                </c:pt>
                <c:pt idx="3">
                  <c:v>0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2F7D-7C46-AFF9-B76FBB0F7CE5}"/>
            </c:ext>
          </c:extLst>
        </c:ser>
        <c:ser>
          <c:idx val="7"/>
          <c:order val="7"/>
          <c:tx>
            <c:strRef>
              <c:f>Sheet4!$I$1</c:f>
              <c:strCache>
                <c:ptCount val="1"/>
                <c:pt idx="0">
                  <c:v>Trees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Sheet4!$A$2:$A$5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I$2:$I$5</c:f>
              <c:numCache>
                <c:formatCode>General</c:formatCode>
                <c:ptCount val="4"/>
                <c:pt idx="0">
                  <c:v>11.2</c:v>
                </c:pt>
                <c:pt idx="1">
                  <c:v>2.2000000000000002</c:v>
                </c:pt>
                <c:pt idx="2">
                  <c:v>2</c:v>
                </c:pt>
                <c:pt idx="3">
                  <c:v>1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2F7D-7C46-AFF9-B76FBB0F7CE5}"/>
            </c:ext>
          </c:extLst>
        </c:ser>
        <c:ser>
          <c:idx val="8"/>
          <c:order val="8"/>
          <c:tx>
            <c:strRef>
              <c:f>Sheet4!$J$1</c:f>
              <c:strCache>
                <c:ptCount val="1"/>
                <c:pt idx="0">
                  <c:v>Mulberry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Sheet4!$A$2:$A$5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J$2:$J$5</c:f>
              <c:numCache>
                <c:formatCode>General</c:formatCode>
                <c:ptCount val="4"/>
                <c:pt idx="0">
                  <c:v>1.2</c:v>
                </c:pt>
                <c:pt idx="1">
                  <c:v>1.3</c:v>
                </c:pt>
                <c:pt idx="2">
                  <c:v>1</c:v>
                </c:pt>
                <c:pt idx="3">
                  <c:v>0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2F7D-7C46-AFF9-B76FBB0F7CE5}"/>
            </c:ext>
          </c:extLst>
        </c:ser>
        <c:ser>
          <c:idx val="9"/>
          <c:order val="9"/>
          <c:tx>
            <c:strRef>
              <c:f>Sheet4!$K$1</c:f>
              <c:strCache>
                <c:ptCount val="1"/>
                <c:pt idx="0">
                  <c:v>Amaranth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Sheet4!$A$2:$A$5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K$2:$K$5</c:f>
              <c:numCache>
                <c:formatCode>General</c:formatCode>
                <c:ptCount val="4"/>
                <c:pt idx="0">
                  <c:v>1.8</c:v>
                </c:pt>
                <c:pt idx="1">
                  <c:v>1</c:v>
                </c:pt>
                <c:pt idx="2">
                  <c:v>1.1000000000000001</c:v>
                </c:pt>
                <c:pt idx="3">
                  <c:v>0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2F7D-7C46-AFF9-B76FBB0F7CE5}"/>
            </c:ext>
          </c:extLst>
        </c:ser>
        <c:ser>
          <c:idx val="10"/>
          <c:order val="10"/>
          <c:tx>
            <c:strRef>
              <c:f>Sheet4!$L$1</c:f>
              <c:strCache>
                <c:ptCount val="1"/>
                <c:pt idx="0">
                  <c:v>Aeroallergen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Sheet4!$A$2:$A$5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L$2:$L$5</c:f>
              <c:numCache>
                <c:formatCode>General</c:formatCode>
                <c:ptCount val="4"/>
                <c:pt idx="0">
                  <c:v>51.8</c:v>
                </c:pt>
                <c:pt idx="1">
                  <c:v>55</c:v>
                </c:pt>
                <c:pt idx="2">
                  <c:v>53.4</c:v>
                </c:pt>
                <c:pt idx="3">
                  <c:v>43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2F7D-7C46-AFF9-B76FBB0F7C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393196864"/>
        <c:axId val="-1393197408"/>
      </c:lineChart>
      <c:catAx>
        <c:axId val="-139319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3197408"/>
        <c:crosses val="autoZero"/>
        <c:auto val="1"/>
        <c:lblAlgn val="ctr"/>
        <c:lblOffset val="100"/>
        <c:noMultiLvlLbl val="0"/>
      </c:catAx>
      <c:valAx>
        <c:axId val="-1393197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(%)</a:t>
                </a:r>
                <a:endParaRPr lang="zh-CN" altLang="en-US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3196864"/>
        <c:crosses val="autoZero"/>
        <c:crossBetween val="between"/>
      </c:valAx>
      <c:spPr>
        <a:noFill/>
        <a:ln w="3175" cmpd="dbl">
          <a:solidFill>
            <a:schemeClr val="accent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4!$B$10</c:f>
              <c:strCache>
                <c:ptCount val="1"/>
                <c:pt idx="0">
                  <c:v>Milk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4!$A$11:$A$14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B$11:$B$14</c:f>
              <c:numCache>
                <c:formatCode>General</c:formatCode>
                <c:ptCount val="4"/>
                <c:pt idx="0">
                  <c:v>20.5</c:v>
                </c:pt>
                <c:pt idx="1">
                  <c:v>16</c:v>
                </c:pt>
                <c:pt idx="2">
                  <c:v>17.3</c:v>
                </c:pt>
                <c:pt idx="3">
                  <c:v>19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064-1E4D-BCE9-56499A9C8D70}"/>
            </c:ext>
          </c:extLst>
        </c:ser>
        <c:ser>
          <c:idx val="1"/>
          <c:order val="1"/>
          <c:tx>
            <c:strRef>
              <c:f>Sheet4!$C$10</c:f>
              <c:strCache>
                <c:ptCount val="1"/>
                <c:pt idx="0">
                  <c:v>Beef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4!$A$11:$A$14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C$11:$C$14</c:f>
              <c:numCache>
                <c:formatCode>General</c:formatCode>
                <c:ptCount val="4"/>
                <c:pt idx="0">
                  <c:v>1.6</c:v>
                </c:pt>
                <c:pt idx="1">
                  <c:v>1.9</c:v>
                </c:pt>
                <c:pt idx="2">
                  <c:v>1.9</c:v>
                </c:pt>
                <c:pt idx="3">
                  <c:v>1.10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064-1E4D-BCE9-56499A9C8D70}"/>
            </c:ext>
          </c:extLst>
        </c:ser>
        <c:ser>
          <c:idx val="2"/>
          <c:order val="2"/>
          <c:tx>
            <c:strRef>
              <c:f>Sheet4!$D$10</c:f>
              <c:strCache>
                <c:ptCount val="1"/>
                <c:pt idx="0">
                  <c:v>nut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4!$A$11:$A$14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D$11:$D$14</c:f>
              <c:numCache>
                <c:formatCode>General</c:formatCode>
                <c:ptCount val="4"/>
                <c:pt idx="0">
                  <c:v>11.4</c:v>
                </c:pt>
                <c:pt idx="1">
                  <c:v>6.8</c:v>
                </c:pt>
                <c:pt idx="2">
                  <c:v>8.1</c:v>
                </c:pt>
                <c:pt idx="3">
                  <c:v>10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064-1E4D-BCE9-56499A9C8D70}"/>
            </c:ext>
          </c:extLst>
        </c:ser>
        <c:ser>
          <c:idx val="3"/>
          <c:order val="3"/>
          <c:tx>
            <c:strRef>
              <c:f>Sheet4!$E$10</c:f>
              <c:strCache>
                <c:ptCount val="1"/>
                <c:pt idx="0">
                  <c:v>Egg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4!$A$11:$A$14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E$11:$E$14</c:f>
              <c:numCache>
                <c:formatCode>General</c:formatCode>
                <c:ptCount val="4"/>
                <c:pt idx="0">
                  <c:v>20.3</c:v>
                </c:pt>
                <c:pt idx="1">
                  <c:v>16.2</c:v>
                </c:pt>
                <c:pt idx="2">
                  <c:v>19.399999999999999</c:v>
                </c:pt>
                <c:pt idx="3">
                  <c:v>14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064-1E4D-BCE9-56499A9C8D70}"/>
            </c:ext>
          </c:extLst>
        </c:ser>
        <c:ser>
          <c:idx val="4"/>
          <c:order val="4"/>
          <c:tx>
            <c:strRef>
              <c:f>Sheet4!$F$10</c:f>
              <c:strCache>
                <c:ptCount val="1"/>
                <c:pt idx="0">
                  <c:v>Crab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Sheet4!$A$11:$A$14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F$11:$F$14</c:f>
              <c:numCache>
                <c:formatCode>General</c:formatCode>
                <c:ptCount val="4"/>
                <c:pt idx="0">
                  <c:v>5.7</c:v>
                </c:pt>
                <c:pt idx="1">
                  <c:v>5.7</c:v>
                </c:pt>
                <c:pt idx="2">
                  <c:v>6.4</c:v>
                </c:pt>
                <c:pt idx="3">
                  <c:v>5.0999999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064-1E4D-BCE9-56499A9C8D70}"/>
            </c:ext>
          </c:extLst>
        </c:ser>
        <c:ser>
          <c:idx val="5"/>
          <c:order val="5"/>
          <c:tx>
            <c:strRef>
              <c:f>Sheet4!$G$10</c:f>
              <c:strCache>
                <c:ptCount val="1"/>
                <c:pt idx="0">
                  <c:v>Shrimp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Sheet4!$A$11:$A$14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G$11:$G$14</c:f>
              <c:numCache>
                <c:formatCode>General</c:formatCode>
                <c:ptCount val="4"/>
                <c:pt idx="0">
                  <c:v>4.7</c:v>
                </c:pt>
                <c:pt idx="1">
                  <c:v>4.5999999999999996</c:v>
                </c:pt>
                <c:pt idx="2">
                  <c:v>4.5</c:v>
                </c:pt>
                <c:pt idx="3">
                  <c:v>3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0064-1E4D-BCE9-56499A9C8D70}"/>
            </c:ext>
          </c:extLst>
        </c:ser>
        <c:ser>
          <c:idx val="6"/>
          <c:order val="6"/>
          <c:tx>
            <c:strRef>
              <c:f>Sheet4!$H$10</c:f>
              <c:strCache>
                <c:ptCount val="1"/>
                <c:pt idx="0">
                  <c:v>Mango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Sheet4!$A$11:$A$14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H$11:$H$14</c:f>
              <c:numCache>
                <c:formatCode>General</c:formatCode>
                <c:ptCount val="4"/>
                <c:pt idx="0">
                  <c:v>0.8</c:v>
                </c:pt>
                <c:pt idx="1">
                  <c:v>0.8</c:v>
                </c:pt>
                <c:pt idx="2">
                  <c:v>0.6</c:v>
                </c:pt>
                <c:pt idx="3">
                  <c:v>0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0064-1E4D-BCE9-56499A9C8D70}"/>
            </c:ext>
          </c:extLst>
        </c:ser>
        <c:ser>
          <c:idx val="7"/>
          <c:order val="7"/>
          <c:tx>
            <c:strRef>
              <c:f>Sheet4!$I$10</c:f>
              <c:strCache>
                <c:ptCount val="1"/>
                <c:pt idx="0">
                  <c:v>Food allergen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Sheet4!$A$11:$A$14</c:f>
              <c:strCache>
                <c:ptCount val="4"/>
                <c:pt idx="0">
                  <c:v>Spring</c:v>
                </c:pt>
                <c:pt idx="1">
                  <c:v>Summer</c:v>
                </c:pt>
                <c:pt idx="2">
                  <c:v>Autumn</c:v>
                </c:pt>
                <c:pt idx="3">
                  <c:v>Winter</c:v>
                </c:pt>
              </c:strCache>
            </c:strRef>
          </c:cat>
          <c:val>
            <c:numRef>
              <c:f>Sheet4!$I$11:$I$14</c:f>
              <c:numCache>
                <c:formatCode>General</c:formatCode>
                <c:ptCount val="4"/>
                <c:pt idx="0">
                  <c:v>38.1</c:v>
                </c:pt>
                <c:pt idx="1">
                  <c:v>30.4</c:v>
                </c:pt>
                <c:pt idx="2">
                  <c:v>33.6</c:v>
                </c:pt>
                <c:pt idx="3">
                  <c:v>34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0064-1E4D-BCE9-56499A9C8D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393194144"/>
        <c:axId val="-1043657456"/>
      </c:lineChart>
      <c:catAx>
        <c:axId val="-1393194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43657456"/>
        <c:crosses val="autoZero"/>
        <c:auto val="1"/>
        <c:lblAlgn val="ctr"/>
        <c:lblOffset val="100"/>
        <c:noMultiLvlLbl val="0"/>
      </c:catAx>
      <c:valAx>
        <c:axId val="-1043657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percentage(%)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93194144"/>
        <c:crosses val="autoZero"/>
        <c:crossBetween val="between"/>
      </c:valAx>
      <c:spPr>
        <a:noFill/>
        <a:ln w="6350" cmpd="dbl">
          <a:solidFill>
            <a:schemeClr val="accent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317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F29E74-4119-4F61-903F-2233C0DD6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5</Words>
  <Characters>1376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ornima Thiruvudaiselvi</cp:lastModifiedBy>
  <cp:revision>2</cp:revision>
  <dcterms:created xsi:type="dcterms:W3CDTF">2022-04-04T03:23:00Z</dcterms:created>
  <dcterms:modified xsi:type="dcterms:W3CDTF">2022-04-04T03:23:00Z</dcterms:modified>
</cp:coreProperties>
</file>